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C3B" w:rsidRPr="002F254B" w:rsidRDefault="00247C3B" w:rsidP="00247C3B">
      <w:pPr>
        <w:spacing w:before="240"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</w:t>
      </w:r>
      <w:r w:rsidRPr="00247C3B">
        <w:rPr>
          <w:rFonts w:ascii="Times New Roman" w:hAnsi="Times New Roman" w:cs="Times New Roman"/>
          <w:b/>
          <w:sz w:val="28"/>
          <w:szCs w:val="28"/>
        </w:rPr>
        <w:t xml:space="preserve">able </w:t>
      </w:r>
      <w:r w:rsidR="005B11B9">
        <w:rPr>
          <w:rFonts w:ascii="Times New Roman" w:hAnsi="Times New Roman" w:cs="Times New Roman"/>
          <w:b/>
          <w:sz w:val="28"/>
          <w:szCs w:val="28"/>
        </w:rPr>
        <w:t xml:space="preserve">and Figure </w:t>
      </w:r>
      <w:r>
        <w:rPr>
          <w:rFonts w:ascii="Times New Roman" w:hAnsi="Times New Roman" w:cs="Times New Roman"/>
          <w:b/>
          <w:sz w:val="28"/>
          <w:szCs w:val="28"/>
        </w:rPr>
        <w:t>L</w:t>
      </w:r>
      <w:r w:rsidRPr="00247C3B">
        <w:rPr>
          <w:rFonts w:ascii="Times New Roman" w:hAnsi="Times New Roman" w:cs="Times New Roman"/>
          <w:b/>
          <w:sz w:val="28"/>
          <w:szCs w:val="28"/>
        </w:rPr>
        <w:t>egends</w:t>
      </w:r>
    </w:p>
    <w:p w:rsidR="00247C3B" w:rsidRPr="002F254B" w:rsidRDefault="00247C3B" w:rsidP="00247C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72AC3">
        <w:rPr>
          <w:rFonts w:ascii="Times New Roman" w:hAnsi="Times New Roman" w:cs="Times New Roman"/>
          <w:b/>
          <w:sz w:val="24"/>
          <w:szCs w:val="24"/>
        </w:rPr>
        <w:t>Table S1.</w:t>
      </w:r>
      <w:r w:rsidRPr="002F254B">
        <w:rPr>
          <w:rFonts w:ascii="Times New Roman" w:hAnsi="Times New Roman" w:cs="Times New Roman"/>
          <w:sz w:val="24"/>
          <w:szCs w:val="24"/>
        </w:rPr>
        <w:t xml:space="preserve"> Variation in grain sugar and mineral concentrations, flowering time and seed size in the cowpea MAGIC population grown at </w:t>
      </w:r>
      <w:r>
        <w:rPr>
          <w:rFonts w:ascii="Times New Roman" w:hAnsi="Times New Roman" w:cs="Times New Roman"/>
          <w:sz w:val="24"/>
          <w:szCs w:val="24"/>
        </w:rPr>
        <w:t xml:space="preserve">CVARS </w:t>
      </w:r>
      <w:r w:rsidRPr="002F254B">
        <w:rPr>
          <w:rFonts w:ascii="Times New Roman" w:hAnsi="Times New Roman" w:cs="Times New Roman"/>
          <w:sz w:val="24"/>
          <w:szCs w:val="24"/>
        </w:rPr>
        <w:t>in 2016 and 2017.</w:t>
      </w:r>
    </w:p>
    <w:p w:rsidR="004230CD" w:rsidRDefault="00247C3B" w:rsidP="00247C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72AC3">
        <w:rPr>
          <w:rFonts w:ascii="Times New Roman" w:hAnsi="Times New Roman" w:cs="Times New Roman"/>
          <w:b/>
          <w:sz w:val="24"/>
          <w:szCs w:val="24"/>
        </w:rPr>
        <w:t>Table S2.</w:t>
      </w:r>
      <w:r w:rsidRPr="002F254B">
        <w:rPr>
          <w:rFonts w:ascii="Times New Roman" w:hAnsi="Times New Roman" w:cs="Times New Roman"/>
          <w:sz w:val="24"/>
          <w:szCs w:val="24"/>
        </w:rPr>
        <w:t xml:space="preserve"> Estimates of quantitative trait loci for grain sugar and mineral concentrations and agronomic traits measured in the cowpea MAGIC population grown at </w:t>
      </w:r>
      <w:r>
        <w:rPr>
          <w:rFonts w:ascii="Times New Roman" w:hAnsi="Times New Roman" w:cs="Times New Roman"/>
          <w:sz w:val="24"/>
          <w:szCs w:val="24"/>
        </w:rPr>
        <w:t>CVARS in 2016 and 2017.</w:t>
      </w:r>
    </w:p>
    <w:p w:rsidR="005B11B9" w:rsidRPr="00247C3B" w:rsidRDefault="005B11B9" w:rsidP="00247C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B11B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5B11B9">
        <w:rPr>
          <w:rFonts w:ascii="Times New Roman" w:hAnsi="Times New Roman" w:cs="Times New Roman"/>
          <w:sz w:val="24"/>
          <w:szCs w:val="24"/>
        </w:rPr>
        <w:t xml:space="preserve">. </w:t>
      </w:r>
      <w:r w:rsidR="008E0E90" w:rsidRPr="008E0E90">
        <w:rPr>
          <w:rFonts w:ascii="Times New Roman" w:hAnsi="Times New Roman" w:cs="Times New Roman"/>
          <w:sz w:val="24"/>
          <w:szCs w:val="24"/>
        </w:rPr>
        <w:t>Calibration curves of sugar standards (sucrose, raffinose and stachyose) measured at different concentrations (50, 100, 300, 500, and 1000 µg/mL) by high-performance liquid chromatography. Values were converted to natural logarithm (Ln).</w:t>
      </w:r>
      <w:bookmarkStart w:id="0" w:name="_GoBack"/>
      <w:bookmarkEnd w:id="0"/>
    </w:p>
    <w:sectPr w:rsidR="005B11B9" w:rsidRPr="00247C3B" w:rsidSect="00247C3B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C3B"/>
    <w:rsid w:val="00000064"/>
    <w:rsid w:val="00000375"/>
    <w:rsid w:val="00000601"/>
    <w:rsid w:val="0000063B"/>
    <w:rsid w:val="00000BAA"/>
    <w:rsid w:val="00000CF4"/>
    <w:rsid w:val="00001917"/>
    <w:rsid w:val="00001AF7"/>
    <w:rsid w:val="00001C47"/>
    <w:rsid w:val="00001E3E"/>
    <w:rsid w:val="00001EEF"/>
    <w:rsid w:val="000020CB"/>
    <w:rsid w:val="00002724"/>
    <w:rsid w:val="00002934"/>
    <w:rsid w:val="00003200"/>
    <w:rsid w:val="000038DB"/>
    <w:rsid w:val="00003A7C"/>
    <w:rsid w:val="00003B87"/>
    <w:rsid w:val="00003CD7"/>
    <w:rsid w:val="00004478"/>
    <w:rsid w:val="000045A6"/>
    <w:rsid w:val="00004D9E"/>
    <w:rsid w:val="00004E2E"/>
    <w:rsid w:val="00004E93"/>
    <w:rsid w:val="00004ED7"/>
    <w:rsid w:val="00005449"/>
    <w:rsid w:val="00005902"/>
    <w:rsid w:val="00005BCB"/>
    <w:rsid w:val="000065A7"/>
    <w:rsid w:val="00006775"/>
    <w:rsid w:val="000068A7"/>
    <w:rsid w:val="000069BB"/>
    <w:rsid w:val="00006D81"/>
    <w:rsid w:val="00007261"/>
    <w:rsid w:val="000072B3"/>
    <w:rsid w:val="00007406"/>
    <w:rsid w:val="00007884"/>
    <w:rsid w:val="0000791E"/>
    <w:rsid w:val="00007A73"/>
    <w:rsid w:val="00007AB7"/>
    <w:rsid w:val="00010703"/>
    <w:rsid w:val="00010CB5"/>
    <w:rsid w:val="00011066"/>
    <w:rsid w:val="0001180D"/>
    <w:rsid w:val="000119C1"/>
    <w:rsid w:val="00011BBD"/>
    <w:rsid w:val="00011C8C"/>
    <w:rsid w:val="000120C1"/>
    <w:rsid w:val="0001284D"/>
    <w:rsid w:val="00012998"/>
    <w:rsid w:val="00013DB7"/>
    <w:rsid w:val="00014782"/>
    <w:rsid w:val="00014B74"/>
    <w:rsid w:val="00014D9D"/>
    <w:rsid w:val="00015070"/>
    <w:rsid w:val="0001591A"/>
    <w:rsid w:val="00015F05"/>
    <w:rsid w:val="000161E2"/>
    <w:rsid w:val="00016710"/>
    <w:rsid w:val="00016ACD"/>
    <w:rsid w:val="00016B97"/>
    <w:rsid w:val="00016EDD"/>
    <w:rsid w:val="000173DA"/>
    <w:rsid w:val="00017AED"/>
    <w:rsid w:val="000205EC"/>
    <w:rsid w:val="000206D3"/>
    <w:rsid w:val="00020839"/>
    <w:rsid w:val="00020863"/>
    <w:rsid w:val="00020A7D"/>
    <w:rsid w:val="00020EB0"/>
    <w:rsid w:val="00021BD6"/>
    <w:rsid w:val="00021BE8"/>
    <w:rsid w:val="0002209E"/>
    <w:rsid w:val="000224D0"/>
    <w:rsid w:val="0002323C"/>
    <w:rsid w:val="0002360B"/>
    <w:rsid w:val="000236C5"/>
    <w:rsid w:val="00023795"/>
    <w:rsid w:val="000237C9"/>
    <w:rsid w:val="0002382D"/>
    <w:rsid w:val="00023A39"/>
    <w:rsid w:val="00023BF8"/>
    <w:rsid w:val="00025299"/>
    <w:rsid w:val="00025348"/>
    <w:rsid w:val="0002550C"/>
    <w:rsid w:val="00025582"/>
    <w:rsid w:val="00025AC0"/>
    <w:rsid w:val="00026065"/>
    <w:rsid w:val="00026397"/>
    <w:rsid w:val="000265C0"/>
    <w:rsid w:val="0002704D"/>
    <w:rsid w:val="0002748E"/>
    <w:rsid w:val="00027513"/>
    <w:rsid w:val="000303B6"/>
    <w:rsid w:val="000303EB"/>
    <w:rsid w:val="00030A29"/>
    <w:rsid w:val="00030A67"/>
    <w:rsid w:val="00031572"/>
    <w:rsid w:val="00031643"/>
    <w:rsid w:val="00031F6A"/>
    <w:rsid w:val="0003210A"/>
    <w:rsid w:val="00032A90"/>
    <w:rsid w:val="00033266"/>
    <w:rsid w:val="00033782"/>
    <w:rsid w:val="0003384E"/>
    <w:rsid w:val="00033A42"/>
    <w:rsid w:val="0003419B"/>
    <w:rsid w:val="000347C5"/>
    <w:rsid w:val="0003494E"/>
    <w:rsid w:val="00034B47"/>
    <w:rsid w:val="00034C89"/>
    <w:rsid w:val="00035071"/>
    <w:rsid w:val="00035290"/>
    <w:rsid w:val="000356D8"/>
    <w:rsid w:val="000356F3"/>
    <w:rsid w:val="00035BE2"/>
    <w:rsid w:val="00035D21"/>
    <w:rsid w:val="000361EE"/>
    <w:rsid w:val="00036999"/>
    <w:rsid w:val="00036A07"/>
    <w:rsid w:val="00036CE5"/>
    <w:rsid w:val="00036F35"/>
    <w:rsid w:val="000372DB"/>
    <w:rsid w:val="000400AA"/>
    <w:rsid w:val="0004031C"/>
    <w:rsid w:val="00040346"/>
    <w:rsid w:val="00040E28"/>
    <w:rsid w:val="00040EAF"/>
    <w:rsid w:val="000410A5"/>
    <w:rsid w:val="000418EE"/>
    <w:rsid w:val="00041EBC"/>
    <w:rsid w:val="00042023"/>
    <w:rsid w:val="00042143"/>
    <w:rsid w:val="000422F7"/>
    <w:rsid w:val="0004230F"/>
    <w:rsid w:val="000428A8"/>
    <w:rsid w:val="00042EE9"/>
    <w:rsid w:val="000433F6"/>
    <w:rsid w:val="0004353A"/>
    <w:rsid w:val="00043B74"/>
    <w:rsid w:val="00043BDB"/>
    <w:rsid w:val="00043CC6"/>
    <w:rsid w:val="00044027"/>
    <w:rsid w:val="00044050"/>
    <w:rsid w:val="0004425F"/>
    <w:rsid w:val="00044CEA"/>
    <w:rsid w:val="00045D70"/>
    <w:rsid w:val="00045EA5"/>
    <w:rsid w:val="00045F92"/>
    <w:rsid w:val="00046486"/>
    <w:rsid w:val="0004679E"/>
    <w:rsid w:val="000467A6"/>
    <w:rsid w:val="000471AD"/>
    <w:rsid w:val="00047650"/>
    <w:rsid w:val="00047796"/>
    <w:rsid w:val="00047C00"/>
    <w:rsid w:val="00047CC4"/>
    <w:rsid w:val="00047EE5"/>
    <w:rsid w:val="000502A6"/>
    <w:rsid w:val="000503F4"/>
    <w:rsid w:val="000504FA"/>
    <w:rsid w:val="000505BA"/>
    <w:rsid w:val="0005077A"/>
    <w:rsid w:val="00050960"/>
    <w:rsid w:val="00050C7C"/>
    <w:rsid w:val="00050D1E"/>
    <w:rsid w:val="00050E8F"/>
    <w:rsid w:val="00051561"/>
    <w:rsid w:val="0005181A"/>
    <w:rsid w:val="0005197C"/>
    <w:rsid w:val="00051D7A"/>
    <w:rsid w:val="00051E23"/>
    <w:rsid w:val="00052894"/>
    <w:rsid w:val="000528E2"/>
    <w:rsid w:val="00052999"/>
    <w:rsid w:val="00052C83"/>
    <w:rsid w:val="000531AB"/>
    <w:rsid w:val="00053739"/>
    <w:rsid w:val="000541BB"/>
    <w:rsid w:val="000544C6"/>
    <w:rsid w:val="00054746"/>
    <w:rsid w:val="00054907"/>
    <w:rsid w:val="00054980"/>
    <w:rsid w:val="000555BE"/>
    <w:rsid w:val="00056360"/>
    <w:rsid w:val="00056957"/>
    <w:rsid w:val="00056E95"/>
    <w:rsid w:val="000574B5"/>
    <w:rsid w:val="00057BFB"/>
    <w:rsid w:val="00057E46"/>
    <w:rsid w:val="00060302"/>
    <w:rsid w:val="000605BB"/>
    <w:rsid w:val="00060674"/>
    <w:rsid w:val="00060756"/>
    <w:rsid w:val="0006088A"/>
    <w:rsid w:val="000609D6"/>
    <w:rsid w:val="00061622"/>
    <w:rsid w:val="00061A49"/>
    <w:rsid w:val="00061A81"/>
    <w:rsid w:val="00061B38"/>
    <w:rsid w:val="00061C63"/>
    <w:rsid w:val="00062764"/>
    <w:rsid w:val="000627FA"/>
    <w:rsid w:val="000628B9"/>
    <w:rsid w:val="00062924"/>
    <w:rsid w:val="00062E97"/>
    <w:rsid w:val="0006308E"/>
    <w:rsid w:val="0006338A"/>
    <w:rsid w:val="00064008"/>
    <w:rsid w:val="0006436D"/>
    <w:rsid w:val="00064619"/>
    <w:rsid w:val="00064FBA"/>
    <w:rsid w:val="0006545C"/>
    <w:rsid w:val="00065509"/>
    <w:rsid w:val="000655ED"/>
    <w:rsid w:val="0006589E"/>
    <w:rsid w:val="00065E03"/>
    <w:rsid w:val="00065FEA"/>
    <w:rsid w:val="00066347"/>
    <w:rsid w:val="00066908"/>
    <w:rsid w:val="00066972"/>
    <w:rsid w:val="00067272"/>
    <w:rsid w:val="00067921"/>
    <w:rsid w:val="00067DF5"/>
    <w:rsid w:val="0007006D"/>
    <w:rsid w:val="00070FEE"/>
    <w:rsid w:val="000710DE"/>
    <w:rsid w:val="000711DE"/>
    <w:rsid w:val="00071A82"/>
    <w:rsid w:val="000726E2"/>
    <w:rsid w:val="00072BCE"/>
    <w:rsid w:val="00072BFB"/>
    <w:rsid w:val="00072CB0"/>
    <w:rsid w:val="00072D72"/>
    <w:rsid w:val="0007381E"/>
    <w:rsid w:val="00073834"/>
    <w:rsid w:val="00073889"/>
    <w:rsid w:val="00073A05"/>
    <w:rsid w:val="00073C5D"/>
    <w:rsid w:val="00073F4F"/>
    <w:rsid w:val="000741F7"/>
    <w:rsid w:val="00074230"/>
    <w:rsid w:val="00074308"/>
    <w:rsid w:val="00074415"/>
    <w:rsid w:val="00074719"/>
    <w:rsid w:val="00074816"/>
    <w:rsid w:val="00074F6C"/>
    <w:rsid w:val="0007518F"/>
    <w:rsid w:val="00075243"/>
    <w:rsid w:val="000752FB"/>
    <w:rsid w:val="00075716"/>
    <w:rsid w:val="0007578C"/>
    <w:rsid w:val="00075DE4"/>
    <w:rsid w:val="00075FCC"/>
    <w:rsid w:val="00076362"/>
    <w:rsid w:val="000768E3"/>
    <w:rsid w:val="00076AF8"/>
    <w:rsid w:val="00076C9A"/>
    <w:rsid w:val="0007701B"/>
    <w:rsid w:val="000773DB"/>
    <w:rsid w:val="000803DE"/>
    <w:rsid w:val="000804C7"/>
    <w:rsid w:val="0008087B"/>
    <w:rsid w:val="000808E2"/>
    <w:rsid w:val="00080C94"/>
    <w:rsid w:val="00080F38"/>
    <w:rsid w:val="00081E50"/>
    <w:rsid w:val="00082079"/>
    <w:rsid w:val="00082837"/>
    <w:rsid w:val="00082AD2"/>
    <w:rsid w:val="00082ADE"/>
    <w:rsid w:val="000831B4"/>
    <w:rsid w:val="00083285"/>
    <w:rsid w:val="00083790"/>
    <w:rsid w:val="00083A39"/>
    <w:rsid w:val="00083D46"/>
    <w:rsid w:val="00083D8E"/>
    <w:rsid w:val="00084425"/>
    <w:rsid w:val="00084457"/>
    <w:rsid w:val="0008482C"/>
    <w:rsid w:val="00084B72"/>
    <w:rsid w:val="00084BA9"/>
    <w:rsid w:val="00084C11"/>
    <w:rsid w:val="00084F0A"/>
    <w:rsid w:val="000850CB"/>
    <w:rsid w:val="00085434"/>
    <w:rsid w:val="00085672"/>
    <w:rsid w:val="00085971"/>
    <w:rsid w:val="00085E8D"/>
    <w:rsid w:val="00086289"/>
    <w:rsid w:val="00086ADA"/>
    <w:rsid w:val="00087282"/>
    <w:rsid w:val="0008759D"/>
    <w:rsid w:val="00090BA8"/>
    <w:rsid w:val="00090E2F"/>
    <w:rsid w:val="000912C5"/>
    <w:rsid w:val="000914D4"/>
    <w:rsid w:val="000916B8"/>
    <w:rsid w:val="00091DE8"/>
    <w:rsid w:val="00091E0D"/>
    <w:rsid w:val="0009210A"/>
    <w:rsid w:val="000922B5"/>
    <w:rsid w:val="000930DF"/>
    <w:rsid w:val="0009321F"/>
    <w:rsid w:val="00093C14"/>
    <w:rsid w:val="00093D27"/>
    <w:rsid w:val="000943E5"/>
    <w:rsid w:val="00094C2C"/>
    <w:rsid w:val="00094F5D"/>
    <w:rsid w:val="000951E3"/>
    <w:rsid w:val="000953A9"/>
    <w:rsid w:val="000953EC"/>
    <w:rsid w:val="00095614"/>
    <w:rsid w:val="00095902"/>
    <w:rsid w:val="00095FC6"/>
    <w:rsid w:val="00096088"/>
    <w:rsid w:val="00096CEB"/>
    <w:rsid w:val="00096D8F"/>
    <w:rsid w:val="0009739A"/>
    <w:rsid w:val="00097695"/>
    <w:rsid w:val="000A0153"/>
    <w:rsid w:val="000A048A"/>
    <w:rsid w:val="000A04AD"/>
    <w:rsid w:val="000A0818"/>
    <w:rsid w:val="000A0F65"/>
    <w:rsid w:val="000A0F7A"/>
    <w:rsid w:val="000A1777"/>
    <w:rsid w:val="000A189F"/>
    <w:rsid w:val="000A19BF"/>
    <w:rsid w:val="000A19F5"/>
    <w:rsid w:val="000A1ABF"/>
    <w:rsid w:val="000A1B44"/>
    <w:rsid w:val="000A1C54"/>
    <w:rsid w:val="000A275F"/>
    <w:rsid w:val="000A2CB9"/>
    <w:rsid w:val="000A2EBC"/>
    <w:rsid w:val="000A3516"/>
    <w:rsid w:val="000A3687"/>
    <w:rsid w:val="000A36F7"/>
    <w:rsid w:val="000A3A3C"/>
    <w:rsid w:val="000A3F29"/>
    <w:rsid w:val="000A4018"/>
    <w:rsid w:val="000A418F"/>
    <w:rsid w:val="000A452F"/>
    <w:rsid w:val="000A488E"/>
    <w:rsid w:val="000A4935"/>
    <w:rsid w:val="000A544F"/>
    <w:rsid w:val="000A58B5"/>
    <w:rsid w:val="000A5940"/>
    <w:rsid w:val="000A5A8C"/>
    <w:rsid w:val="000A5BBE"/>
    <w:rsid w:val="000A5C4F"/>
    <w:rsid w:val="000A5CD3"/>
    <w:rsid w:val="000A61E0"/>
    <w:rsid w:val="000A6258"/>
    <w:rsid w:val="000A645F"/>
    <w:rsid w:val="000A650B"/>
    <w:rsid w:val="000A6BD1"/>
    <w:rsid w:val="000A7058"/>
    <w:rsid w:val="000A7D6E"/>
    <w:rsid w:val="000B00AB"/>
    <w:rsid w:val="000B0C10"/>
    <w:rsid w:val="000B1050"/>
    <w:rsid w:val="000B13DB"/>
    <w:rsid w:val="000B1533"/>
    <w:rsid w:val="000B1D64"/>
    <w:rsid w:val="000B226A"/>
    <w:rsid w:val="000B24CE"/>
    <w:rsid w:val="000B2676"/>
    <w:rsid w:val="000B27CA"/>
    <w:rsid w:val="000B2961"/>
    <w:rsid w:val="000B2B37"/>
    <w:rsid w:val="000B2D2C"/>
    <w:rsid w:val="000B2D6B"/>
    <w:rsid w:val="000B3E04"/>
    <w:rsid w:val="000B42C4"/>
    <w:rsid w:val="000B4506"/>
    <w:rsid w:val="000B47B0"/>
    <w:rsid w:val="000B481A"/>
    <w:rsid w:val="000B4862"/>
    <w:rsid w:val="000B51A7"/>
    <w:rsid w:val="000B5642"/>
    <w:rsid w:val="000B6197"/>
    <w:rsid w:val="000B6787"/>
    <w:rsid w:val="000B68C6"/>
    <w:rsid w:val="000B6FD4"/>
    <w:rsid w:val="000B717A"/>
    <w:rsid w:val="000B71A4"/>
    <w:rsid w:val="000B75CB"/>
    <w:rsid w:val="000B7BBB"/>
    <w:rsid w:val="000C087D"/>
    <w:rsid w:val="000C1513"/>
    <w:rsid w:val="000C15C3"/>
    <w:rsid w:val="000C1C70"/>
    <w:rsid w:val="000C21AF"/>
    <w:rsid w:val="000C2409"/>
    <w:rsid w:val="000C2954"/>
    <w:rsid w:val="000C325B"/>
    <w:rsid w:val="000C34C7"/>
    <w:rsid w:val="000C4312"/>
    <w:rsid w:val="000C45D9"/>
    <w:rsid w:val="000C49ED"/>
    <w:rsid w:val="000C4D9E"/>
    <w:rsid w:val="000C513F"/>
    <w:rsid w:val="000C51D8"/>
    <w:rsid w:val="000C586A"/>
    <w:rsid w:val="000C5918"/>
    <w:rsid w:val="000C5C1B"/>
    <w:rsid w:val="000C60C8"/>
    <w:rsid w:val="000C63FE"/>
    <w:rsid w:val="000C65EB"/>
    <w:rsid w:val="000C6667"/>
    <w:rsid w:val="000C6E9C"/>
    <w:rsid w:val="000C71DB"/>
    <w:rsid w:val="000C7286"/>
    <w:rsid w:val="000C7525"/>
    <w:rsid w:val="000C75C4"/>
    <w:rsid w:val="000C7722"/>
    <w:rsid w:val="000C79B5"/>
    <w:rsid w:val="000C7D79"/>
    <w:rsid w:val="000D066D"/>
    <w:rsid w:val="000D0C47"/>
    <w:rsid w:val="000D0C54"/>
    <w:rsid w:val="000D1165"/>
    <w:rsid w:val="000D1BC9"/>
    <w:rsid w:val="000D1C3E"/>
    <w:rsid w:val="000D1F80"/>
    <w:rsid w:val="000D20EA"/>
    <w:rsid w:val="000D23A2"/>
    <w:rsid w:val="000D27A4"/>
    <w:rsid w:val="000D304C"/>
    <w:rsid w:val="000D3379"/>
    <w:rsid w:val="000D3508"/>
    <w:rsid w:val="000D38CA"/>
    <w:rsid w:val="000D3A28"/>
    <w:rsid w:val="000D3A83"/>
    <w:rsid w:val="000D3BA2"/>
    <w:rsid w:val="000D3C64"/>
    <w:rsid w:val="000D422C"/>
    <w:rsid w:val="000D4B77"/>
    <w:rsid w:val="000D4BCD"/>
    <w:rsid w:val="000D4C71"/>
    <w:rsid w:val="000D4EA4"/>
    <w:rsid w:val="000D5187"/>
    <w:rsid w:val="000D61B6"/>
    <w:rsid w:val="000D6875"/>
    <w:rsid w:val="000D6C11"/>
    <w:rsid w:val="000D6F83"/>
    <w:rsid w:val="000D7196"/>
    <w:rsid w:val="000D77B0"/>
    <w:rsid w:val="000D7C78"/>
    <w:rsid w:val="000E0A07"/>
    <w:rsid w:val="000E0A14"/>
    <w:rsid w:val="000E0E71"/>
    <w:rsid w:val="000E0FD6"/>
    <w:rsid w:val="000E17F6"/>
    <w:rsid w:val="000E1809"/>
    <w:rsid w:val="000E21A9"/>
    <w:rsid w:val="000E2369"/>
    <w:rsid w:val="000E27C2"/>
    <w:rsid w:val="000E2AAB"/>
    <w:rsid w:val="000E2CD5"/>
    <w:rsid w:val="000E2D0D"/>
    <w:rsid w:val="000E2D15"/>
    <w:rsid w:val="000E3473"/>
    <w:rsid w:val="000E37A5"/>
    <w:rsid w:val="000E38A4"/>
    <w:rsid w:val="000E3933"/>
    <w:rsid w:val="000E3D4B"/>
    <w:rsid w:val="000E40AC"/>
    <w:rsid w:val="000E42D3"/>
    <w:rsid w:val="000E48FF"/>
    <w:rsid w:val="000E4D43"/>
    <w:rsid w:val="000E4E0F"/>
    <w:rsid w:val="000E4E54"/>
    <w:rsid w:val="000E5B6D"/>
    <w:rsid w:val="000E5DAE"/>
    <w:rsid w:val="000E6143"/>
    <w:rsid w:val="000E63AB"/>
    <w:rsid w:val="000E67A5"/>
    <w:rsid w:val="000E6F7D"/>
    <w:rsid w:val="000E72E9"/>
    <w:rsid w:val="000E785F"/>
    <w:rsid w:val="000E7B95"/>
    <w:rsid w:val="000F0221"/>
    <w:rsid w:val="000F1102"/>
    <w:rsid w:val="000F139A"/>
    <w:rsid w:val="000F19C5"/>
    <w:rsid w:val="000F19F1"/>
    <w:rsid w:val="000F1BF8"/>
    <w:rsid w:val="000F1D88"/>
    <w:rsid w:val="000F23E3"/>
    <w:rsid w:val="000F246F"/>
    <w:rsid w:val="000F24E9"/>
    <w:rsid w:val="000F2B70"/>
    <w:rsid w:val="000F2CFD"/>
    <w:rsid w:val="000F2DDA"/>
    <w:rsid w:val="000F3290"/>
    <w:rsid w:val="000F345E"/>
    <w:rsid w:val="000F3CB4"/>
    <w:rsid w:val="000F3EA0"/>
    <w:rsid w:val="000F4E68"/>
    <w:rsid w:val="000F513F"/>
    <w:rsid w:val="000F5235"/>
    <w:rsid w:val="000F551C"/>
    <w:rsid w:val="000F5884"/>
    <w:rsid w:val="000F59A9"/>
    <w:rsid w:val="000F5B95"/>
    <w:rsid w:val="000F6158"/>
    <w:rsid w:val="000F6AF7"/>
    <w:rsid w:val="000F6C2C"/>
    <w:rsid w:val="000F70B1"/>
    <w:rsid w:val="000F716E"/>
    <w:rsid w:val="00100191"/>
    <w:rsid w:val="001001F9"/>
    <w:rsid w:val="001009F1"/>
    <w:rsid w:val="001010E9"/>
    <w:rsid w:val="001010F7"/>
    <w:rsid w:val="00102026"/>
    <w:rsid w:val="001022C5"/>
    <w:rsid w:val="0010233A"/>
    <w:rsid w:val="00102479"/>
    <w:rsid w:val="00102B25"/>
    <w:rsid w:val="00103009"/>
    <w:rsid w:val="001032BE"/>
    <w:rsid w:val="001042B4"/>
    <w:rsid w:val="00104353"/>
    <w:rsid w:val="00104740"/>
    <w:rsid w:val="00104831"/>
    <w:rsid w:val="001048C5"/>
    <w:rsid w:val="00104B36"/>
    <w:rsid w:val="00104EE8"/>
    <w:rsid w:val="001054C9"/>
    <w:rsid w:val="00105EDA"/>
    <w:rsid w:val="00105F46"/>
    <w:rsid w:val="00106317"/>
    <w:rsid w:val="00106746"/>
    <w:rsid w:val="001067DB"/>
    <w:rsid w:val="00106D30"/>
    <w:rsid w:val="00107529"/>
    <w:rsid w:val="0010791A"/>
    <w:rsid w:val="00107B40"/>
    <w:rsid w:val="0011025C"/>
    <w:rsid w:val="001102F4"/>
    <w:rsid w:val="00110461"/>
    <w:rsid w:val="00110CAC"/>
    <w:rsid w:val="00110EDA"/>
    <w:rsid w:val="001111E8"/>
    <w:rsid w:val="00111398"/>
    <w:rsid w:val="00111727"/>
    <w:rsid w:val="00111853"/>
    <w:rsid w:val="00111EEC"/>
    <w:rsid w:val="0011210A"/>
    <w:rsid w:val="00112177"/>
    <w:rsid w:val="00112B1C"/>
    <w:rsid w:val="00112EC8"/>
    <w:rsid w:val="00112F8B"/>
    <w:rsid w:val="00113473"/>
    <w:rsid w:val="00114058"/>
    <w:rsid w:val="0011405C"/>
    <w:rsid w:val="0011424A"/>
    <w:rsid w:val="001145DD"/>
    <w:rsid w:val="00114936"/>
    <w:rsid w:val="00114BA2"/>
    <w:rsid w:val="00115383"/>
    <w:rsid w:val="00115590"/>
    <w:rsid w:val="00116050"/>
    <w:rsid w:val="00116310"/>
    <w:rsid w:val="0011656A"/>
    <w:rsid w:val="00116848"/>
    <w:rsid w:val="00117164"/>
    <w:rsid w:val="0011717D"/>
    <w:rsid w:val="0011728D"/>
    <w:rsid w:val="0011760F"/>
    <w:rsid w:val="001176E3"/>
    <w:rsid w:val="0011789D"/>
    <w:rsid w:val="00117D61"/>
    <w:rsid w:val="00120810"/>
    <w:rsid w:val="00120FC5"/>
    <w:rsid w:val="00121399"/>
    <w:rsid w:val="001213CF"/>
    <w:rsid w:val="001218AA"/>
    <w:rsid w:val="001219B3"/>
    <w:rsid w:val="001224D2"/>
    <w:rsid w:val="0012284D"/>
    <w:rsid w:val="00122937"/>
    <w:rsid w:val="00122AC9"/>
    <w:rsid w:val="00122D0D"/>
    <w:rsid w:val="001238FA"/>
    <w:rsid w:val="001246DC"/>
    <w:rsid w:val="0012486D"/>
    <w:rsid w:val="00125150"/>
    <w:rsid w:val="00125566"/>
    <w:rsid w:val="0012598E"/>
    <w:rsid w:val="00125E68"/>
    <w:rsid w:val="00125EB2"/>
    <w:rsid w:val="001265A0"/>
    <w:rsid w:val="001268DC"/>
    <w:rsid w:val="00126C32"/>
    <w:rsid w:val="00126EFE"/>
    <w:rsid w:val="001270AA"/>
    <w:rsid w:val="00127376"/>
    <w:rsid w:val="0012738C"/>
    <w:rsid w:val="00127475"/>
    <w:rsid w:val="0013052C"/>
    <w:rsid w:val="0013107B"/>
    <w:rsid w:val="001310D2"/>
    <w:rsid w:val="0013128F"/>
    <w:rsid w:val="001317D7"/>
    <w:rsid w:val="001317FC"/>
    <w:rsid w:val="0013189D"/>
    <w:rsid w:val="00131BA2"/>
    <w:rsid w:val="00132192"/>
    <w:rsid w:val="00132740"/>
    <w:rsid w:val="001329F5"/>
    <w:rsid w:val="00132EC2"/>
    <w:rsid w:val="00132F5B"/>
    <w:rsid w:val="00133BAB"/>
    <w:rsid w:val="00133D31"/>
    <w:rsid w:val="001340E6"/>
    <w:rsid w:val="001341B2"/>
    <w:rsid w:val="001342EA"/>
    <w:rsid w:val="001342EE"/>
    <w:rsid w:val="00134523"/>
    <w:rsid w:val="00134C46"/>
    <w:rsid w:val="0013555F"/>
    <w:rsid w:val="00135A9C"/>
    <w:rsid w:val="00135AC2"/>
    <w:rsid w:val="00135CFB"/>
    <w:rsid w:val="00136178"/>
    <w:rsid w:val="00136E38"/>
    <w:rsid w:val="00137193"/>
    <w:rsid w:val="0013753F"/>
    <w:rsid w:val="001375B8"/>
    <w:rsid w:val="00137712"/>
    <w:rsid w:val="00137892"/>
    <w:rsid w:val="001378A4"/>
    <w:rsid w:val="00137B52"/>
    <w:rsid w:val="00137BA6"/>
    <w:rsid w:val="00137BF1"/>
    <w:rsid w:val="00137EB1"/>
    <w:rsid w:val="00140C29"/>
    <w:rsid w:val="00140DBA"/>
    <w:rsid w:val="0014125B"/>
    <w:rsid w:val="00141382"/>
    <w:rsid w:val="00141579"/>
    <w:rsid w:val="001415A2"/>
    <w:rsid w:val="001417C4"/>
    <w:rsid w:val="00142065"/>
    <w:rsid w:val="001420C8"/>
    <w:rsid w:val="00142457"/>
    <w:rsid w:val="00142B75"/>
    <w:rsid w:val="0014358A"/>
    <w:rsid w:val="0014369A"/>
    <w:rsid w:val="00143A24"/>
    <w:rsid w:val="00143A85"/>
    <w:rsid w:val="00143C76"/>
    <w:rsid w:val="00143CCB"/>
    <w:rsid w:val="00144522"/>
    <w:rsid w:val="001447F7"/>
    <w:rsid w:val="001448E5"/>
    <w:rsid w:val="00144B5B"/>
    <w:rsid w:val="00144EE3"/>
    <w:rsid w:val="001458B1"/>
    <w:rsid w:val="0014596B"/>
    <w:rsid w:val="00145BC3"/>
    <w:rsid w:val="00145E64"/>
    <w:rsid w:val="00145F0C"/>
    <w:rsid w:val="00145FFB"/>
    <w:rsid w:val="00146280"/>
    <w:rsid w:val="001463EF"/>
    <w:rsid w:val="00146946"/>
    <w:rsid w:val="00146EED"/>
    <w:rsid w:val="001473C2"/>
    <w:rsid w:val="00147541"/>
    <w:rsid w:val="00147B42"/>
    <w:rsid w:val="00147C5F"/>
    <w:rsid w:val="00147D00"/>
    <w:rsid w:val="00147ED8"/>
    <w:rsid w:val="00150297"/>
    <w:rsid w:val="00150301"/>
    <w:rsid w:val="0015088D"/>
    <w:rsid w:val="00150A57"/>
    <w:rsid w:val="00150B01"/>
    <w:rsid w:val="00150C27"/>
    <w:rsid w:val="00150D2F"/>
    <w:rsid w:val="001511D3"/>
    <w:rsid w:val="00151B32"/>
    <w:rsid w:val="00151BD8"/>
    <w:rsid w:val="00152306"/>
    <w:rsid w:val="001524EB"/>
    <w:rsid w:val="001528FE"/>
    <w:rsid w:val="00152C8C"/>
    <w:rsid w:val="0015318E"/>
    <w:rsid w:val="001536FA"/>
    <w:rsid w:val="0015388E"/>
    <w:rsid w:val="00153948"/>
    <w:rsid w:val="00153D72"/>
    <w:rsid w:val="00155188"/>
    <w:rsid w:val="00155609"/>
    <w:rsid w:val="001559E7"/>
    <w:rsid w:val="00155F93"/>
    <w:rsid w:val="001562CA"/>
    <w:rsid w:val="00156AE3"/>
    <w:rsid w:val="00156B5D"/>
    <w:rsid w:val="00156E4A"/>
    <w:rsid w:val="001572FF"/>
    <w:rsid w:val="001576F8"/>
    <w:rsid w:val="00157A2A"/>
    <w:rsid w:val="001600D4"/>
    <w:rsid w:val="0016062D"/>
    <w:rsid w:val="00160C16"/>
    <w:rsid w:val="00160D77"/>
    <w:rsid w:val="001614B2"/>
    <w:rsid w:val="00161A44"/>
    <w:rsid w:val="00161C03"/>
    <w:rsid w:val="00161CDF"/>
    <w:rsid w:val="00161E86"/>
    <w:rsid w:val="00161F36"/>
    <w:rsid w:val="001628BD"/>
    <w:rsid w:val="00162B50"/>
    <w:rsid w:val="00162DF3"/>
    <w:rsid w:val="00163245"/>
    <w:rsid w:val="00163DBA"/>
    <w:rsid w:val="00163EC3"/>
    <w:rsid w:val="001642DA"/>
    <w:rsid w:val="00164429"/>
    <w:rsid w:val="001645A4"/>
    <w:rsid w:val="00164FB0"/>
    <w:rsid w:val="001653F9"/>
    <w:rsid w:val="0016583B"/>
    <w:rsid w:val="00165F4F"/>
    <w:rsid w:val="00166D44"/>
    <w:rsid w:val="0016740C"/>
    <w:rsid w:val="00167587"/>
    <w:rsid w:val="00167666"/>
    <w:rsid w:val="0016781E"/>
    <w:rsid w:val="00167B03"/>
    <w:rsid w:val="00167F02"/>
    <w:rsid w:val="00167F99"/>
    <w:rsid w:val="00167FBC"/>
    <w:rsid w:val="00170258"/>
    <w:rsid w:val="001703B5"/>
    <w:rsid w:val="001706BC"/>
    <w:rsid w:val="00171371"/>
    <w:rsid w:val="00171482"/>
    <w:rsid w:val="001716F4"/>
    <w:rsid w:val="001718DB"/>
    <w:rsid w:val="00171CC8"/>
    <w:rsid w:val="00172399"/>
    <w:rsid w:val="00172628"/>
    <w:rsid w:val="00172A9B"/>
    <w:rsid w:val="00172D5E"/>
    <w:rsid w:val="00173512"/>
    <w:rsid w:val="001737A9"/>
    <w:rsid w:val="001739DA"/>
    <w:rsid w:val="001748D3"/>
    <w:rsid w:val="00174966"/>
    <w:rsid w:val="00174A5B"/>
    <w:rsid w:val="00174E45"/>
    <w:rsid w:val="00174F0B"/>
    <w:rsid w:val="00174F8F"/>
    <w:rsid w:val="00174FB0"/>
    <w:rsid w:val="001756B8"/>
    <w:rsid w:val="00175794"/>
    <w:rsid w:val="00175C42"/>
    <w:rsid w:val="00175D90"/>
    <w:rsid w:val="00175ECE"/>
    <w:rsid w:val="00176002"/>
    <w:rsid w:val="001764A6"/>
    <w:rsid w:val="001769AD"/>
    <w:rsid w:val="00177417"/>
    <w:rsid w:val="00177423"/>
    <w:rsid w:val="00177875"/>
    <w:rsid w:val="0017794C"/>
    <w:rsid w:val="00177FE1"/>
    <w:rsid w:val="001802D4"/>
    <w:rsid w:val="0018057C"/>
    <w:rsid w:val="0018086C"/>
    <w:rsid w:val="00180F32"/>
    <w:rsid w:val="00180F8B"/>
    <w:rsid w:val="0018178D"/>
    <w:rsid w:val="00181804"/>
    <w:rsid w:val="00182576"/>
    <w:rsid w:val="001829CA"/>
    <w:rsid w:val="00182A0F"/>
    <w:rsid w:val="00182EC4"/>
    <w:rsid w:val="00182EEC"/>
    <w:rsid w:val="00182F82"/>
    <w:rsid w:val="001835D5"/>
    <w:rsid w:val="001839CF"/>
    <w:rsid w:val="00183B10"/>
    <w:rsid w:val="00183C1B"/>
    <w:rsid w:val="00183EE1"/>
    <w:rsid w:val="00183F74"/>
    <w:rsid w:val="001842C3"/>
    <w:rsid w:val="001848E1"/>
    <w:rsid w:val="00184C4E"/>
    <w:rsid w:val="00184CF2"/>
    <w:rsid w:val="00184FFE"/>
    <w:rsid w:val="001851F2"/>
    <w:rsid w:val="0018535C"/>
    <w:rsid w:val="00186095"/>
    <w:rsid w:val="001863DC"/>
    <w:rsid w:val="00186A4F"/>
    <w:rsid w:val="001876F5"/>
    <w:rsid w:val="00187BA8"/>
    <w:rsid w:val="00187C9E"/>
    <w:rsid w:val="00187D5B"/>
    <w:rsid w:val="00187FF9"/>
    <w:rsid w:val="00190206"/>
    <w:rsid w:val="0019047D"/>
    <w:rsid w:val="00190564"/>
    <w:rsid w:val="00190972"/>
    <w:rsid w:val="00190A78"/>
    <w:rsid w:val="00190C8D"/>
    <w:rsid w:val="00191026"/>
    <w:rsid w:val="001913BC"/>
    <w:rsid w:val="00191424"/>
    <w:rsid w:val="00191AC3"/>
    <w:rsid w:val="00192548"/>
    <w:rsid w:val="00192E2E"/>
    <w:rsid w:val="001930D0"/>
    <w:rsid w:val="0019349A"/>
    <w:rsid w:val="00193937"/>
    <w:rsid w:val="00193A9C"/>
    <w:rsid w:val="00193B22"/>
    <w:rsid w:val="00193B45"/>
    <w:rsid w:val="00193BB4"/>
    <w:rsid w:val="00194219"/>
    <w:rsid w:val="00194395"/>
    <w:rsid w:val="0019472A"/>
    <w:rsid w:val="00194F4A"/>
    <w:rsid w:val="00195015"/>
    <w:rsid w:val="00195A0B"/>
    <w:rsid w:val="00195CA8"/>
    <w:rsid w:val="0019674D"/>
    <w:rsid w:val="00196AB6"/>
    <w:rsid w:val="00196C25"/>
    <w:rsid w:val="00196D8C"/>
    <w:rsid w:val="001970B5"/>
    <w:rsid w:val="00197215"/>
    <w:rsid w:val="00197993"/>
    <w:rsid w:val="00197AD8"/>
    <w:rsid w:val="00197C85"/>
    <w:rsid w:val="001A0AAC"/>
    <w:rsid w:val="001A0F16"/>
    <w:rsid w:val="001A13C9"/>
    <w:rsid w:val="001A1576"/>
    <w:rsid w:val="001A1F2E"/>
    <w:rsid w:val="001A2A72"/>
    <w:rsid w:val="001A3128"/>
    <w:rsid w:val="001A31F5"/>
    <w:rsid w:val="001A3352"/>
    <w:rsid w:val="001A3442"/>
    <w:rsid w:val="001A3839"/>
    <w:rsid w:val="001A3D7B"/>
    <w:rsid w:val="001A3DDF"/>
    <w:rsid w:val="001A40BB"/>
    <w:rsid w:val="001A48DB"/>
    <w:rsid w:val="001A5DC6"/>
    <w:rsid w:val="001A5EAB"/>
    <w:rsid w:val="001A5FD6"/>
    <w:rsid w:val="001A6000"/>
    <w:rsid w:val="001A60F3"/>
    <w:rsid w:val="001A61B7"/>
    <w:rsid w:val="001A62C8"/>
    <w:rsid w:val="001A6627"/>
    <w:rsid w:val="001A664F"/>
    <w:rsid w:val="001A6BC2"/>
    <w:rsid w:val="001A6F27"/>
    <w:rsid w:val="001A7718"/>
    <w:rsid w:val="001A787F"/>
    <w:rsid w:val="001A7C73"/>
    <w:rsid w:val="001B0418"/>
    <w:rsid w:val="001B053B"/>
    <w:rsid w:val="001B05C6"/>
    <w:rsid w:val="001B063B"/>
    <w:rsid w:val="001B069B"/>
    <w:rsid w:val="001B0A94"/>
    <w:rsid w:val="001B0AC8"/>
    <w:rsid w:val="001B12D0"/>
    <w:rsid w:val="001B1361"/>
    <w:rsid w:val="001B1366"/>
    <w:rsid w:val="001B1391"/>
    <w:rsid w:val="001B15B4"/>
    <w:rsid w:val="001B17FF"/>
    <w:rsid w:val="001B24D1"/>
    <w:rsid w:val="001B291D"/>
    <w:rsid w:val="001B2A3A"/>
    <w:rsid w:val="001B2CE8"/>
    <w:rsid w:val="001B31AC"/>
    <w:rsid w:val="001B33D4"/>
    <w:rsid w:val="001B34C2"/>
    <w:rsid w:val="001B3549"/>
    <w:rsid w:val="001B3679"/>
    <w:rsid w:val="001B37E4"/>
    <w:rsid w:val="001B3A87"/>
    <w:rsid w:val="001B436C"/>
    <w:rsid w:val="001B4382"/>
    <w:rsid w:val="001B44E0"/>
    <w:rsid w:val="001B465C"/>
    <w:rsid w:val="001B4898"/>
    <w:rsid w:val="001B4DD8"/>
    <w:rsid w:val="001B4E1B"/>
    <w:rsid w:val="001B507F"/>
    <w:rsid w:val="001B5265"/>
    <w:rsid w:val="001B544F"/>
    <w:rsid w:val="001B5552"/>
    <w:rsid w:val="001B60D6"/>
    <w:rsid w:val="001B6735"/>
    <w:rsid w:val="001B6868"/>
    <w:rsid w:val="001B7853"/>
    <w:rsid w:val="001B7C86"/>
    <w:rsid w:val="001B7E75"/>
    <w:rsid w:val="001C0029"/>
    <w:rsid w:val="001C02F6"/>
    <w:rsid w:val="001C056D"/>
    <w:rsid w:val="001C0C7C"/>
    <w:rsid w:val="001C2073"/>
    <w:rsid w:val="001C25FB"/>
    <w:rsid w:val="001C27F5"/>
    <w:rsid w:val="001C2A9F"/>
    <w:rsid w:val="001C2BD5"/>
    <w:rsid w:val="001C2D41"/>
    <w:rsid w:val="001C33FD"/>
    <w:rsid w:val="001C34E5"/>
    <w:rsid w:val="001C38EA"/>
    <w:rsid w:val="001C415F"/>
    <w:rsid w:val="001C42A9"/>
    <w:rsid w:val="001C44CF"/>
    <w:rsid w:val="001C4D87"/>
    <w:rsid w:val="001C5AC0"/>
    <w:rsid w:val="001C5B3F"/>
    <w:rsid w:val="001C5F33"/>
    <w:rsid w:val="001C64E4"/>
    <w:rsid w:val="001C65AD"/>
    <w:rsid w:val="001C7435"/>
    <w:rsid w:val="001C755B"/>
    <w:rsid w:val="001C769E"/>
    <w:rsid w:val="001C790A"/>
    <w:rsid w:val="001C790B"/>
    <w:rsid w:val="001D013F"/>
    <w:rsid w:val="001D0E31"/>
    <w:rsid w:val="001D0F49"/>
    <w:rsid w:val="001D1CD2"/>
    <w:rsid w:val="001D2319"/>
    <w:rsid w:val="001D25F8"/>
    <w:rsid w:val="001D272E"/>
    <w:rsid w:val="001D286C"/>
    <w:rsid w:val="001D336D"/>
    <w:rsid w:val="001D33CE"/>
    <w:rsid w:val="001D3E6E"/>
    <w:rsid w:val="001D47BD"/>
    <w:rsid w:val="001D4AA8"/>
    <w:rsid w:val="001D523D"/>
    <w:rsid w:val="001D5350"/>
    <w:rsid w:val="001D5519"/>
    <w:rsid w:val="001D5547"/>
    <w:rsid w:val="001D5560"/>
    <w:rsid w:val="001D5A0C"/>
    <w:rsid w:val="001D5FCF"/>
    <w:rsid w:val="001D6E9A"/>
    <w:rsid w:val="001E0F5F"/>
    <w:rsid w:val="001E1316"/>
    <w:rsid w:val="001E1337"/>
    <w:rsid w:val="001E165D"/>
    <w:rsid w:val="001E16A3"/>
    <w:rsid w:val="001E1F43"/>
    <w:rsid w:val="001E1FC2"/>
    <w:rsid w:val="001E208E"/>
    <w:rsid w:val="001E264D"/>
    <w:rsid w:val="001E2BD1"/>
    <w:rsid w:val="001E2C66"/>
    <w:rsid w:val="001E2E55"/>
    <w:rsid w:val="001E2E72"/>
    <w:rsid w:val="001E31EB"/>
    <w:rsid w:val="001E3A52"/>
    <w:rsid w:val="001E3B05"/>
    <w:rsid w:val="001E3B8C"/>
    <w:rsid w:val="001E4117"/>
    <w:rsid w:val="001E42D0"/>
    <w:rsid w:val="001E4E83"/>
    <w:rsid w:val="001E582E"/>
    <w:rsid w:val="001E61FE"/>
    <w:rsid w:val="001E656E"/>
    <w:rsid w:val="001E6705"/>
    <w:rsid w:val="001E6A6C"/>
    <w:rsid w:val="001E6BEB"/>
    <w:rsid w:val="001E6EEB"/>
    <w:rsid w:val="001E70CD"/>
    <w:rsid w:val="001E7105"/>
    <w:rsid w:val="001E7B93"/>
    <w:rsid w:val="001E7D46"/>
    <w:rsid w:val="001E7F87"/>
    <w:rsid w:val="001F00BF"/>
    <w:rsid w:val="001F041A"/>
    <w:rsid w:val="001F0BF9"/>
    <w:rsid w:val="001F0C8F"/>
    <w:rsid w:val="001F10DB"/>
    <w:rsid w:val="001F1436"/>
    <w:rsid w:val="001F1CDA"/>
    <w:rsid w:val="001F1EEE"/>
    <w:rsid w:val="001F210A"/>
    <w:rsid w:val="001F25AE"/>
    <w:rsid w:val="001F302A"/>
    <w:rsid w:val="001F36F8"/>
    <w:rsid w:val="001F3816"/>
    <w:rsid w:val="001F3843"/>
    <w:rsid w:val="001F3A4A"/>
    <w:rsid w:val="001F409E"/>
    <w:rsid w:val="001F446C"/>
    <w:rsid w:val="001F4812"/>
    <w:rsid w:val="001F4820"/>
    <w:rsid w:val="001F482A"/>
    <w:rsid w:val="001F4993"/>
    <w:rsid w:val="001F49EA"/>
    <w:rsid w:val="001F529A"/>
    <w:rsid w:val="001F5C08"/>
    <w:rsid w:val="001F5E3B"/>
    <w:rsid w:val="001F6563"/>
    <w:rsid w:val="001F70FB"/>
    <w:rsid w:val="001F746F"/>
    <w:rsid w:val="001F7EA2"/>
    <w:rsid w:val="001F7F09"/>
    <w:rsid w:val="002000C2"/>
    <w:rsid w:val="0020013E"/>
    <w:rsid w:val="00200525"/>
    <w:rsid w:val="0020106D"/>
    <w:rsid w:val="002010F4"/>
    <w:rsid w:val="00201813"/>
    <w:rsid w:val="00201C17"/>
    <w:rsid w:val="00201CF2"/>
    <w:rsid w:val="00201EEC"/>
    <w:rsid w:val="00201F35"/>
    <w:rsid w:val="002024F4"/>
    <w:rsid w:val="00202522"/>
    <w:rsid w:val="00202597"/>
    <w:rsid w:val="00202653"/>
    <w:rsid w:val="0020302D"/>
    <w:rsid w:val="002031E5"/>
    <w:rsid w:val="002033B0"/>
    <w:rsid w:val="00203641"/>
    <w:rsid w:val="002036F7"/>
    <w:rsid w:val="00203B7B"/>
    <w:rsid w:val="00203C20"/>
    <w:rsid w:val="00203C58"/>
    <w:rsid w:val="002048D7"/>
    <w:rsid w:val="00204D4D"/>
    <w:rsid w:val="00204EC6"/>
    <w:rsid w:val="00205BDD"/>
    <w:rsid w:val="00206552"/>
    <w:rsid w:val="00206DAC"/>
    <w:rsid w:val="0020729A"/>
    <w:rsid w:val="00207603"/>
    <w:rsid w:val="002076CC"/>
    <w:rsid w:val="00207CD1"/>
    <w:rsid w:val="00210424"/>
    <w:rsid w:val="002108F2"/>
    <w:rsid w:val="00210D50"/>
    <w:rsid w:val="00210D51"/>
    <w:rsid w:val="002111AC"/>
    <w:rsid w:val="00211504"/>
    <w:rsid w:val="002118AF"/>
    <w:rsid w:val="00211AD9"/>
    <w:rsid w:val="00211D55"/>
    <w:rsid w:val="00212909"/>
    <w:rsid w:val="00212994"/>
    <w:rsid w:val="00212A48"/>
    <w:rsid w:val="00212BAC"/>
    <w:rsid w:val="00212ED9"/>
    <w:rsid w:val="00213218"/>
    <w:rsid w:val="0021354C"/>
    <w:rsid w:val="00213A89"/>
    <w:rsid w:val="00213DE4"/>
    <w:rsid w:val="002145BC"/>
    <w:rsid w:val="00214B3E"/>
    <w:rsid w:val="002151B3"/>
    <w:rsid w:val="00215262"/>
    <w:rsid w:val="00215686"/>
    <w:rsid w:val="00215872"/>
    <w:rsid w:val="00215A8C"/>
    <w:rsid w:val="00216426"/>
    <w:rsid w:val="002165C9"/>
    <w:rsid w:val="0021664D"/>
    <w:rsid w:val="00217133"/>
    <w:rsid w:val="0021790C"/>
    <w:rsid w:val="00217AF4"/>
    <w:rsid w:val="00217DC3"/>
    <w:rsid w:val="00217F52"/>
    <w:rsid w:val="002202E1"/>
    <w:rsid w:val="00220464"/>
    <w:rsid w:val="00220604"/>
    <w:rsid w:val="0022132C"/>
    <w:rsid w:val="002214CE"/>
    <w:rsid w:val="002215DA"/>
    <w:rsid w:val="00221F04"/>
    <w:rsid w:val="00221F27"/>
    <w:rsid w:val="002222E6"/>
    <w:rsid w:val="00222B0B"/>
    <w:rsid w:val="00222BFF"/>
    <w:rsid w:val="00222C08"/>
    <w:rsid w:val="00222C60"/>
    <w:rsid w:val="00223A67"/>
    <w:rsid w:val="00223C11"/>
    <w:rsid w:val="00223C70"/>
    <w:rsid w:val="00223E9F"/>
    <w:rsid w:val="002243C2"/>
    <w:rsid w:val="002244AE"/>
    <w:rsid w:val="00224846"/>
    <w:rsid w:val="002248B8"/>
    <w:rsid w:val="00224B39"/>
    <w:rsid w:val="00224C06"/>
    <w:rsid w:val="00224CC2"/>
    <w:rsid w:val="00224DC1"/>
    <w:rsid w:val="00224EE6"/>
    <w:rsid w:val="00225181"/>
    <w:rsid w:val="00225B17"/>
    <w:rsid w:val="00226531"/>
    <w:rsid w:val="002265FF"/>
    <w:rsid w:val="00226688"/>
    <w:rsid w:val="002269A3"/>
    <w:rsid w:val="00226C0F"/>
    <w:rsid w:val="00226DD6"/>
    <w:rsid w:val="002275E8"/>
    <w:rsid w:val="002278F7"/>
    <w:rsid w:val="00230672"/>
    <w:rsid w:val="00230815"/>
    <w:rsid w:val="002309CC"/>
    <w:rsid w:val="00230BA8"/>
    <w:rsid w:val="00230E3A"/>
    <w:rsid w:val="00231493"/>
    <w:rsid w:val="002317A9"/>
    <w:rsid w:val="00231958"/>
    <w:rsid w:val="002319BC"/>
    <w:rsid w:val="00231BC2"/>
    <w:rsid w:val="00231BCF"/>
    <w:rsid w:val="00231F29"/>
    <w:rsid w:val="00232AA8"/>
    <w:rsid w:val="0023327A"/>
    <w:rsid w:val="002334AA"/>
    <w:rsid w:val="00233516"/>
    <w:rsid w:val="002337AC"/>
    <w:rsid w:val="00234907"/>
    <w:rsid w:val="00234F21"/>
    <w:rsid w:val="00235526"/>
    <w:rsid w:val="002355AE"/>
    <w:rsid w:val="002367CA"/>
    <w:rsid w:val="002367D2"/>
    <w:rsid w:val="00236BBA"/>
    <w:rsid w:val="00237506"/>
    <w:rsid w:val="00237B71"/>
    <w:rsid w:val="00237D82"/>
    <w:rsid w:val="00240671"/>
    <w:rsid w:val="00240A3E"/>
    <w:rsid w:val="00240EFA"/>
    <w:rsid w:val="0024168C"/>
    <w:rsid w:val="002418FD"/>
    <w:rsid w:val="00242184"/>
    <w:rsid w:val="00242212"/>
    <w:rsid w:val="00242503"/>
    <w:rsid w:val="00242F04"/>
    <w:rsid w:val="00243179"/>
    <w:rsid w:val="002432E8"/>
    <w:rsid w:val="00243443"/>
    <w:rsid w:val="002434F4"/>
    <w:rsid w:val="00243EFC"/>
    <w:rsid w:val="002441E6"/>
    <w:rsid w:val="00244A9C"/>
    <w:rsid w:val="00244F4B"/>
    <w:rsid w:val="002451B4"/>
    <w:rsid w:val="002454B8"/>
    <w:rsid w:val="0024554D"/>
    <w:rsid w:val="00245B83"/>
    <w:rsid w:val="00246658"/>
    <w:rsid w:val="00246BD4"/>
    <w:rsid w:val="00246CEE"/>
    <w:rsid w:val="00247643"/>
    <w:rsid w:val="00247C3B"/>
    <w:rsid w:val="00250C15"/>
    <w:rsid w:val="00250D8E"/>
    <w:rsid w:val="002510F5"/>
    <w:rsid w:val="00251109"/>
    <w:rsid w:val="00251723"/>
    <w:rsid w:val="00251FCC"/>
    <w:rsid w:val="002522D8"/>
    <w:rsid w:val="0025244B"/>
    <w:rsid w:val="00252F45"/>
    <w:rsid w:val="0025370E"/>
    <w:rsid w:val="00253A6B"/>
    <w:rsid w:val="00253ACB"/>
    <w:rsid w:val="00254384"/>
    <w:rsid w:val="00254A4D"/>
    <w:rsid w:val="00255016"/>
    <w:rsid w:val="002555E9"/>
    <w:rsid w:val="00255703"/>
    <w:rsid w:val="00255871"/>
    <w:rsid w:val="002567CC"/>
    <w:rsid w:val="0025694E"/>
    <w:rsid w:val="00256A1A"/>
    <w:rsid w:val="00256B35"/>
    <w:rsid w:val="00256CFE"/>
    <w:rsid w:val="00256FA5"/>
    <w:rsid w:val="0025705B"/>
    <w:rsid w:val="00257FE5"/>
    <w:rsid w:val="00260649"/>
    <w:rsid w:val="00260B8F"/>
    <w:rsid w:val="002610F5"/>
    <w:rsid w:val="002615C0"/>
    <w:rsid w:val="0026187D"/>
    <w:rsid w:val="00261918"/>
    <w:rsid w:val="002622E6"/>
    <w:rsid w:val="00262455"/>
    <w:rsid w:val="00262701"/>
    <w:rsid w:val="00262707"/>
    <w:rsid w:val="00262BF2"/>
    <w:rsid w:val="002632EE"/>
    <w:rsid w:val="00263B6A"/>
    <w:rsid w:val="00264242"/>
    <w:rsid w:val="002644E5"/>
    <w:rsid w:val="002646F5"/>
    <w:rsid w:val="00264884"/>
    <w:rsid w:val="00264E58"/>
    <w:rsid w:val="002665D5"/>
    <w:rsid w:val="002665E1"/>
    <w:rsid w:val="002667ED"/>
    <w:rsid w:val="0026696A"/>
    <w:rsid w:val="00267056"/>
    <w:rsid w:val="00267242"/>
    <w:rsid w:val="002678AB"/>
    <w:rsid w:val="002708FB"/>
    <w:rsid w:val="002716AB"/>
    <w:rsid w:val="002718BD"/>
    <w:rsid w:val="00271B66"/>
    <w:rsid w:val="002720B6"/>
    <w:rsid w:val="00272648"/>
    <w:rsid w:val="00272712"/>
    <w:rsid w:val="002729B8"/>
    <w:rsid w:val="00272C9F"/>
    <w:rsid w:val="002730A4"/>
    <w:rsid w:val="002730CE"/>
    <w:rsid w:val="00273678"/>
    <w:rsid w:val="0027368A"/>
    <w:rsid w:val="00273C75"/>
    <w:rsid w:val="00273F00"/>
    <w:rsid w:val="002740C2"/>
    <w:rsid w:val="002745CE"/>
    <w:rsid w:val="00274B88"/>
    <w:rsid w:val="00274E02"/>
    <w:rsid w:val="0027503D"/>
    <w:rsid w:val="002757E4"/>
    <w:rsid w:val="00275A26"/>
    <w:rsid w:val="00275BBE"/>
    <w:rsid w:val="00275DEF"/>
    <w:rsid w:val="00275FCC"/>
    <w:rsid w:val="00276168"/>
    <w:rsid w:val="00276B9E"/>
    <w:rsid w:val="00276D35"/>
    <w:rsid w:val="00276EE5"/>
    <w:rsid w:val="00277499"/>
    <w:rsid w:val="00277898"/>
    <w:rsid w:val="00277957"/>
    <w:rsid w:val="00277A40"/>
    <w:rsid w:val="00280DA9"/>
    <w:rsid w:val="00280F0F"/>
    <w:rsid w:val="00281806"/>
    <w:rsid w:val="00281847"/>
    <w:rsid w:val="002819BE"/>
    <w:rsid w:val="00281A48"/>
    <w:rsid w:val="002820A5"/>
    <w:rsid w:val="002823D2"/>
    <w:rsid w:val="00282B4C"/>
    <w:rsid w:val="00282B68"/>
    <w:rsid w:val="00283861"/>
    <w:rsid w:val="00283CB5"/>
    <w:rsid w:val="00283CEE"/>
    <w:rsid w:val="00283EB7"/>
    <w:rsid w:val="00284596"/>
    <w:rsid w:val="00284F71"/>
    <w:rsid w:val="00284F76"/>
    <w:rsid w:val="00285215"/>
    <w:rsid w:val="0028545B"/>
    <w:rsid w:val="00285460"/>
    <w:rsid w:val="00285B6E"/>
    <w:rsid w:val="00285C00"/>
    <w:rsid w:val="00285F98"/>
    <w:rsid w:val="00286632"/>
    <w:rsid w:val="00286EB5"/>
    <w:rsid w:val="00286F0F"/>
    <w:rsid w:val="002871FE"/>
    <w:rsid w:val="002873EC"/>
    <w:rsid w:val="0028744D"/>
    <w:rsid w:val="0028789C"/>
    <w:rsid w:val="00287D23"/>
    <w:rsid w:val="002900CA"/>
    <w:rsid w:val="002907DC"/>
    <w:rsid w:val="00290A4F"/>
    <w:rsid w:val="00290A54"/>
    <w:rsid w:val="00290BD6"/>
    <w:rsid w:val="00291071"/>
    <w:rsid w:val="002913E6"/>
    <w:rsid w:val="00291684"/>
    <w:rsid w:val="00291ADE"/>
    <w:rsid w:val="00291E90"/>
    <w:rsid w:val="0029209A"/>
    <w:rsid w:val="002920B3"/>
    <w:rsid w:val="0029224F"/>
    <w:rsid w:val="002924E8"/>
    <w:rsid w:val="002926A6"/>
    <w:rsid w:val="00292939"/>
    <w:rsid w:val="00292CDF"/>
    <w:rsid w:val="00292CF7"/>
    <w:rsid w:val="0029318B"/>
    <w:rsid w:val="002934BE"/>
    <w:rsid w:val="002937CB"/>
    <w:rsid w:val="002939A8"/>
    <w:rsid w:val="00293C51"/>
    <w:rsid w:val="00293F2F"/>
    <w:rsid w:val="00294153"/>
    <w:rsid w:val="00294156"/>
    <w:rsid w:val="002942B7"/>
    <w:rsid w:val="002945E9"/>
    <w:rsid w:val="002946D6"/>
    <w:rsid w:val="00294C07"/>
    <w:rsid w:val="002951C9"/>
    <w:rsid w:val="002958AC"/>
    <w:rsid w:val="002963F2"/>
    <w:rsid w:val="00296484"/>
    <w:rsid w:val="00296713"/>
    <w:rsid w:val="00296A67"/>
    <w:rsid w:val="00296BF6"/>
    <w:rsid w:val="00296C97"/>
    <w:rsid w:val="00296DE3"/>
    <w:rsid w:val="00297130"/>
    <w:rsid w:val="00297697"/>
    <w:rsid w:val="002976C2"/>
    <w:rsid w:val="00297718"/>
    <w:rsid w:val="00297870"/>
    <w:rsid w:val="002979A2"/>
    <w:rsid w:val="00297B13"/>
    <w:rsid w:val="00297B6C"/>
    <w:rsid w:val="00297B99"/>
    <w:rsid w:val="002A0A72"/>
    <w:rsid w:val="002A0BB1"/>
    <w:rsid w:val="002A0FFA"/>
    <w:rsid w:val="002A16D7"/>
    <w:rsid w:val="002A1B7F"/>
    <w:rsid w:val="002A232D"/>
    <w:rsid w:val="002A25E4"/>
    <w:rsid w:val="002A2BA9"/>
    <w:rsid w:val="002A2DEE"/>
    <w:rsid w:val="002A2E0D"/>
    <w:rsid w:val="002A318A"/>
    <w:rsid w:val="002A3190"/>
    <w:rsid w:val="002A3458"/>
    <w:rsid w:val="002A34C6"/>
    <w:rsid w:val="002A39C3"/>
    <w:rsid w:val="002A3A0C"/>
    <w:rsid w:val="002A3DED"/>
    <w:rsid w:val="002A3DFC"/>
    <w:rsid w:val="002A3F1C"/>
    <w:rsid w:val="002A436D"/>
    <w:rsid w:val="002A444A"/>
    <w:rsid w:val="002A44D1"/>
    <w:rsid w:val="002A45B2"/>
    <w:rsid w:val="002A488E"/>
    <w:rsid w:val="002A5699"/>
    <w:rsid w:val="002A5A90"/>
    <w:rsid w:val="002A5AA4"/>
    <w:rsid w:val="002A5B95"/>
    <w:rsid w:val="002A5FAE"/>
    <w:rsid w:val="002A714D"/>
    <w:rsid w:val="002A7554"/>
    <w:rsid w:val="002A7764"/>
    <w:rsid w:val="002A7B75"/>
    <w:rsid w:val="002A7DC2"/>
    <w:rsid w:val="002A7DE3"/>
    <w:rsid w:val="002A7E57"/>
    <w:rsid w:val="002B08A6"/>
    <w:rsid w:val="002B1707"/>
    <w:rsid w:val="002B186E"/>
    <w:rsid w:val="002B1C56"/>
    <w:rsid w:val="002B3418"/>
    <w:rsid w:val="002B3493"/>
    <w:rsid w:val="002B36FA"/>
    <w:rsid w:val="002B3C2B"/>
    <w:rsid w:val="002B3C57"/>
    <w:rsid w:val="002B4063"/>
    <w:rsid w:val="002B538C"/>
    <w:rsid w:val="002B54B7"/>
    <w:rsid w:val="002B5604"/>
    <w:rsid w:val="002B56D7"/>
    <w:rsid w:val="002B5F2D"/>
    <w:rsid w:val="002B61F1"/>
    <w:rsid w:val="002B62AB"/>
    <w:rsid w:val="002B66E7"/>
    <w:rsid w:val="002B67D0"/>
    <w:rsid w:val="002B6B57"/>
    <w:rsid w:val="002B6E57"/>
    <w:rsid w:val="002B6FE5"/>
    <w:rsid w:val="002B721C"/>
    <w:rsid w:val="002B7430"/>
    <w:rsid w:val="002B765F"/>
    <w:rsid w:val="002B7DDD"/>
    <w:rsid w:val="002C0144"/>
    <w:rsid w:val="002C044B"/>
    <w:rsid w:val="002C0B68"/>
    <w:rsid w:val="002C0C16"/>
    <w:rsid w:val="002C0EEB"/>
    <w:rsid w:val="002C13A6"/>
    <w:rsid w:val="002C229F"/>
    <w:rsid w:val="002C2723"/>
    <w:rsid w:val="002C2FD7"/>
    <w:rsid w:val="002C3283"/>
    <w:rsid w:val="002C3B6B"/>
    <w:rsid w:val="002C3BCE"/>
    <w:rsid w:val="002C3E79"/>
    <w:rsid w:val="002C3E9C"/>
    <w:rsid w:val="002C42D7"/>
    <w:rsid w:val="002C477A"/>
    <w:rsid w:val="002C48BF"/>
    <w:rsid w:val="002C4EA6"/>
    <w:rsid w:val="002C5186"/>
    <w:rsid w:val="002C5DBA"/>
    <w:rsid w:val="002C63A8"/>
    <w:rsid w:val="002C63CF"/>
    <w:rsid w:val="002C682C"/>
    <w:rsid w:val="002C6951"/>
    <w:rsid w:val="002C7402"/>
    <w:rsid w:val="002C766A"/>
    <w:rsid w:val="002C795B"/>
    <w:rsid w:val="002D083C"/>
    <w:rsid w:val="002D0F79"/>
    <w:rsid w:val="002D117B"/>
    <w:rsid w:val="002D1235"/>
    <w:rsid w:val="002D18C4"/>
    <w:rsid w:val="002D2149"/>
    <w:rsid w:val="002D2385"/>
    <w:rsid w:val="002D29E6"/>
    <w:rsid w:val="002D2B21"/>
    <w:rsid w:val="002D3055"/>
    <w:rsid w:val="002D3307"/>
    <w:rsid w:val="002D3A2F"/>
    <w:rsid w:val="002D3A6D"/>
    <w:rsid w:val="002D3ADE"/>
    <w:rsid w:val="002D3B39"/>
    <w:rsid w:val="002D3BD2"/>
    <w:rsid w:val="002D3DDA"/>
    <w:rsid w:val="002D3F3F"/>
    <w:rsid w:val="002D4326"/>
    <w:rsid w:val="002D4498"/>
    <w:rsid w:val="002D4507"/>
    <w:rsid w:val="002D495D"/>
    <w:rsid w:val="002D49BD"/>
    <w:rsid w:val="002D4BA8"/>
    <w:rsid w:val="002D4C3F"/>
    <w:rsid w:val="002D5048"/>
    <w:rsid w:val="002D5891"/>
    <w:rsid w:val="002D5F99"/>
    <w:rsid w:val="002D636B"/>
    <w:rsid w:val="002D660F"/>
    <w:rsid w:val="002D6A11"/>
    <w:rsid w:val="002D6D18"/>
    <w:rsid w:val="002D6F7F"/>
    <w:rsid w:val="002D706E"/>
    <w:rsid w:val="002D7482"/>
    <w:rsid w:val="002D74B1"/>
    <w:rsid w:val="002D7A6E"/>
    <w:rsid w:val="002D7B97"/>
    <w:rsid w:val="002E01CB"/>
    <w:rsid w:val="002E0344"/>
    <w:rsid w:val="002E05E7"/>
    <w:rsid w:val="002E0777"/>
    <w:rsid w:val="002E0E14"/>
    <w:rsid w:val="002E1003"/>
    <w:rsid w:val="002E10BA"/>
    <w:rsid w:val="002E113D"/>
    <w:rsid w:val="002E1D7E"/>
    <w:rsid w:val="002E1E01"/>
    <w:rsid w:val="002E1E32"/>
    <w:rsid w:val="002E200A"/>
    <w:rsid w:val="002E2191"/>
    <w:rsid w:val="002E2497"/>
    <w:rsid w:val="002E24DF"/>
    <w:rsid w:val="002E2B56"/>
    <w:rsid w:val="002E32F0"/>
    <w:rsid w:val="002E36F6"/>
    <w:rsid w:val="002E3959"/>
    <w:rsid w:val="002E3C74"/>
    <w:rsid w:val="002E4325"/>
    <w:rsid w:val="002E45E6"/>
    <w:rsid w:val="002E49F6"/>
    <w:rsid w:val="002E4AB4"/>
    <w:rsid w:val="002E51B9"/>
    <w:rsid w:val="002E56E5"/>
    <w:rsid w:val="002E5889"/>
    <w:rsid w:val="002E5EBA"/>
    <w:rsid w:val="002E6228"/>
    <w:rsid w:val="002E62B6"/>
    <w:rsid w:val="002E6470"/>
    <w:rsid w:val="002E6778"/>
    <w:rsid w:val="002E6C83"/>
    <w:rsid w:val="002E6F11"/>
    <w:rsid w:val="002E700B"/>
    <w:rsid w:val="002E7207"/>
    <w:rsid w:val="002E73A7"/>
    <w:rsid w:val="002E7770"/>
    <w:rsid w:val="002E77EC"/>
    <w:rsid w:val="002F00F4"/>
    <w:rsid w:val="002F043A"/>
    <w:rsid w:val="002F08BB"/>
    <w:rsid w:val="002F10C5"/>
    <w:rsid w:val="002F113E"/>
    <w:rsid w:val="002F12DA"/>
    <w:rsid w:val="002F22DE"/>
    <w:rsid w:val="002F234B"/>
    <w:rsid w:val="002F2A16"/>
    <w:rsid w:val="002F2CD1"/>
    <w:rsid w:val="002F2EE3"/>
    <w:rsid w:val="002F328A"/>
    <w:rsid w:val="002F32BC"/>
    <w:rsid w:val="002F3920"/>
    <w:rsid w:val="002F3DAE"/>
    <w:rsid w:val="002F3EB0"/>
    <w:rsid w:val="002F447D"/>
    <w:rsid w:val="002F46DB"/>
    <w:rsid w:val="002F4805"/>
    <w:rsid w:val="002F4B9E"/>
    <w:rsid w:val="002F5A33"/>
    <w:rsid w:val="002F5A3B"/>
    <w:rsid w:val="002F5BF0"/>
    <w:rsid w:val="002F5F7D"/>
    <w:rsid w:val="002F6610"/>
    <w:rsid w:val="002F6D9D"/>
    <w:rsid w:val="002F6F4F"/>
    <w:rsid w:val="002F761A"/>
    <w:rsid w:val="002F7E0C"/>
    <w:rsid w:val="003000A9"/>
    <w:rsid w:val="00300584"/>
    <w:rsid w:val="00300943"/>
    <w:rsid w:val="00301173"/>
    <w:rsid w:val="00301208"/>
    <w:rsid w:val="00301485"/>
    <w:rsid w:val="003015B2"/>
    <w:rsid w:val="00301B87"/>
    <w:rsid w:val="00302350"/>
    <w:rsid w:val="00302A15"/>
    <w:rsid w:val="00302B4C"/>
    <w:rsid w:val="003030F4"/>
    <w:rsid w:val="003034C4"/>
    <w:rsid w:val="0030394D"/>
    <w:rsid w:val="00303A54"/>
    <w:rsid w:val="0030406E"/>
    <w:rsid w:val="003042F1"/>
    <w:rsid w:val="00304359"/>
    <w:rsid w:val="00304C08"/>
    <w:rsid w:val="00304DB4"/>
    <w:rsid w:val="0030500E"/>
    <w:rsid w:val="0030527D"/>
    <w:rsid w:val="00305435"/>
    <w:rsid w:val="00305648"/>
    <w:rsid w:val="00305CC5"/>
    <w:rsid w:val="003060B3"/>
    <w:rsid w:val="00306349"/>
    <w:rsid w:val="003065D6"/>
    <w:rsid w:val="00306C25"/>
    <w:rsid w:val="003072B8"/>
    <w:rsid w:val="0030741B"/>
    <w:rsid w:val="00307545"/>
    <w:rsid w:val="003077FA"/>
    <w:rsid w:val="003078A3"/>
    <w:rsid w:val="00307ABD"/>
    <w:rsid w:val="00307D7B"/>
    <w:rsid w:val="003101C9"/>
    <w:rsid w:val="00310B0E"/>
    <w:rsid w:val="00310CEF"/>
    <w:rsid w:val="00310E6E"/>
    <w:rsid w:val="003111B8"/>
    <w:rsid w:val="00311D27"/>
    <w:rsid w:val="00312A36"/>
    <w:rsid w:val="00312E6F"/>
    <w:rsid w:val="003130C5"/>
    <w:rsid w:val="0031345D"/>
    <w:rsid w:val="00313540"/>
    <w:rsid w:val="003137EE"/>
    <w:rsid w:val="00313D0B"/>
    <w:rsid w:val="00313E60"/>
    <w:rsid w:val="003140C9"/>
    <w:rsid w:val="00314154"/>
    <w:rsid w:val="00314247"/>
    <w:rsid w:val="0031447D"/>
    <w:rsid w:val="00314565"/>
    <w:rsid w:val="003147DC"/>
    <w:rsid w:val="0031482C"/>
    <w:rsid w:val="00315350"/>
    <w:rsid w:val="00315625"/>
    <w:rsid w:val="00315B88"/>
    <w:rsid w:val="00315C4B"/>
    <w:rsid w:val="00315E9A"/>
    <w:rsid w:val="003160F2"/>
    <w:rsid w:val="00316195"/>
    <w:rsid w:val="003165C0"/>
    <w:rsid w:val="00316A2E"/>
    <w:rsid w:val="00316A61"/>
    <w:rsid w:val="00316E18"/>
    <w:rsid w:val="0031705F"/>
    <w:rsid w:val="0031744C"/>
    <w:rsid w:val="0032010D"/>
    <w:rsid w:val="003201E2"/>
    <w:rsid w:val="00320470"/>
    <w:rsid w:val="00320720"/>
    <w:rsid w:val="0032087B"/>
    <w:rsid w:val="00320995"/>
    <w:rsid w:val="0032102C"/>
    <w:rsid w:val="0032120F"/>
    <w:rsid w:val="0032134B"/>
    <w:rsid w:val="003216B7"/>
    <w:rsid w:val="00321ABA"/>
    <w:rsid w:val="00321D45"/>
    <w:rsid w:val="00322343"/>
    <w:rsid w:val="00322E5F"/>
    <w:rsid w:val="00322F4D"/>
    <w:rsid w:val="00323094"/>
    <w:rsid w:val="00323253"/>
    <w:rsid w:val="0032346D"/>
    <w:rsid w:val="003235B9"/>
    <w:rsid w:val="00323696"/>
    <w:rsid w:val="003238F8"/>
    <w:rsid w:val="00323920"/>
    <w:rsid w:val="00323FCA"/>
    <w:rsid w:val="00324284"/>
    <w:rsid w:val="00324E16"/>
    <w:rsid w:val="00324EF9"/>
    <w:rsid w:val="003255AF"/>
    <w:rsid w:val="0032560E"/>
    <w:rsid w:val="00325F39"/>
    <w:rsid w:val="00325F4C"/>
    <w:rsid w:val="003260D9"/>
    <w:rsid w:val="0032612C"/>
    <w:rsid w:val="00326179"/>
    <w:rsid w:val="00326693"/>
    <w:rsid w:val="003267A1"/>
    <w:rsid w:val="003267BB"/>
    <w:rsid w:val="00326A88"/>
    <w:rsid w:val="0032725B"/>
    <w:rsid w:val="003272F5"/>
    <w:rsid w:val="00327532"/>
    <w:rsid w:val="00327882"/>
    <w:rsid w:val="00327E96"/>
    <w:rsid w:val="0033006A"/>
    <w:rsid w:val="00330A73"/>
    <w:rsid w:val="00330EA3"/>
    <w:rsid w:val="0033115E"/>
    <w:rsid w:val="003313E2"/>
    <w:rsid w:val="0033179E"/>
    <w:rsid w:val="003319DA"/>
    <w:rsid w:val="00331ABD"/>
    <w:rsid w:val="00332144"/>
    <w:rsid w:val="003322CF"/>
    <w:rsid w:val="003325C7"/>
    <w:rsid w:val="00332B2A"/>
    <w:rsid w:val="00332C78"/>
    <w:rsid w:val="0033345A"/>
    <w:rsid w:val="003334EA"/>
    <w:rsid w:val="00333BE4"/>
    <w:rsid w:val="00334196"/>
    <w:rsid w:val="003345B1"/>
    <w:rsid w:val="003345B4"/>
    <w:rsid w:val="00334DF7"/>
    <w:rsid w:val="00334FEC"/>
    <w:rsid w:val="0033521B"/>
    <w:rsid w:val="003355D3"/>
    <w:rsid w:val="0033567E"/>
    <w:rsid w:val="0033593A"/>
    <w:rsid w:val="00335EDD"/>
    <w:rsid w:val="00336429"/>
    <w:rsid w:val="00336549"/>
    <w:rsid w:val="00336CC4"/>
    <w:rsid w:val="00336D4B"/>
    <w:rsid w:val="00336F6A"/>
    <w:rsid w:val="00337BD2"/>
    <w:rsid w:val="00337CE5"/>
    <w:rsid w:val="0034044C"/>
    <w:rsid w:val="003406B0"/>
    <w:rsid w:val="00341285"/>
    <w:rsid w:val="003413AB"/>
    <w:rsid w:val="0034223A"/>
    <w:rsid w:val="0034241E"/>
    <w:rsid w:val="00342599"/>
    <w:rsid w:val="003426A9"/>
    <w:rsid w:val="0034287C"/>
    <w:rsid w:val="00343081"/>
    <w:rsid w:val="003433CB"/>
    <w:rsid w:val="00343B80"/>
    <w:rsid w:val="0034414C"/>
    <w:rsid w:val="00344304"/>
    <w:rsid w:val="00344478"/>
    <w:rsid w:val="00344908"/>
    <w:rsid w:val="0034542A"/>
    <w:rsid w:val="00345678"/>
    <w:rsid w:val="003457B7"/>
    <w:rsid w:val="00345886"/>
    <w:rsid w:val="00345920"/>
    <w:rsid w:val="00345CD5"/>
    <w:rsid w:val="00345DE8"/>
    <w:rsid w:val="00345EE1"/>
    <w:rsid w:val="0034606C"/>
    <w:rsid w:val="003462D9"/>
    <w:rsid w:val="0034636D"/>
    <w:rsid w:val="00346824"/>
    <w:rsid w:val="00346B08"/>
    <w:rsid w:val="00346CAA"/>
    <w:rsid w:val="00346DE3"/>
    <w:rsid w:val="00347417"/>
    <w:rsid w:val="00347971"/>
    <w:rsid w:val="00347F80"/>
    <w:rsid w:val="00350236"/>
    <w:rsid w:val="0035094D"/>
    <w:rsid w:val="00350BAF"/>
    <w:rsid w:val="00350CCD"/>
    <w:rsid w:val="00350D1D"/>
    <w:rsid w:val="00351047"/>
    <w:rsid w:val="00351396"/>
    <w:rsid w:val="00351710"/>
    <w:rsid w:val="003522AB"/>
    <w:rsid w:val="00352699"/>
    <w:rsid w:val="003528EC"/>
    <w:rsid w:val="00352D75"/>
    <w:rsid w:val="00352ED7"/>
    <w:rsid w:val="003536FE"/>
    <w:rsid w:val="003538A0"/>
    <w:rsid w:val="00353D6D"/>
    <w:rsid w:val="00353FDB"/>
    <w:rsid w:val="00354073"/>
    <w:rsid w:val="00354213"/>
    <w:rsid w:val="00354289"/>
    <w:rsid w:val="00354395"/>
    <w:rsid w:val="003549FB"/>
    <w:rsid w:val="00354D7F"/>
    <w:rsid w:val="00354EDD"/>
    <w:rsid w:val="00354EE4"/>
    <w:rsid w:val="003552E5"/>
    <w:rsid w:val="00355593"/>
    <w:rsid w:val="0035567E"/>
    <w:rsid w:val="00355911"/>
    <w:rsid w:val="00355982"/>
    <w:rsid w:val="00355C39"/>
    <w:rsid w:val="00355D18"/>
    <w:rsid w:val="00355EE4"/>
    <w:rsid w:val="00356270"/>
    <w:rsid w:val="00356377"/>
    <w:rsid w:val="00356B21"/>
    <w:rsid w:val="00356E73"/>
    <w:rsid w:val="0035738E"/>
    <w:rsid w:val="0035773D"/>
    <w:rsid w:val="00357A1A"/>
    <w:rsid w:val="00360C86"/>
    <w:rsid w:val="00360E83"/>
    <w:rsid w:val="003614EA"/>
    <w:rsid w:val="00361B1D"/>
    <w:rsid w:val="00361B42"/>
    <w:rsid w:val="00361BBA"/>
    <w:rsid w:val="00362062"/>
    <w:rsid w:val="00362066"/>
    <w:rsid w:val="00362707"/>
    <w:rsid w:val="003631EF"/>
    <w:rsid w:val="0036352D"/>
    <w:rsid w:val="003637AB"/>
    <w:rsid w:val="0036419B"/>
    <w:rsid w:val="00364983"/>
    <w:rsid w:val="003651BE"/>
    <w:rsid w:val="0036581E"/>
    <w:rsid w:val="003658BC"/>
    <w:rsid w:val="003659A5"/>
    <w:rsid w:val="003659E3"/>
    <w:rsid w:val="003662FE"/>
    <w:rsid w:val="00366B01"/>
    <w:rsid w:val="00366C6F"/>
    <w:rsid w:val="00366FC8"/>
    <w:rsid w:val="0036792E"/>
    <w:rsid w:val="00367B92"/>
    <w:rsid w:val="00367C5B"/>
    <w:rsid w:val="00367DAB"/>
    <w:rsid w:val="00370CDC"/>
    <w:rsid w:val="00370F34"/>
    <w:rsid w:val="00372127"/>
    <w:rsid w:val="003725C9"/>
    <w:rsid w:val="0037267C"/>
    <w:rsid w:val="003728B5"/>
    <w:rsid w:val="00372A30"/>
    <w:rsid w:val="00372D4F"/>
    <w:rsid w:val="00372F4D"/>
    <w:rsid w:val="00373058"/>
    <w:rsid w:val="003736AC"/>
    <w:rsid w:val="003736B6"/>
    <w:rsid w:val="00373C64"/>
    <w:rsid w:val="00373F0B"/>
    <w:rsid w:val="0037424E"/>
    <w:rsid w:val="0037471C"/>
    <w:rsid w:val="00374880"/>
    <w:rsid w:val="00374913"/>
    <w:rsid w:val="00374D05"/>
    <w:rsid w:val="0037513B"/>
    <w:rsid w:val="00375674"/>
    <w:rsid w:val="00375D6A"/>
    <w:rsid w:val="0037688E"/>
    <w:rsid w:val="003769C7"/>
    <w:rsid w:val="00376E65"/>
    <w:rsid w:val="00377047"/>
    <w:rsid w:val="0037721C"/>
    <w:rsid w:val="00377C26"/>
    <w:rsid w:val="00377C33"/>
    <w:rsid w:val="0038016E"/>
    <w:rsid w:val="00380358"/>
    <w:rsid w:val="003803D0"/>
    <w:rsid w:val="00380B25"/>
    <w:rsid w:val="00380C50"/>
    <w:rsid w:val="00380E3A"/>
    <w:rsid w:val="00380EEA"/>
    <w:rsid w:val="0038132D"/>
    <w:rsid w:val="0038147D"/>
    <w:rsid w:val="0038155D"/>
    <w:rsid w:val="0038159F"/>
    <w:rsid w:val="00381B3A"/>
    <w:rsid w:val="00382057"/>
    <w:rsid w:val="00382403"/>
    <w:rsid w:val="00382804"/>
    <w:rsid w:val="00382F60"/>
    <w:rsid w:val="003831D2"/>
    <w:rsid w:val="0038320B"/>
    <w:rsid w:val="00383272"/>
    <w:rsid w:val="00383C36"/>
    <w:rsid w:val="0038416C"/>
    <w:rsid w:val="00384321"/>
    <w:rsid w:val="003846C4"/>
    <w:rsid w:val="0038493F"/>
    <w:rsid w:val="00384E84"/>
    <w:rsid w:val="00384F31"/>
    <w:rsid w:val="00385195"/>
    <w:rsid w:val="00385810"/>
    <w:rsid w:val="00385A9E"/>
    <w:rsid w:val="00385EC8"/>
    <w:rsid w:val="00387B1A"/>
    <w:rsid w:val="0039099B"/>
    <w:rsid w:val="00390D28"/>
    <w:rsid w:val="00391665"/>
    <w:rsid w:val="00391AF8"/>
    <w:rsid w:val="003923C0"/>
    <w:rsid w:val="003925C3"/>
    <w:rsid w:val="00392B18"/>
    <w:rsid w:val="00392C71"/>
    <w:rsid w:val="00393048"/>
    <w:rsid w:val="0039334B"/>
    <w:rsid w:val="00393527"/>
    <w:rsid w:val="00393B03"/>
    <w:rsid w:val="0039470D"/>
    <w:rsid w:val="00394732"/>
    <w:rsid w:val="00394859"/>
    <w:rsid w:val="0039489F"/>
    <w:rsid w:val="003949A3"/>
    <w:rsid w:val="00394B7A"/>
    <w:rsid w:val="00395042"/>
    <w:rsid w:val="0039504C"/>
    <w:rsid w:val="00395D4B"/>
    <w:rsid w:val="003964D7"/>
    <w:rsid w:val="003969D3"/>
    <w:rsid w:val="003975C7"/>
    <w:rsid w:val="003975F6"/>
    <w:rsid w:val="0039764E"/>
    <w:rsid w:val="003978FD"/>
    <w:rsid w:val="003A050E"/>
    <w:rsid w:val="003A18F3"/>
    <w:rsid w:val="003A1E30"/>
    <w:rsid w:val="003A20A8"/>
    <w:rsid w:val="003A236E"/>
    <w:rsid w:val="003A2430"/>
    <w:rsid w:val="003A26B4"/>
    <w:rsid w:val="003A2AE7"/>
    <w:rsid w:val="003A2C70"/>
    <w:rsid w:val="003A3B10"/>
    <w:rsid w:val="003A3F76"/>
    <w:rsid w:val="003A43AC"/>
    <w:rsid w:val="003A4987"/>
    <w:rsid w:val="003A4C1D"/>
    <w:rsid w:val="003A4E5C"/>
    <w:rsid w:val="003A4FED"/>
    <w:rsid w:val="003A56BF"/>
    <w:rsid w:val="003A5AE9"/>
    <w:rsid w:val="003A5CB9"/>
    <w:rsid w:val="003A5E23"/>
    <w:rsid w:val="003A5F2A"/>
    <w:rsid w:val="003A6B90"/>
    <w:rsid w:val="003A6D15"/>
    <w:rsid w:val="003A6D57"/>
    <w:rsid w:val="003A6F5D"/>
    <w:rsid w:val="003A70BD"/>
    <w:rsid w:val="003A7388"/>
    <w:rsid w:val="003A73EE"/>
    <w:rsid w:val="003A7867"/>
    <w:rsid w:val="003A797E"/>
    <w:rsid w:val="003A7E9D"/>
    <w:rsid w:val="003B0428"/>
    <w:rsid w:val="003B0B16"/>
    <w:rsid w:val="003B10A3"/>
    <w:rsid w:val="003B1608"/>
    <w:rsid w:val="003B1649"/>
    <w:rsid w:val="003B1843"/>
    <w:rsid w:val="003B192C"/>
    <w:rsid w:val="003B1A8A"/>
    <w:rsid w:val="003B1EA2"/>
    <w:rsid w:val="003B1EB9"/>
    <w:rsid w:val="003B226F"/>
    <w:rsid w:val="003B2328"/>
    <w:rsid w:val="003B2878"/>
    <w:rsid w:val="003B2D5C"/>
    <w:rsid w:val="003B31B4"/>
    <w:rsid w:val="003B361E"/>
    <w:rsid w:val="003B36B6"/>
    <w:rsid w:val="003B37E9"/>
    <w:rsid w:val="003B3A03"/>
    <w:rsid w:val="003B3C3C"/>
    <w:rsid w:val="003B3CCE"/>
    <w:rsid w:val="003B3E7D"/>
    <w:rsid w:val="003B4388"/>
    <w:rsid w:val="003B45F7"/>
    <w:rsid w:val="003B4660"/>
    <w:rsid w:val="003B5262"/>
    <w:rsid w:val="003B5286"/>
    <w:rsid w:val="003B53ED"/>
    <w:rsid w:val="003B5964"/>
    <w:rsid w:val="003B5FD9"/>
    <w:rsid w:val="003B6127"/>
    <w:rsid w:val="003B63B4"/>
    <w:rsid w:val="003B63E3"/>
    <w:rsid w:val="003B68EB"/>
    <w:rsid w:val="003B6D56"/>
    <w:rsid w:val="003B6E41"/>
    <w:rsid w:val="003B7293"/>
    <w:rsid w:val="003B7F8B"/>
    <w:rsid w:val="003C0223"/>
    <w:rsid w:val="003C03F9"/>
    <w:rsid w:val="003C04AB"/>
    <w:rsid w:val="003C07F0"/>
    <w:rsid w:val="003C09F4"/>
    <w:rsid w:val="003C0A1C"/>
    <w:rsid w:val="003C1313"/>
    <w:rsid w:val="003C1594"/>
    <w:rsid w:val="003C2060"/>
    <w:rsid w:val="003C23A9"/>
    <w:rsid w:val="003C2F39"/>
    <w:rsid w:val="003C3265"/>
    <w:rsid w:val="003C32FE"/>
    <w:rsid w:val="003C36DA"/>
    <w:rsid w:val="003C3921"/>
    <w:rsid w:val="003C3F1B"/>
    <w:rsid w:val="003C42D0"/>
    <w:rsid w:val="003C4887"/>
    <w:rsid w:val="003C4E5C"/>
    <w:rsid w:val="003C4F3E"/>
    <w:rsid w:val="003C52DF"/>
    <w:rsid w:val="003C5736"/>
    <w:rsid w:val="003C5814"/>
    <w:rsid w:val="003C6ABE"/>
    <w:rsid w:val="003C6B42"/>
    <w:rsid w:val="003C6D60"/>
    <w:rsid w:val="003C6F3E"/>
    <w:rsid w:val="003C6F72"/>
    <w:rsid w:val="003C72BA"/>
    <w:rsid w:val="003C77BB"/>
    <w:rsid w:val="003C7C12"/>
    <w:rsid w:val="003D011E"/>
    <w:rsid w:val="003D0555"/>
    <w:rsid w:val="003D0851"/>
    <w:rsid w:val="003D0B12"/>
    <w:rsid w:val="003D0CC4"/>
    <w:rsid w:val="003D1014"/>
    <w:rsid w:val="003D1D31"/>
    <w:rsid w:val="003D27C9"/>
    <w:rsid w:val="003D29C3"/>
    <w:rsid w:val="003D2CE0"/>
    <w:rsid w:val="003D308F"/>
    <w:rsid w:val="003D3290"/>
    <w:rsid w:val="003D3AC1"/>
    <w:rsid w:val="003D3CE1"/>
    <w:rsid w:val="003D42D4"/>
    <w:rsid w:val="003D43B1"/>
    <w:rsid w:val="003D45F6"/>
    <w:rsid w:val="003D4DC1"/>
    <w:rsid w:val="003D514C"/>
    <w:rsid w:val="003D5183"/>
    <w:rsid w:val="003D51E0"/>
    <w:rsid w:val="003D5630"/>
    <w:rsid w:val="003D5AD5"/>
    <w:rsid w:val="003D62E4"/>
    <w:rsid w:val="003D66B1"/>
    <w:rsid w:val="003D6BDD"/>
    <w:rsid w:val="003D7125"/>
    <w:rsid w:val="003D76C2"/>
    <w:rsid w:val="003E0245"/>
    <w:rsid w:val="003E035C"/>
    <w:rsid w:val="003E0521"/>
    <w:rsid w:val="003E0A3D"/>
    <w:rsid w:val="003E0A5E"/>
    <w:rsid w:val="003E17E8"/>
    <w:rsid w:val="003E1AE1"/>
    <w:rsid w:val="003E1D5F"/>
    <w:rsid w:val="003E20BE"/>
    <w:rsid w:val="003E2183"/>
    <w:rsid w:val="003E2728"/>
    <w:rsid w:val="003E273E"/>
    <w:rsid w:val="003E2D1C"/>
    <w:rsid w:val="003E2D8F"/>
    <w:rsid w:val="003E3371"/>
    <w:rsid w:val="003E4141"/>
    <w:rsid w:val="003E4569"/>
    <w:rsid w:val="003E4CAC"/>
    <w:rsid w:val="003E4EA1"/>
    <w:rsid w:val="003E4FD5"/>
    <w:rsid w:val="003E537D"/>
    <w:rsid w:val="003E5453"/>
    <w:rsid w:val="003E5A93"/>
    <w:rsid w:val="003E5D82"/>
    <w:rsid w:val="003E605A"/>
    <w:rsid w:val="003E65FE"/>
    <w:rsid w:val="003E6C90"/>
    <w:rsid w:val="003E6EF9"/>
    <w:rsid w:val="003E7198"/>
    <w:rsid w:val="003E7372"/>
    <w:rsid w:val="003E73DE"/>
    <w:rsid w:val="003E75D8"/>
    <w:rsid w:val="003E7A60"/>
    <w:rsid w:val="003E7ACC"/>
    <w:rsid w:val="003E7D35"/>
    <w:rsid w:val="003F05D6"/>
    <w:rsid w:val="003F0C73"/>
    <w:rsid w:val="003F0C90"/>
    <w:rsid w:val="003F1242"/>
    <w:rsid w:val="003F1BB0"/>
    <w:rsid w:val="003F2289"/>
    <w:rsid w:val="003F22FD"/>
    <w:rsid w:val="003F2FA4"/>
    <w:rsid w:val="003F2FB6"/>
    <w:rsid w:val="003F32D5"/>
    <w:rsid w:val="003F3448"/>
    <w:rsid w:val="003F347F"/>
    <w:rsid w:val="003F3BEC"/>
    <w:rsid w:val="003F3C50"/>
    <w:rsid w:val="003F3DFF"/>
    <w:rsid w:val="003F3F63"/>
    <w:rsid w:val="003F406C"/>
    <w:rsid w:val="003F4289"/>
    <w:rsid w:val="003F467D"/>
    <w:rsid w:val="003F49BD"/>
    <w:rsid w:val="003F4C74"/>
    <w:rsid w:val="003F4DEB"/>
    <w:rsid w:val="003F51BD"/>
    <w:rsid w:val="003F5712"/>
    <w:rsid w:val="003F5842"/>
    <w:rsid w:val="003F5CAA"/>
    <w:rsid w:val="003F5FB4"/>
    <w:rsid w:val="003F5FC4"/>
    <w:rsid w:val="003F6398"/>
    <w:rsid w:val="003F71CA"/>
    <w:rsid w:val="003F773C"/>
    <w:rsid w:val="003F7F0F"/>
    <w:rsid w:val="004002A5"/>
    <w:rsid w:val="004009A1"/>
    <w:rsid w:val="00401616"/>
    <w:rsid w:val="00401811"/>
    <w:rsid w:val="00401A9C"/>
    <w:rsid w:val="00401B93"/>
    <w:rsid w:val="00401C89"/>
    <w:rsid w:val="00401FF2"/>
    <w:rsid w:val="004024D8"/>
    <w:rsid w:val="00402570"/>
    <w:rsid w:val="00403031"/>
    <w:rsid w:val="004030F3"/>
    <w:rsid w:val="004032CF"/>
    <w:rsid w:val="00403C72"/>
    <w:rsid w:val="0040427E"/>
    <w:rsid w:val="004043FA"/>
    <w:rsid w:val="00404572"/>
    <w:rsid w:val="00404709"/>
    <w:rsid w:val="00404BB5"/>
    <w:rsid w:val="00404D86"/>
    <w:rsid w:val="00404F67"/>
    <w:rsid w:val="0040529D"/>
    <w:rsid w:val="004054CB"/>
    <w:rsid w:val="00405A1B"/>
    <w:rsid w:val="00405C49"/>
    <w:rsid w:val="00406122"/>
    <w:rsid w:val="00406459"/>
    <w:rsid w:val="004070EC"/>
    <w:rsid w:val="0040721C"/>
    <w:rsid w:val="0040724B"/>
    <w:rsid w:val="004077F1"/>
    <w:rsid w:val="00407DA8"/>
    <w:rsid w:val="00407DBC"/>
    <w:rsid w:val="00407EB4"/>
    <w:rsid w:val="00410201"/>
    <w:rsid w:val="00410445"/>
    <w:rsid w:val="0041051A"/>
    <w:rsid w:val="0041090E"/>
    <w:rsid w:val="00410B66"/>
    <w:rsid w:val="00410BA1"/>
    <w:rsid w:val="00410C55"/>
    <w:rsid w:val="00410DDA"/>
    <w:rsid w:val="0041143D"/>
    <w:rsid w:val="00411786"/>
    <w:rsid w:val="00411FB3"/>
    <w:rsid w:val="00412312"/>
    <w:rsid w:val="00412C94"/>
    <w:rsid w:val="00412FBA"/>
    <w:rsid w:val="004132B2"/>
    <w:rsid w:val="00413487"/>
    <w:rsid w:val="004138FC"/>
    <w:rsid w:val="00413ADE"/>
    <w:rsid w:val="00413C8B"/>
    <w:rsid w:val="00413CF7"/>
    <w:rsid w:val="00414724"/>
    <w:rsid w:val="00414A1E"/>
    <w:rsid w:val="0041506E"/>
    <w:rsid w:val="00415077"/>
    <w:rsid w:val="0041546F"/>
    <w:rsid w:val="00415505"/>
    <w:rsid w:val="004155F0"/>
    <w:rsid w:val="00416056"/>
    <w:rsid w:val="0041608A"/>
    <w:rsid w:val="004163A0"/>
    <w:rsid w:val="004166C8"/>
    <w:rsid w:val="0041694E"/>
    <w:rsid w:val="00416EAD"/>
    <w:rsid w:val="00416FA1"/>
    <w:rsid w:val="004177BE"/>
    <w:rsid w:val="004179CC"/>
    <w:rsid w:val="00417F87"/>
    <w:rsid w:val="00420177"/>
    <w:rsid w:val="00420386"/>
    <w:rsid w:val="00420468"/>
    <w:rsid w:val="00420623"/>
    <w:rsid w:val="004207AC"/>
    <w:rsid w:val="004209AF"/>
    <w:rsid w:val="00421059"/>
    <w:rsid w:val="004211A0"/>
    <w:rsid w:val="00421267"/>
    <w:rsid w:val="00422AC3"/>
    <w:rsid w:val="00422B3A"/>
    <w:rsid w:val="00422F57"/>
    <w:rsid w:val="0042308A"/>
    <w:rsid w:val="004230CD"/>
    <w:rsid w:val="00423E97"/>
    <w:rsid w:val="00423F14"/>
    <w:rsid w:val="00424189"/>
    <w:rsid w:val="0042420D"/>
    <w:rsid w:val="00424FBA"/>
    <w:rsid w:val="00425665"/>
    <w:rsid w:val="004257AC"/>
    <w:rsid w:val="00425801"/>
    <w:rsid w:val="00425ABF"/>
    <w:rsid w:val="00425CFC"/>
    <w:rsid w:val="00425F1E"/>
    <w:rsid w:val="00425F30"/>
    <w:rsid w:val="004268FB"/>
    <w:rsid w:val="004269DE"/>
    <w:rsid w:val="00426C5B"/>
    <w:rsid w:val="00427513"/>
    <w:rsid w:val="0042762F"/>
    <w:rsid w:val="00427DA6"/>
    <w:rsid w:val="00427E82"/>
    <w:rsid w:val="00427F83"/>
    <w:rsid w:val="00430404"/>
    <w:rsid w:val="004311C1"/>
    <w:rsid w:val="00431DC2"/>
    <w:rsid w:val="0043206F"/>
    <w:rsid w:val="0043226A"/>
    <w:rsid w:val="004325DB"/>
    <w:rsid w:val="0043289E"/>
    <w:rsid w:val="004328A1"/>
    <w:rsid w:val="0043319C"/>
    <w:rsid w:val="004331A1"/>
    <w:rsid w:val="00433207"/>
    <w:rsid w:val="004338DD"/>
    <w:rsid w:val="0043402E"/>
    <w:rsid w:val="00434263"/>
    <w:rsid w:val="004342C7"/>
    <w:rsid w:val="004342F4"/>
    <w:rsid w:val="0043433F"/>
    <w:rsid w:val="00434856"/>
    <w:rsid w:val="00434A5B"/>
    <w:rsid w:val="00434C6F"/>
    <w:rsid w:val="00434CB1"/>
    <w:rsid w:val="00434E00"/>
    <w:rsid w:val="00435249"/>
    <w:rsid w:val="004353FA"/>
    <w:rsid w:val="004354D8"/>
    <w:rsid w:val="004367B4"/>
    <w:rsid w:val="00437101"/>
    <w:rsid w:val="004372ED"/>
    <w:rsid w:val="004377AA"/>
    <w:rsid w:val="00437A17"/>
    <w:rsid w:val="00437A51"/>
    <w:rsid w:val="00437BC0"/>
    <w:rsid w:val="00437DC0"/>
    <w:rsid w:val="0044074D"/>
    <w:rsid w:val="00440BC3"/>
    <w:rsid w:val="00441066"/>
    <w:rsid w:val="004415FA"/>
    <w:rsid w:val="00441E85"/>
    <w:rsid w:val="00442009"/>
    <w:rsid w:val="004421D4"/>
    <w:rsid w:val="00442252"/>
    <w:rsid w:val="0044261B"/>
    <w:rsid w:val="004426F1"/>
    <w:rsid w:val="004428BA"/>
    <w:rsid w:val="00442A9A"/>
    <w:rsid w:val="00442E67"/>
    <w:rsid w:val="0044346D"/>
    <w:rsid w:val="0044367A"/>
    <w:rsid w:val="00444576"/>
    <w:rsid w:val="004446F3"/>
    <w:rsid w:val="00444804"/>
    <w:rsid w:val="004449AF"/>
    <w:rsid w:val="00444CCE"/>
    <w:rsid w:val="00445A01"/>
    <w:rsid w:val="00445E26"/>
    <w:rsid w:val="004462BC"/>
    <w:rsid w:val="004463B4"/>
    <w:rsid w:val="00447063"/>
    <w:rsid w:val="0044716D"/>
    <w:rsid w:val="004472EE"/>
    <w:rsid w:val="00447764"/>
    <w:rsid w:val="00450086"/>
    <w:rsid w:val="004502AC"/>
    <w:rsid w:val="004502E5"/>
    <w:rsid w:val="00450306"/>
    <w:rsid w:val="004504F4"/>
    <w:rsid w:val="00450E7B"/>
    <w:rsid w:val="004511DA"/>
    <w:rsid w:val="00451282"/>
    <w:rsid w:val="004519FF"/>
    <w:rsid w:val="00451D9C"/>
    <w:rsid w:val="00451F84"/>
    <w:rsid w:val="0045212E"/>
    <w:rsid w:val="004521B6"/>
    <w:rsid w:val="0045250C"/>
    <w:rsid w:val="004525E7"/>
    <w:rsid w:val="00452A83"/>
    <w:rsid w:val="00452E4F"/>
    <w:rsid w:val="00452F37"/>
    <w:rsid w:val="00453863"/>
    <w:rsid w:val="00453A6F"/>
    <w:rsid w:val="00453A9C"/>
    <w:rsid w:val="00454019"/>
    <w:rsid w:val="004541D5"/>
    <w:rsid w:val="00454679"/>
    <w:rsid w:val="0045480B"/>
    <w:rsid w:val="00454EEB"/>
    <w:rsid w:val="00454FB0"/>
    <w:rsid w:val="00454FFE"/>
    <w:rsid w:val="004556E6"/>
    <w:rsid w:val="004557DD"/>
    <w:rsid w:val="004558DE"/>
    <w:rsid w:val="004559CC"/>
    <w:rsid w:val="00456000"/>
    <w:rsid w:val="004566FD"/>
    <w:rsid w:val="0045672E"/>
    <w:rsid w:val="00456E57"/>
    <w:rsid w:val="00457069"/>
    <w:rsid w:val="0045715A"/>
    <w:rsid w:val="00457722"/>
    <w:rsid w:val="00457876"/>
    <w:rsid w:val="00457B67"/>
    <w:rsid w:val="00457CE3"/>
    <w:rsid w:val="00457DC1"/>
    <w:rsid w:val="00460855"/>
    <w:rsid w:val="0046094A"/>
    <w:rsid w:val="00460DFF"/>
    <w:rsid w:val="004611A4"/>
    <w:rsid w:val="004617C6"/>
    <w:rsid w:val="00461965"/>
    <w:rsid w:val="004619C6"/>
    <w:rsid w:val="00462432"/>
    <w:rsid w:val="00462F29"/>
    <w:rsid w:val="00462FFB"/>
    <w:rsid w:val="00463112"/>
    <w:rsid w:val="004631D3"/>
    <w:rsid w:val="0046320E"/>
    <w:rsid w:val="00463644"/>
    <w:rsid w:val="0046396F"/>
    <w:rsid w:val="00463AFC"/>
    <w:rsid w:val="00463BAC"/>
    <w:rsid w:val="00463DDE"/>
    <w:rsid w:val="004641C9"/>
    <w:rsid w:val="0046484C"/>
    <w:rsid w:val="00464A12"/>
    <w:rsid w:val="00464BF8"/>
    <w:rsid w:val="00464DC5"/>
    <w:rsid w:val="00465346"/>
    <w:rsid w:val="004658ED"/>
    <w:rsid w:val="004659E8"/>
    <w:rsid w:val="00465CA2"/>
    <w:rsid w:val="0046621E"/>
    <w:rsid w:val="0046624A"/>
    <w:rsid w:val="00466490"/>
    <w:rsid w:val="00466775"/>
    <w:rsid w:val="00466A02"/>
    <w:rsid w:val="00466DDC"/>
    <w:rsid w:val="004671B1"/>
    <w:rsid w:val="00467491"/>
    <w:rsid w:val="00467566"/>
    <w:rsid w:val="00467600"/>
    <w:rsid w:val="00467742"/>
    <w:rsid w:val="00467BE4"/>
    <w:rsid w:val="00467CD1"/>
    <w:rsid w:val="00470114"/>
    <w:rsid w:val="00470597"/>
    <w:rsid w:val="00470654"/>
    <w:rsid w:val="00470AB1"/>
    <w:rsid w:val="00470DF5"/>
    <w:rsid w:val="00470E1B"/>
    <w:rsid w:val="0047149E"/>
    <w:rsid w:val="004715EE"/>
    <w:rsid w:val="00472232"/>
    <w:rsid w:val="004725C1"/>
    <w:rsid w:val="00472628"/>
    <w:rsid w:val="0047329C"/>
    <w:rsid w:val="00473569"/>
    <w:rsid w:val="004738D8"/>
    <w:rsid w:val="00474184"/>
    <w:rsid w:val="00474565"/>
    <w:rsid w:val="0047552A"/>
    <w:rsid w:val="0047581D"/>
    <w:rsid w:val="00475E37"/>
    <w:rsid w:val="00476A5E"/>
    <w:rsid w:val="00476F3A"/>
    <w:rsid w:val="00476FA5"/>
    <w:rsid w:val="0047707C"/>
    <w:rsid w:val="00477659"/>
    <w:rsid w:val="004776CA"/>
    <w:rsid w:val="00477AC0"/>
    <w:rsid w:val="00477CC1"/>
    <w:rsid w:val="00477EB0"/>
    <w:rsid w:val="00477F76"/>
    <w:rsid w:val="00477FAA"/>
    <w:rsid w:val="00480511"/>
    <w:rsid w:val="004807BB"/>
    <w:rsid w:val="00480A6E"/>
    <w:rsid w:val="00480D35"/>
    <w:rsid w:val="00480EB0"/>
    <w:rsid w:val="004812A3"/>
    <w:rsid w:val="00481737"/>
    <w:rsid w:val="00481E8D"/>
    <w:rsid w:val="004820BA"/>
    <w:rsid w:val="0048237F"/>
    <w:rsid w:val="004823B1"/>
    <w:rsid w:val="004825C0"/>
    <w:rsid w:val="0048275A"/>
    <w:rsid w:val="00482880"/>
    <w:rsid w:val="004829FC"/>
    <w:rsid w:val="00482B87"/>
    <w:rsid w:val="00482CA5"/>
    <w:rsid w:val="00482DE0"/>
    <w:rsid w:val="00483354"/>
    <w:rsid w:val="004837DB"/>
    <w:rsid w:val="00485154"/>
    <w:rsid w:val="00485AD7"/>
    <w:rsid w:val="00485C0C"/>
    <w:rsid w:val="0048630A"/>
    <w:rsid w:val="00486459"/>
    <w:rsid w:val="00486561"/>
    <w:rsid w:val="00486763"/>
    <w:rsid w:val="00486C84"/>
    <w:rsid w:val="0048732A"/>
    <w:rsid w:val="004875E0"/>
    <w:rsid w:val="004879BC"/>
    <w:rsid w:val="004879DC"/>
    <w:rsid w:val="00487A51"/>
    <w:rsid w:val="0049007B"/>
    <w:rsid w:val="00490D83"/>
    <w:rsid w:val="00491AC4"/>
    <w:rsid w:val="00491E4B"/>
    <w:rsid w:val="00491E68"/>
    <w:rsid w:val="0049228E"/>
    <w:rsid w:val="0049240F"/>
    <w:rsid w:val="004928B2"/>
    <w:rsid w:val="00492A60"/>
    <w:rsid w:val="00492B81"/>
    <w:rsid w:val="004931D2"/>
    <w:rsid w:val="00493AAE"/>
    <w:rsid w:val="0049404A"/>
    <w:rsid w:val="0049414A"/>
    <w:rsid w:val="00494153"/>
    <w:rsid w:val="00494477"/>
    <w:rsid w:val="00494C98"/>
    <w:rsid w:val="00494D99"/>
    <w:rsid w:val="00495923"/>
    <w:rsid w:val="00495D6B"/>
    <w:rsid w:val="00495F81"/>
    <w:rsid w:val="004962AF"/>
    <w:rsid w:val="0049717F"/>
    <w:rsid w:val="0049722B"/>
    <w:rsid w:val="00497535"/>
    <w:rsid w:val="00497590"/>
    <w:rsid w:val="004979AC"/>
    <w:rsid w:val="004A0163"/>
    <w:rsid w:val="004A017C"/>
    <w:rsid w:val="004A031F"/>
    <w:rsid w:val="004A0348"/>
    <w:rsid w:val="004A035C"/>
    <w:rsid w:val="004A05AC"/>
    <w:rsid w:val="004A0A3B"/>
    <w:rsid w:val="004A1456"/>
    <w:rsid w:val="004A1918"/>
    <w:rsid w:val="004A26DB"/>
    <w:rsid w:val="004A2ECF"/>
    <w:rsid w:val="004A31ED"/>
    <w:rsid w:val="004A33F3"/>
    <w:rsid w:val="004A35DD"/>
    <w:rsid w:val="004A4251"/>
    <w:rsid w:val="004A43A4"/>
    <w:rsid w:val="004A4491"/>
    <w:rsid w:val="004A4575"/>
    <w:rsid w:val="004A4650"/>
    <w:rsid w:val="004A4686"/>
    <w:rsid w:val="004A48F2"/>
    <w:rsid w:val="004A49FA"/>
    <w:rsid w:val="004A4AE7"/>
    <w:rsid w:val="004A4BE7"/>
    <w:rsid w:val="004A4F2B"/>
    <w:rsid w:val="004A50AD"/>
    <w:rsid w:val="004A50D0"/>
    <w:rsid w:val="004A5490"/>
    <w:rsid w:val="004A56A5"/>
    <w:rsid w:val="004A5A06"/>
    <w:rsid w:val="004A601B"/>
    <w:rsid w:val="004A6199"/>
    <w:rsid w:val="004A6B6B"/>
    <w:rsid w:val="004A7DE1"/>
    <w:rsid w:val="004A7EF3"/>
    <w:rsid w:val="004B0000"/>
    <w:rsid w:val="004B023D"/>
    <w:rsid w:val="004B0A6D"/>
    <w:rsid w:val="004B0BB6"/>
    <w:rsid w:val="004B112E"/>
    <w:rsid w:val="004B1448"/>
    <w:rsid w:val="004B16DB"/>
    <w:rsid w:val="004B17E3"/>
    <w:rsid w:val="004B19EC"/>
    <w:rsid w:val="004B1AD9"/>
    <w:rsid w:val="004B1E0E"/>
    <w:rsid w:val="004B1E80"/>
    <w:rsid w:val="004B21CA"/>
    <w:rsid w:val="004B2405"/>
    <w:rsid w:val="004B2E3F"/>
    <w:rsid w:val="004B3028"/>
    <w:rsid w:val="004B33F1"/>
    <w:rsid w:val="004B369B"/>
    <w:rsid w:val="004B3AF1"/>
    <w:rsid w:val="004B4B57"/>
    <w:rsid w:val="004B527F"/>
    <w:rsid w:val="004B55D5"/>
    <w:rsid w:val="004B6783"/>
    <w:rsid w:val="004B6D4E"/>
    <w:rsid w:val="004B6F92"/>
    <w:rsid w:val="004B70E2"/>
    <w:rsid w:val="004B74A6"/>
    <w:rsid w:val="004B7974"/>
    <w:rsid w:val="004B79D4"/>
    <w:rsid w:val="004B7B1D"/>
    <w:rsid w:val="004B7F9A"/>
    <w:rsid w:val="004C0169"/>
    <w:rsid w:val="004C0171"/>
    <w:rsid w:val="004C13A7"/>
    <w:rsid w:val="004C1851"/>
    <w:rsid w:val="004C1EB8"/>
    <w:rsid w:val="004C2627"/>
    <w:rsid w:val="004C3439"/>
    <w:rsid w:val="004C3526"/>
    <w:rsid w:val="004C38D2"/>
    <w:rsid w:val="004C39F5"/>
    <w:rsid w:val="004C4073"/>
    <w:rsid w:val="004C41DB"/>
    <w:rsid w:val="004C42E7"/>
    <w:rsid w:val="004C4BCA"/>
    <w:rsid w:val="004C50D6"/>
    <w:rsid w:val="004C52DB"/>
    <w:rsid w:val="004C550A"/>
    <w:rsid w:val="004C5554"/>
    <w:rsid w:val="004C58AC"/>
    <w:rsid w:val="004C58DF"/>
    <w:rsid w:val="004C60D4"/>
    <w:rsid w:val="004C6542"/>
    <w:rsid w:val="004C695A"/>
    <w:rsid w:val="004D0BC0"/>
    <w:rsid w:val="004D0E92"/>
    <w:rsid w:val="004D1363"/>
    <w:rsid w:val="004D1499"/>
    <w:rsid w:val="004D191D"/>
    <w:rsid w:val="004D1B90"/>
    <w:rsid w:val="004D1BA0"/>
    <w:rsid w:val="004D1C6C"/>
    <w:rsid w:val="004D1CA5"/>
    <w:rsid w:val="004D1F71"/>
    <w:rsid w:val="004D2365"/>
    <w:rsid w:val="004D2478"/>
    <w:rsid w:val="004D2C4A"/>
    <w:rsid w:val="004D2C74"/>
    <w:rsid w:val="004D3119"/>
    <w:rsid w:val="004D3335"/>
    <w:rsid w:val="004D336F"/>
    <w:rsid w:val="004D37C4"/>
    <w:rsid w:val="004D38C0"/>
    <w:rsid w:val="004D3E6A"/>
    <w:rsid w:val="004D3EC6"/>
    <w:rsid w:val="004D424A"/>
    <w:rsid w:val="004D4576"/>
    <w:rsid w:val="004D4B78"/>
    <w:rsid w:val="004D576A"/>
    <w:rsid w:val="004D5977"/>
    <w:rsid w:val="004D621F"/>
    <w:rsid w:val="004D6555"/>
    <w:rsid w:val="004D6669"/>
    <w:rsid w:val="004D6DC3"/>
    <w:rsid w:val="004D6F7B"/>
    <w:rsid w:val="004D7165"/>
    <w:rsid w:val="004D75F4"/>
    <w:rsid w:val="004D79E7"/>
    <w:rsid w:val="004D7A37"/>
    <w:rsid w:val="004D7B34"/>
    <w:rsid w:val="004D7E02"/>
    <w:rsid w:val="004E010A"/>
    <w:rsid w:val="004E0159"/>
    <w:rsid w:val="004E017C"/>
    <w:rsid w:val="004E03C3"/>
    <w:rsid w:val="004E05D6"/>
    <w:rsid w:val="004E091C"/>
    <w:rsid w:val="004E0E41"/>
    <w:rsid w:val="004E160B"/>
    <w:rsid w:val="004E198E"/>
    <w:rsid w:val="004E1B6D"/>
    <w:rsid w:val="004E1CB9"/>
    <w:rsid w:val="004E1DB3"/>
    <w:rsid w:val="004E1E7B"/>
    <w:rsid w:val="004E210E"/>
    <w:rsid w:val="004E25AD"/>
    <w:rsid w:val="004E2707"/>
    <w:rsid w:val="004E2A2D"/>
    <w:rsid w:val="004E2B05"/>
    <w:rsid w:val="004E2FDC"/>
    <w:rsid w:val="004E3DC3"/>
    <w:rsid w:val="004E3DF8"/>
    <w:rsid w:val="004E40B5"/>
    <w:rsid w:val="004E41C8"/>
    <w:rsid w:val="004E420E"/>
    <w:rsid w:val="004E459B"/>
    <w:rsid w:val="004E4C89"/>
    <w:rsid w:val="004E4F9B"/>
    <w:rsid w:val="004E5388"/>
    <w:rsid w:val="004E5559"/>
    <w:rsid w:val="004E6247"/>
    <w:rsid w:val="004E6F3B"/>
    <w:rsid w:val="004E74AE"/>
    <w:rsid w:val="004E7800"/>
    <w:rsid w:val="004E79D6"/>
    <w:rsid w:val="004E7EBF"/>
    <w:rsid w:val="004F01C4"/>
    <w:rsid w:val="004F020E"/>
    <w:rsid w:val="004F04A5"/>
    <w:rsid w:val="004F1116"/>
    <w:rsid w:val="004F13B3"/>
    <w:rsid w:val="004F13DA"/>
    <w:rsid w:val="004F193F"/>
    <w:rsid w:val="004F1D21"/>
    <w:rsid w:val="004F27BC"/>
    <w:rsid w:val="004F2B22"/>
    <w:rsid w:val="004F3403"/>
    <w:rsid w:val="004F3619"/>
    <w:rsid w:val="004F4392"/>
    <w:rsid w:val="004F44AF"/>
    <w:rsid w:val="004F47FF"/>
    <w:rsid w:val="004F4867"/>
    <w:rsid w:val="004F49BB"/>
    <w:rsid w:val="004F49E2"/>
    <w:rsid w:val="004F5276"/>
    <w:rsid w:val="004F580F"/>
    <w:rsid w:val="004F5AC1"/>
    <w:rsid w:val="004F6335"/>
    <w:rsid w:val="004F6CCF"/>
    <w:rsid w:val="004F7307"/>
    <w:rsid w:val="004F7895"/>
    <w:rsid w:val="004F7D35"/>
    <w:rsid w:val="004F7EF7"/>
    <w:rsid w:val="004F7FEA"/>
    <w:rsid w:val="0050051E"/>
    <w:rsid w:val="00500721"/>
    <w:rsid w:val="00500914"/>
    <w:rsid w:val="00500CFE"/>
    <w:rsid w:val="00500F30"/>
    <w:rsid w:val="00501157"/>
    <w:rsid w:val="00501497"/>
    <w:rsid w:val="005017C8"/>
    <w:rsid w:val="00501FC7"/>
    <w:rsid w:val="005021D8"/>
    <w:rsid w:val="0050222F"/>
    <w:rsid w:val="0050232B"/>
    <w:rsid w:val="0050250D"/>
    <w:rsid w:val="00502C9F"/>
    <w:rsid w:val="0050365B"/>
    <w:rsid w:val="005036EA"/>
    <w:rsid w:val="00503A78"/>
    <w:rsid w:val="0050422A"/>
    <w:rsid w:val="00504721"/>
    <w:rsid w:val="005048EF"/>
    <w:rsid w:val="005049F8"/>
    <w:rsid w:val="00505E23"/>
    <w:rsid w:val="0050664E"/>
    <w:rsid w:val="00506927"/>
    <w:rsid w:val="00506B32"/>
    <w:rsid w:val="005071B3"/>
    <w:rsid w:val="005100B7"/>
    <w:rsid w:val="00510141"/>
    <w:rsid w:val="00510DE3"/>
    <w:rsid w:val="005113D6"/>
    <w:rsid w:val="005114AF"/>
    <w:rsid w:val="005127BA"/>
    <w:rsid w:val="00513F29"/>
    <w:rsid w:val="00513F59"/>
    <w:rsid w:val="005145B2"/>
    <w:rsid w:val="005148AF"/>
    <w:rsid w:val="0051490E"/>
    <w:rsid w:val="00514D14"/>
    <w:rsid w:val="00514F5A"/>
    <w:rsid w:val="0051556F"/>
    <w:rsid w:val="00515684"/>
    <w:rsid w:val="005157F3"/>
    <w:rsid w:val="0051593F"/>
    <w:rsid w:val="00515C4F"/>
    <w:rsid w:val="0051672C"/>
    <w:rsid w:val="0051700E"/>
    <w:rsid w:val="00517B45"/>
    <w:rsid w:val="0052018F"/>
    <w:rsid w:val="0052030E"/>
    <w:rsid w:val="00520339"/>
    <w:rsid w:val="0052065F"/>
    <w:rsid w:val="00520B30"/>
    <w:rsid w:val="00520B6B"/>
    <w:rsid w:val="00521242"/>
    <w:rsid w:val="00521432"/>
    <w:rsid w:val="0052151E"/>
    <w:rsid w:val="005215F4"/>
    <w:rsid w:val="00521613"/>
    <w:rsid w:val="005219F3"/>
    <w:rsid w:val="00521B1A"/>
    <w:rsid w:val="00521D4F"/>
    <w:rsid w:val="00521F37"/>
    <w:rsid w:val="00521F6F"/>
    <w:rsid w:val="005222C3"/>
    <w:rsid w:val="00522405"/>
    <w:rsid w:val="00522A19"/>
    <w:rsid w:val="00522C0B"/>
    <w:rsid w:val="00522C51"/>
    <w:rsid w:val="005230FB"/>
    <w:rsid w:val="005231F2"/>
    <w:rsid w:val="005238C6"/>
    <w:rsid w:val="005239FE"/>
    <w:rsid w:val="00523A0E"/>
    <w:rsid w:val="00523E8C"/>
    <w:rsid w:val="00523F5B"/>
    <w:rsid w:val="005243BC"/>
    <w:rsid w:val="00524480"/>
    <w:rsid w:val="00525089"/>
    <w:rsid w:val="00525130"/>
    <w:rsid w:val="00525EBE"/>
    <w:rsid w:val="00525FC4"/>
    <w:rsid w:val="00526162"/>
    <w:rsid w:val="00526B38"/>
    <w:rsid w:val="00526D64"/>
    <w:rsid w:val="00526E86"/>
    <w:rsid w:val="0052750C"/>
    <w:rsid w:val="005275BF"/>
    <w:rsid w:val="00527AB1"/>
    <w:rsid w:val="00527BAA"/>
    <w:rsid w:val="00527E33"/>
    <w:rsid w:val="005301D2"/>
    <w:rsid w:val="00530CE3"/>
    <w:rsid w:val="005311D6"/>
    <w:rsid w:val="0053139A"/>
    <w:rsid w:val="0053159C"/>
    <w:rsid w:val="005316FA"/>
    <w:rsid w:val="00531818"/>
    <w:rsid w:val="00531E59"/>
    <w:rsid w:val="0053279A"/>
    <w:rsid w:val="00532F47"/>
    <w:rsid w:val="00534220"/>
    <w:rsid w:val="0053444C"/>
    <w:rsid w:val="0053448E"/>
    <w:rsid w:val="0053452D"/>
    <w:rsid w:val="00534593"/>
    <w:rsid w:val="005345A4"/>
    <w:rsid w:val="00534854"/>
    <w:rsid w:val="00534940"/>
    <w:rsid w:val="00534AE8"/>
    <w:rsid w:val="00534BE6"/>
    <w:rsid w:val="00535874"/>
    <w:rsid w:val="00535C5D"/>
    <w:rsid w:val="00536C1A"/>
    <w:rsid w:val="00537ACF"/>
    <w:rsid w:val="00537B3D"/>
    <w:rsid w:val="0054016F"/>
    <w:rsid w:val="00540300"/>
    <w:rsid w:val="00540885"/>
    <w:rsid w:val="00540F9E"/>
    <w:rsid w:val="00541200"/>
    <w:rsid w:val="005414A8"/>
    <w:rsid w:val="0054153D"/>
    <w:rsid w:val="00541A88"/>
    <w:rsid w:val="00541B52"/>
    <w:rsid w:val="00541EDC"/>
    <w:rsid w:val="00541F4F"/>
    <w:rsid w:val="005420AE"/>
    <w:rsid w:val="005422EA"/>
    <w:rsid w:val="005423A7"/>
    <w:rsid w:val="00542489"/>
    <w:rsid w:val="00542C2C"/>
    <w:rsid w:val="00543443"/>
    <w:rsid w:val="0054395A"/>
    <w:rsid w:val="00543B87"/>
    <w:rsid w:val="005440B1"/>
    <w:rsid w:val="00544629"/>
    <w:rsid w:val="00544661"/>
    <w:rsid w:val="00544790"/>
    <w:rsid w:val="00544853"/>
    <w:rsid w:val="00544ADD"/>
    <w:rsid w:val="00544B25"/>
    <w:rsid w:val="00544B40"/>
    <w:rsid w:val="00544E8C"/>
    <w:rsid w:val="005452EB"/>
    <w:rsid w:val="0054534A"/>
    <w:rsid w:val="00546210"/>
    <w:rsid w:val="00546341"/>
    <w:rsid w:val="00546FAC"/>
    <w:rsid w:val="00547202"/>
    <w:rsid w:val="005474FB"/>
    <w:rsid w:val="00547819"/>
    <w:rsid w:val="00547BDF"/>
    <w:rsid w:val="00547C29"/>
    <w:rsid w:val="00547CCB"/>
    <w:rsid w:val="00550535"/>
    <w:rsid w:val="0055090C"/>
    <w:rsid w:val="00550940"/>
    <w:rsid w:val="00550AA4"/>
    <w:rsid w:val="0055194A"/>
    <w:rsid w:val="00551A44"/>
    <w:rsid w:val="00551D0C"/>
    <w:rsid w:val="00551F81"/>
    <w:rsid w:val="0055211B"/>
    <w:rsid w:val="005521FC"/>
    <w:rsid w:val="00552833"/>
    <w:rsid w:val="0055299B"/>
    <w:rsid w:val="00553041"/>
    <w:rsid w:val="005533EB"/>
    <w:rsid w:val="00553910"/>
    <w:rsid w:val="00553CA6"/>
    <w:rsid w:val="00553DCD"/>
    <w:rsid w:val="00554904"/>
    <w:rsid w:val="00554C16"/>
    <w:rsid w:val="00554E1F"/>
    <w:rsid w:val="005553FE"/>
    <w:rsid w:val="00555953"/>
    <w:rsid w:val="00555DD4"/>
    <w:rsid w:val="00555ED1"/>
    <w:rsid w:val="0055610E"/>
    <w:rsid w:val="0055660B"/>
    <w:rsid w:val="00556658"/>
    <w:rsid w:val="005569DA"/>
    <w:rsid w:val="00556B43"/>
    <w:rsid w:val="005607B2"/>
    <w:rsid w:val="005609FA"/>
    <w:rsid w:val="00560A0A"/>
    <w:rsid w:val="00560F4A"/>
    <w:rsid w:val="0056136C"/>
    <w:rsid w:val="005619F4"/>
    <w:rsid w:val="005623AA"/>
    <w:rsid w:val="00562557"/>
    <w:rsid w:val="00562579"/>
    <w:rsid w:val="005628A1"/>
    <w:rsid w:val="0056322A"/>
    <w:rsid w:val="00564BB9"/>
    <w:rsid w:val="00564BD2"/>
    <w:rsid w:val="00564C95"/>
    <w:rsid w:val="00564F22"/>
    <w:rsid w:val="005654C5"/>
    <w:rsid w:val="00565AA7"/>
    <w:rsid w:val="00565B69"/>
    <w:rsid w:val="00565DCE"/>
    <w:rsid w:val="0056610B"/>
    <w:rsid w:val="00566401"/>
    <w:rsid w:val="005669CE"/>
    <w:rsid w:val="00567252"/>
    <w:rsid w:val="00570154"/>
    <w:rsid w:val="0057048C"/>
    <w:rsid w:val="0057068E"/>
    <w:rsid w:val="005708BF"/>
    <w:rsid w:val="005709B7"/>
    <w:rsid w:val="00570A2B"/>
    <w:rsid w:val="00570C52"/>
    <w:rsid w:val="0057131C"/>
    <w:rsid w:val="00571480"/>
    <w:rsid w:val="00571BF5"/>
    <w:rsid w:val="00571D79"/>
    <w:rsid w:val="005720CA"/>
    <w:rsid w:val="00572BB1"/>
    <w:rsid w:val="005737F5"/>
    <w:rsid w:val="00574521"/>
    <w:rsid w:val="00575615"/>
    <w:rsid w:val="00575D8A"/>
    <w:rsid w:val="00575E28"/>
    <w:rsid w:val="005762E5"/>
    <w:rsid w:val="00576342"/>
    <w:rsid w:val="00576462"/>
    <w:rsid w:val="0057671B"/>
    <w:rsid w:val="00576A70"/>
    <w:rsid w:val="00576BF9"/>
    <w:rsid w:val="00576CF9"/>
    <w:rsid w:val="00576E31"/>
    <w:rsid w:val="00576F0B"/>
    <w:rsid w:val="00577407"/>
    <w:rsid w:val="00577543"/>
    <w:rsid w:val="005779B8"/>
    <w:rsid w:val="00577C19"/>
    <w:rsid w:val="005802B4"/>
    <w:rsid w:val="00580427"/>
    <w:rsid w:val="00580682"/>
    <w:rsid w:val="0058095C"/>
    <w:rsid w:val="00580C29"/>
    <w:rsid w:val="00580DE6"/>
    <w:rsid w:val="00580F26"/>
    <w:rsid w:val="005812F1"/>
    <w:rsid w:val="00581352"/>
    <w:rsid w:val="005817DC"/>
    <w:rsid w:val="005819FD"/>
    <w:rsid w:val="00581A00"/>
    <w:rsid w:val="00581BE1"/>
    <w:rsid w:val="00582170"/>
    <w:rsid w:val="00582392"/>
    <w:rsid w:val="00582AF7"/>
    <w:rsid w:val="00582C40"/>
    <w:rsid w:val="005830E1"/>
    <w:rsid w:val="005833E7"/>
    <w:rsid w:val="005838D5"/>
    <w:rsid w:val="005838DF"/>
    <w:rsid w:val="005839E8"/>
    <w:rsid w:val="00583B1A"/>
    <w:rsid w:val="005840AB"/>
    <w:rsid w:val="005848F9"/>
    <w:rsid w:val="00584B44"/>
    <w:rsid w:val="00584CC7"/>
    <w:rsid w:val="00585488"/>
    <w:rsid w:val="00585CF1"/>
    <w:rsid w:val="00585F2E"/>
    <w:rsid w:val="00586318"/>
    <w:rsid w:val="0058646B"/>
    <w:rsid w:val="0058650E"/>
    <w:rsid w:val="00586920"/>
    <w:rsid w:val="00586D81"/>
    <w:rsid w:val="00587259"/>
    <w:rsid w:val="005876C7"/>
    <w:rsid w:val="0058775C"/>
    <w:rsid w:val="00587794"/>
    <w:rsid w:val="00587DEA"/>
    <w:rsid w:val="00587F9A"/>
    <w:rsid w:val="0059018F"/>
    <w:rsid w:val="005908C6"/>
    <w:rsid w:val="00590A86"/>
    <w:rsid w:val="00590D71"/>
    <w:rsid w:val="00590DEA"/>
    <w:rsid w:val="005913EA"/>
    <w:rsid w:val="005914BC"/>
    <w:rsid w:val="00591E37"/>
    <w:rsid w:val="00591F3E"/>
    <w:rsid w:val="005926A7"/>
    <w:rsid w:val="00592AEC"/>
    <w:rsid w:val="00592D98"/>
    <w:rsid w:val="00592DFF"/>
    <w:rsid w:val="005930D5"/>
    <w:rsid w:val="00593A28"/>
    <w:rsid w:val="00593B1D"/>
    <w:rsid w:val="00593EEE"/>
    <w:rsid w:val="00594045"/>
    <w:rsid w:val="005940E2"/>
    <w:rsid w:val="005942B6"/>
    <w:rsid w:val="00594BD6"/>
    <w:rsid w:val="005951E1"/>
    <w:rsid w:val="005952E7"/>
    <w:rsid w:val="0059561A"/>
    <w:rsid w:val="00595EDF"/>
    <w:rsid w:val="00596753"/>
    <w:rsid w:val="00596FBB"/>
    <w:rsid w:val="00597827"/>
    <w:rsid w:val="005978D6"/>
    <w:rsid w:val="00597A06"/>
    <w:rsid w:val="00597BF2"/>
    <w:rsid w:val="00597CD1"/>
    <w:rsid w:val="005A0030"/>
    <w:rsid w:val="005A0059"/>
    <w:rsid w:val="005A06F4"/>
    <w:rsid w:val="005A09B0"/>
    <w:rsid w:val="005A11DD"/>
    <w:rsid w:val="005A137B"/>
    <w:rsid w:val="005A1431"/>
    <w:rsid w:val="005A1E68"/>
    <w:rsid w:val="005A1F90"/>
    <w:rsid w:val="005A210E"/>
    <w:rsid w:val="005A2407"/>
    <w:rsid w:val="005A2AC4"/>
    <w:rsid w:val="005A2DF1"/>
    <w:rsid w:val="005A303F"/>
    <w:rsid w:val="005A320D"/>
    <w:rsid w:val="005A35C8"/>
    <w:rsid w:val="005A37B8"/>
    <w:rsid w:val="005A3B48"/>
    <w:rsid w:val="005A3CE4"/>
    <w:rsid w:val="005A3F2D"/>
    <w:rsid w:val="005A40A6"/>
    <w:rsid w:val="005A4D31"/>
    <w:rsid w:val="005A4DA1"/>
    <w:rsid w:val="005A502A"/>
    <w:rsid w:val="005A55A2"/>
    <w:rsid w:val="005A55D7"/>
    <w:rsid w:val="005A5667"/>
    <w:rsid w:val="005A5D43"/>
    <w:rsid w:val="005A5F20"/>
    <w:rsid w:val="005A626D"/>
    <w:rsid w:val="005A6569"/>
    <w:rsid w:val="005A6B9C"/>
    <w:rsid w:val="005A6D6F"/>
    <w:rsid w:val="005A7058"/>
    <w:rsid w:val="005A7D19"/>
    <w:rsid w:val="005A7E0D"/>
    <w:rsid w:val="005B0B15"/>
    <w:rsid w:val="005B10D4"/>
    <w:rsid w:val="005B11B9"/>
    <w:rsid w:val="005B1760"/>
    <w:rsid w:val="005B1C79"/>
    <w:rsid w:val="005B1E2F"/>
    <w:rsid w:val="005B1F66"/>
    <w:rsid w:val="005B1F6D"/>
    <w:rsid w:val="005B2279"/>
    <w:rsid w:val="005B311D"/>
    <w:rsid w:val="005B328B"/>
    <w:rsid w:val="005B3404"/>
    <w:rsid w:val="005B3781"/>
    <w:rsid w:val="005B3BE1"/>
    <w:rsid w:val="005B41FD"/>
    <w:rsid w:val="005B52D9"/>
    <w:rsid w:val="005B5319"/>
    <w:rsid w:val="005B54E1"/>
    <w:rsid w:val="005B5778"/>
    <w:rsid w:val="005B5B43"/>
    <w:rsid w:val="005B5C6B"/>
    <w:rsid w:val="005B5DAF"/>
    <w:rsid w:val="005B6295"/>
    <w:rsid w:val="005B6B0E"/>
    <w:rsid w:val="005B6DD9"/>
    <w:rsid w:val="005B71B3"/>
    <w:rsid w:val="005B72E8"/>
    <w:rsid w:val="005B7E35"/>
    <w:rsid w:val="005C014D"/>
    <w:rsid w:val="005C01D3"/>
    <w:rsid w:val="005C083A"/>
    <w:rsid w:val="005C0853"/>
    <w:rsid w:val="005C0D14"/>
    <w:rsid w:val="005C0F24"/>
    <w:rsid w:val="005C108E"/>
    <w:rsid w:val="005C10F3"/>
    <w:rsid w:val="005C15D3"/>
    <w:rsid w:val="005C1CCC"/>
    <w:rsid w:val="005C1DD3"/>
    <w:rsid w:val="005C2153"/>
    <w:rsid w:val="005C26C0"/>
    <w:rsid w:val="005C286A"/>
    <w:rsid w:val="005C2940"/>
    <w:rsid w:val="005C3292"/>
    <w:rsid w:val="005C35D8"/>
    <w:rsid w:val="005C40B9"/>
    <w:rsid w:val="005C464C"/>
    <w:rsid w:val="005C4E69"/>
    <w:rsid w:val="005C4F1D"/>
    <w:rsid w:val="005C51C1"/>
    <w:rsid w:val="005C5443"/>
    <w:rsid w:val="005C5554"/>
    <w:rsid w:val="005C58AC"/>
    <w:rsid w:val="005C635F"/>
    <w:rsid w:val="005C666B"/>
    <w:rsid w:val="005C6701"/>
    <w:rsid w:val="005C6723"/>
    <w:rsid w:val="005C686F"/>
    <w:rsid w:val="005C6FA5"/>
    <w:rsid w:val="005C71B5"/>
    <w:rsid w:val="005C79AD"/>
    <w:rsid w:val="005C7AE8"/>
    <w:rsid w:val="005D07DA"/>
    <w:rsid w:val="005D0DB2"/>
    <w:rsid w:val="005D0DBF"/>
    <w:rsid w:val="005D0E25"/>
    <w:rsid w:val="005D11B6"/>
    <w:rsid w:val="005D11D4"/>
    <w:rsid w:val="005D214D"/>
    <w:rsid w:val="005D226C"/>
    <w:rsid w:val="005D24BC"/>
    <w:rsid w:val="005D2624"/>
    <w:rsid w:val="005D34DE"/>
    <w:rsid w:val="005D464E"/>
    <w:rsid w:val="005D489C"/>
    <w:rsid w:val="005D5082"/>
    <w:rsid w:val="005D5527"/>
    <w:rsid w:val="005D5627"/>
    <w:rsid w:val="005D586F"/>
    <w:rsid w:val="005D5882"/>
    <w:rsid w:val="005D636C"/>
    <w:rsid w:val="005D6635"/>
    <w:rsid w:val="005D66DA"/>
    <w:rsid w:val="005D6D69"/>
    <w:rsid w:val="005D6DFC"/>
    <w:rsid w:val="005D72CF"/>
    <w:rsid w:val="005D7442"/>
    <w:rsid w:val="005D758F"/>
    <w:rsid w:val="005D7676"/>
    <w:rsid w:val="005D77FC"/>
    <w:rsid w:val="005D7EC5"/>
    <w:rsid w:val="005D7F2E"/>
    <w:rsid w:val="005D7F84"/>
    <w:rsid w:val="005E0319"/>
    <w:rsid w:val="005E07BB"/>
    <w:rsid w:val="005E171B"/>
    <w:rsid w:val="005E17AC"/>
    <w:rsid w:val="005E1E25"/>
    <w:rsid w:val="005E226F"/>
    <w:rsid w:val="005E22B2"/>
    <w:rsid w:val="005E2924"/>
    <w:rsid w:val="005E2D00"/>
    <w:rsid w:val="005E2DF1"/>
    <w:rsid w:val="005E3065"/>
    <w:rsid w:val="005E309F"/>
    <w:rsid w:val="005E3122"/>
    <w:rsid w:val="005E3321"/>
    <w:rsid w:val="005E42DC"/>
    <w:rsid w:val="005E4409"/>
    <w:rsid w:val="005E4440"/>
    <w:rsid w:val="005E4894"/>
    <w:rsid w:val="005E49DF"/>
    <w:rsid w:val="005E504E"/>
    <w:rsid w:val="005E555F"/>
    <w:rsid w:val="005E5A46"/>
    <w:rsid w:val="005E6E24"/>
    <w:rsid w:val="005E7866"/>
    <w:rsid w:val="005E78CC"/>
    <w:rsid w:val="005E7D7E"/>
    <w:rsid w:val="005F0020"/>
    <w:rsid w:val="005F00C2"/>
    <w:rsid w:val="005F01A7"/>
    <w:rsid w:val="005F0389"/>
    <w:rsid w:val="005F03CA"/>
    <w:rsid w:val="005F08EF"/>
    <w:rsid w:val="005F0AB3"/>
    <w:rsid w:val="005F1BE8"/>
    <w:rsid w:val="005F2152"/>
    <w:rsid w:val="005F2535"/>
    <w:rsid w:val="005F2684"/>
    <w:rsid w:val="005F2928"/>
    <w:rsid w:val="005F2B75"/>
    <w:rsid w:val="005F2E72"/>
    <w:rsid w:val="005F3184"/>
    <w:rsid w:val="005F34EA"/>
    <w:rsid w:val="005F3700"/>
    <w:rsid w:val="005F370A"/>
    <w:rsid w:val="005F3A26"/>
    <w:rsid w:val="005F3CDF"/>
    <w:rsid w:val="005F3ED5"/>
    <w:rsid w:val="005F3EF2"/>
    <w:rsid w:val="005F423E"/>
    <w:rsid w:val="005F4BFC"/>
    <w:rsid w:val="005F4F73"/>
    <w:rsid w:val="005F4FDE"/>
    <w:rsid w:val="005F51AB"/>
    <w:rsid w:val="005F55C8"/>
    <w:rsid w:val="005F59BF"/>
    <w:rsid w:val="005F66EB"/>
    <w:rsid w:val="005F698D"/>
    <w:rsid w:val="005F715E"/>
    <w:rsid w:val="005F7ADE"/>
    <w:rsid w:val="0060019C"/>
    <w:rsid w:val="0060022B"/>
    <w:rsid w:val="006005DA"/>
    <w:rsid w:val="00600BC1"/>
    <w:rsid w:val="00601254"/>
    <w:rsid w:val="006014D7"/>
    <w:rsid w:val="006019CB"/>
    <w:rsid w:val="00601BE3"/>
    <w:rsid w:val="00601E1C"/>
    <w:rsid w:val="00602EA1"/>
    <w:rsid w:val="00602F32"/>
    <w:rsid w:val="006034D0"/>
    <w:rsid w:val="006038F5"/>
    <w:rsid w:val="00603F96"/>
    <w:rsid w:val="00603F9B"/>
    <w:rsid w:val="006041E6"/>
    <w:rsid w:val="00604553"/>
    <w:rsid w:val="0060461D"/>
    <w:rsid w:val="0060497E"/>
    <w:rsid w:val="00604A59"/>
    <w:rsid w:val="00605531"/>
    <w:rsid w:val="006056BC"/>
    <w:rsid w:val="006058D8"/>
    <w:rsid w:val="00605AC0"/>
    <w:rsid w:val="00606135"/>
    <w:rsid w:val="00606596"/>
    <w:rsid w:val="00606610"/>
    <w:rsid w:val="00606CB2"/>
    <w:rsid w:val="00607026"/>
    <w:rsid w:val="006108EF"/>
    <w:rsid w:val="00610C48"/>
    <w:rsid w:val="00611156"/>
    <w:rsid w:val="00611873"/>
    <w:rsid w:val="00611F48"/>
    <w:rsid w:val="0061280A"/>
    <w:rsid w:val="00612916"/>
    <w:rsid w:val="0061297B"/>
    <w:rsid w:val="00613596"/>
    <w:rsid w:val="00613953"/>
    <w:rsid w:val="00613A02"/>
    <w:rsid w:val="00614226"/>
    <w:rsid w:val="006142EC"/>
    <w:rsid w:val="0061483F"/>
    <w:rsid w:val="00614C4C"/>
    <w:rsid w:val="006150A5"/>
    <w:rsid w:val="00615BE2"/>
    <w:rsid w:val="0061623F"/>
    <w:rsid w:val="006166D1"/>
    <w:rsid w:val="00616B5B"/>
    <w:rsid w:val="00616BD6"/>
    <w:rsid w:val="00616EF7"/>
    <w:rsid w:val="0061714F"/>
    <w:rsid w:val="00617373"/>
    <w:rsid w:val="006179EC"/>
    <w:rsid w:val="00617E91"/>
    <w:rsid w:val="00617FD5"/>
    <w:rsid w:val="00621651"/>
    <w:rsid w:val="00621CA8"/>
    <w:rsid w:val="00621D8E"/>
    <w:rsid w:val="00621E9A"/>
    <w:rsid w:val="00622476"/>
    <w:rsid w:val="00622C01"/>
    <w:rsid w:val="00623170"/>
    <w:rsid w:val="006232FE"/>
    <w:rsid w:val="006237E9"/>
    <w:rsid w:val="00623BF1"/>
    <w:rsid w:val="00624158"/>
    <w:rsid w:val="006249AF"/>
    <w:rsid w:val="006249FA"/>
    <w:rsid w:val="00624E6F"/>
    <w:rsid w:val="006252B4"/>
    <w:rsid w:val="00625503"/>
    <w:rsid w:val="00625F44"/>
    <w:rsid w:val="00626840"/>
    <w:rsid w:val="00626A01"/>
    <w:rsid w:val="00626E5E"/>
    <w:rsid w:val="006278D5"/>
    <w:rsid w:val="00627A77"/>
    <w:rsid w:val="00627DBD"/>
    <w:rsid w:val="006300CC"/>
    <w:rsid w:val="0063075C"/>
    <w:rsid w:val="006315AD"/>
    <w:rsid w:val="00631851"/>
    <w:rsid w:val="00631C76"/>
    <w:rsid w:val="00632305"/>
    <w:rsid w:val="006323C9"/>
    <w:rsid w:val="00632709"/>
    <w:rsid w:val="00632E7E"/>
    <w:rsid w:val="00632F3C"/>
    <w:rsid w:val="006330E6"/>
    <w:rsid w:val="006337A4"/>
    <w:rsid w:val="006338B2"/>
    <w:rsid w:val="00633E76"/>
    <w:rsid w:val="006344FD"/>
    <w:rsid w:val="00634DFD"/>
    <w:rsid w:val="00634E24"/>
    <w:rsid w:val="00635347"/>
    <w:rsid w:val="0063546B"/>
    <w:rsid w:val="00636211"/>
    <w:rsid w:val="00636DF5"/>
    <w:rsid w:val="00637025"/>
    <w:rsid w:val="006370B4"/>
    <w:rsid w:val="006370CA"/>
    <w:rsid w:val="00640577"/>
    <w:rsid w:val="00640E72"/>
    <w:rsid w:val="006410B8"/>
    <w:rsid w:val="006416EB"/>
    <w:rsid w:val="006418DA"/>
    <w:rsid w:val="00641C68"/>
    <w:rsid w:val="00642151"/>
    <w:rsid w:val="00642203"/>
    <w:rsid w:val="0064316D"/>
    <w:rsid w:val="00643411"/>
    <w:rsid w:val="00643C86"/>
    <w:rsid w:val="00643E1D"/>
    <w:rsid w:val="00644342"/>
    <w:rsid w:val="00644880"/>
    <w:rsid w:val="0064537A"/>
    <w:rsid w:val="00645605"/>
    <w:rsid w:val="0064560A"/>
    <w:rsid w:val="006456E0"/>
    <w:rsid w:val="00645790"/>
    <w:rsid w:val="00645830"/>
    <w:rsid w:val="00645873"/>
    <w:rsid w:val="00645B22"/>
    <w:rsid w:val="00645D44"/>
    <w:rsid w:val="00646164"/>
    <w:rsid w:val="0064622E"/>
    <w:rsid w:val="0064650D"/>
    <w:rsid w:val="00646B02"/>
    <w:rsid w:val="00646F77"/>
    <w:rsid w:val="00647A04"/>
    <w:rsid w:val="00647EA1"/>
    <w:rsid w:val="006500C3"/>
    <w:rsid w:val="00650815"/>
    <w:rsid w:val="00650A44"/>
    <w:rsid w:val="00650C45"/>
    <w:rsid w:val="00650FFC"/>
    <w:rsid w:val="006513EF"/>
    <w:rsid w:val="006513F9"/>
    <w:rsid w:val="00651864"/>
    <w:rsid w:val="00651CFC"/>
    <w:rsid w:val="006523AA"/>
    <w:rsid w:val="0065246E"/>
    <w:rsid w:val="00653135"/>
    <w:rsid w:val="0065324B"/>
    <w:rsid w:val="00653EA0"/>
    <w:rsid w:val="00653F57"/>
    <w:rsid w:val="006541C3"/>
    <w:rsid w:val="006546F0"/>
    <w:rsid w:val="006548AA"/>
    <w:rsid w:val="0065496D"/>
    <w:rsid w:val="00654BA3"/>
    <w:rsid w:val="00655253"/>
    <w:rsid w:val="00655305"/>
    <w:rsid w:val="00656495"/>
    <w:rsid w:val="00656579"/>
    <w:rsid w:val="006565C5"/>
    <w:rsid w:val="0065692A"/>
    <w:rsid w:val="00656973"/>
    <w:rsid w:val="00657013"/>
    <w:rsid w:val="006601C5"/>
    <w:rsid w:val="0066029B"/>
    <w:rsid w:val="006606A8"/>
    <w:rsid w:val="00660F3D"/>
    <w:rsid w:val="00660FD9"/>
    <w:rsid w:val="0066144E"/>
    <w:rsid w:val="006616DA"/>
    <w:rsid w:val="00661740"/>
    <w:rsid w:val="00661800"/>
    <w:rsid w:val="00661AAF"/>
    <w:rsid w:val="00661DD4"/>
    <w:rsid w:val="00661F2E"/>
    <w:rsid w:val="006624A7"/>
    <w:rsid w:val="006624C5"/>
    <w:rsid w:val="00662B30"/>
    <w:rsid w:val="00662E6A"/>
    <w:rsid w:val="0066306A"/>
    <w:rsid w:val="0066310C"/>
    <w:rsid w:val="00663138"/>
    <w:rsid w:val="00663153"/>
    <w:rsid w:val="00663494"/>
    <w:rsid w:val="006634D8"/>
    <w:rsid w:val="00663803"/>
    <w:rsid w:val="00663CB9"/>
    <w:rsid w:val="00663E0B"/>
    <w:rsid w:val="00663E5C"/>
    <w:rsid w:val="00663FB1"/>
    <w:rsid w:val="00663FEB"/>
    <w:rsid w:val="00664336"/>
    <w:rsid w:val="00664620"/>
    <w:rsid w:val="006653E4"/>
    <w:rsid w:val="0066544A"/>
    <w:rsid w:val="006657C8"/>
    <w:rsid w:val="00665C98"/>
    <w:rsid w:val="00665EE6"/>
    <w:rsid w:val="006661E8"/>
    <w:rsid w:val="006662D4"/>
    <w:rsid w:val="006664A0"/>
    <w:rsid w:val="00666674"/>
    <w:rsid w:val="006667DD"/>
    <w:rsid w:val="006667FB"/>
    <w:rsid w:val="00666A46"/>
    <w:rsid w:val="00666DD1"/>
    <w:rsid w:val="00666F56"/>
    <w:rsid w:val="00666FB7"/>
    <w:rsid w:val="0066721C"/>
    <w:rsid w:val="006674C3"/>
    <w:rsid w:val="00667CF8"/>
    <w:rsid w:val="00667DF2"/>
    <w:rsid w:val="00667DF9"/>
    <w:rsid w:val="00667F77"/>
    <w:rsid w:val="00670492"/>
    <w:rsid w:val="00670513"/>
    <w:rsid w:val="00670703"/>
    <w:rsid w:val="006709D7"/>
    <w:rsid w:val="00670A5D"/>
    <w:rsid w:val="00670A8A"/>
    <w:rsid w:val="00671228"/>
    <w:rsid w:val="00671309"/>
    <w:rsid w:val="00671599"/>
    <w:rsid w:val="00671674"/>
    <w:rsid w:val="0067186D"/>
    <w:rsid w:val="0067253D"/>
    <w:rsid w:val="00672C5A"/>
    <w:rsid w:val="00672D05"/>
    <w:rsid w:val="00672D71"/>
    <w:rsid w:val="0067324B"/>
    <w:rsid w:val="0067345C"/>
    <w:rsid w:val="00673523"/>
    <w:rsid w:val="00673A88"/>
    <w:rsid w:val="00673D37"/>
    <w:rsid w:val="00673D54"/>
    <w:rsid w:val="00673E61"/>
    <w:rsid w:val="006742BC"/>
    <w:rsid w:val="0067491B"/>
    <w:rsid w:val="0067491D"/>
    <w:rsid w:val="00674D88"/>
    <w:rsid w:val="00674F07"/>
    <w:rsid w:val="00675B17"/>
    <w:rsid w:val="00675B5B"/>
    <w:rsid w:val="00676519"/>
    <w:rsid w:val="006766C6"/>
    <w:rsid w:val="006768DF"/>
    <w:rsid w:val="00676B8C"/>
    <w:rsid w:val="00676D7C"/>
    <w:rsid w:val="00677214"/>
    <w:rsid w:val="006773E4"/>
    <w:rsid w:val="006774BD"/>
    <w:rsid w:val="00677903"/>
    <w:rsid w:val="0067797E"/>
    <w:rsid w:val="00677A95"/>
    <w:rsid w:val="00677D41"/>
    <w:rsid w:val="00677FD7"/>
    <w:rsid w:val="00680395"/>
    <w:rsid w:val="0068051C"/>
    <w:rsid w:val="006807F4"/>
    <w:rsid w:val="006809F7"/>
    <w:rsid w:val="00680BB6"/>
    <w:rsid w:val="00680C03"/>
    <w:rsid w:val="00680EFE"/>
    <w:rsid w:val="006812CB"/>
    <w:rsid w:val="006814A9"/>
    <w:rsid w:val="00681572"/>
    <w:rsid w:val="0068172A"/>
    <w:rsid w:val="006819CB"/>
    <w:rsid w:val="00681A12"/>
    <w:rsid w:val="006821FE"/>
    <w:rsid w:val="00682855"/>
    <w:rsid w:val="00682A89"/>
    <w:rsid w:val="006831E2"/>
    <w:rsid w:val="00683319"/>
    <w:rsid w:val="00683B09"/>
    <w:rsid w:val="00683B0C"/>
    <w:rsid w:val="0068436F"/>
    <w:rsid w:val="00684727"/>
    <w:rsid w:val="00684974"/>
    <w:rsid w:val="006858F3"/>
    <w:rsid w:val="006864F1"/>
    <w:rsid w:val="0068735D"/>
    <w:rsid w:val="00687551"/>
    <w:rsid w:val="00687B43"/>
    <w:rsid w:val="006913D9"/>
    <w:rsid w:val="006915FF"/>
    <w:rsid w:val="0069184B"/>
    <w:rsid w:val="006918FB"/>
    <w:rsid w:val="00691E96"/>
    <w:rsid w:val="00692785"/>
    <w:rsid w:val="00692C43"/>
    <w:rsid w:val="00693718"/>
    <w:rsid w:val="006939D1"/>
    <w:rsid w:val="00694468"/>
    <w:rsid w:val="0069481E"/>
    <w:rsid w:val="00694E85"/>
    <w:rsid w:val="00694F5C"/>
    <w:rsid w:val="006950F9"/>
    <w:rsid w:val="00695248"/>
    <w:rsid w:val="006957C9"/>
    <w:rsid w:val="00695DE3"/>
    <w:rsid w:val="00695E34"/>
    <w:rsid w:val="00696123"/>
    <w:rsid w:val="00696572"/>
    <w:rsid w:val="00696BD1"/>
    <w:rsid w:val="00696CF6"/>
    <w:rsid w:val="00696E98"/>
    <w:rsid w:val="00697174"/>
    <w:rsid w:val="00697774"/>
    <w:rsid w:val="00697A57"/>
    <w:rsid w:val="00697E43"/>
    <w:rsid w:val="00697FC1"/>
    <w:rsid w:val="006A00C5"/>
    <w:rsid w:val="006A03B5"/>
    <w:rsid w:val="006A1433"/>
    <w:rsid w:val="006A143A"/>
    <w:rsid w:val="006A1560"/>
    <w:rsid w:val="006A1754"/>
    <w:rsid w:val="006A1A87"/>
    <w:rsid w:val="006A1E45"/>
    <w:rsid w:val="006A22B6"/>
    <w:rsid w:val="006A251D"/>
    <w:rsid w:val="006A2725"/>
    <w:rsid w:val="006A281E"/>
    <w:rsid w:val="006A28AD"/>
    <w:rsid w:val="006A29EB"/>
    <w:rsid w:val="006A33D8"/>
    <w:rsid w:val="006A36AA"/>
    <w:rsid w:val="006A3E07"/>
    <w:rsid w:val="006A46B9"/>
    <w:rsid w:val="006A470B"/>
    <w:rsid w:val="006A49C3"/>
    <w:rsid w:val="006A4B64"/>
    <w:rsid w:val="006A556C"/>
    <w:rsid w:val="006A5B7F"/>
    <w:rsid w:val="006A62AE"/>
    <w:rsid w:val="006A760B"/>
    <w:rsid w:val="006A77AE"/>
    <w:rsid w:val="006A7929"/>
    <w:rsid w:val="006A7BE2"/>
    <w:rsid w:val="006A7C82"/>
    <w:rsid w:val="006B00A4"/>
    <w:rsid w:val="006B04CB"/>
    <w:rsid w:val="006B05C3"/>
    <w:rsid w:val="006B0AF0"/>
    <w:rsid w:val="006B1D5B"/>
    <w:rsid w:val="006B21BC"/>
    <w:rsid w:val="006B2900"/>
    <w:rsid w:val="006B2ACD"/>
    <w:rsid w:val="006B2C7F"/>
    <w:rsid w:val="006B2E08"/>
    <w:rsid w:val="006B2EE7"/>
    <w:rsid w:val="006B380A"/>
    <w:rsid w:val="006B3C02"/>
    <w:rsid w:val="006B3CFB"/>
    <w:rsid w:val="006B3F20"/>
    <w:rsid w:val="006B52BF"/>
    <w:rsid w:val="006B52C6"/>
    <w:rsid w:val="006B5A88"/>
    <w:rsid w:val="006B5CAC"/>
    <w:rsid w:val="006B60F3"/>
    <w:rsid w:val="006B61C5"/>
    <w:rsid w:val="006B695B"/>
    <w:rsid w:val="006B69A1"/>
    <w:rsid w:val="006B69B5"/>
    <w:rsid w:val="006B6E8F"/>
    <w:rsid w:val="006B73DC"/>
    <w:rsid w:val="006B7580"/>
    <w:rsid w:val="006B77BC"/>
    <w:rsid w:val="006B7CF2"/>
    <w:rsid w:val="006C02C8"/>
    <w:rsid w:val="006C04D4"/>
    <w:rsid w:val="006C0855"/>
    <w:rsid w:val="006C09E2"/>
    <w:rsid w:val="006C1181"/>
    <w:rsid w:val="006C2523"/>
    <w:rsid w:val="006C301A"/>
    <w:rsid w:val="006C35EE"/>
    <w:rsid w:val="006C45AA"/>
    <w:rsid w:val="006C48DB"/>
    <w:rsid w:val="006C4926"/>
    <w:rsid w:val="006C4B97"/>
    <w:rsid w:val="006C4D49"/>
    <w:rsid w:val="006C4DC6"/>
    <w:rsid w:val="006C4F11"/>
    <w:rsid w:val="006C5168"/>
    <w:rsid w:val="006C51E9"/>
    <w:rsid w:val="006C548C"/>
    <w:rsid w:val="006C558C"/>
    <w:rsid w:val="006C56E1"/>
    <w:rsid w:val="006C5743"/>
    <w:rsid w:val="006C5888"/>
    <w:rsid w:val="006C5A98"/>
    <w:rsid w:val="006C5DC4"/>
    <w:rsid w:val="006C5F14"/>
    <w:rsid w:val="006C6235"/>
    <w:rsid w:val="006C627F"/>
    <w:rsid w:val="006C6303"/>
    <w:rsid w:val="006C6309"/>
    <w:rsid w:val="006C6411"/>
    <w:rsid w:val="006C6AAD"/>
    <w:rsid w:val="006C6F0F"/>
    <w:rsid w:val="006C75DF"/>
    <w:rsid w:val="006D00F1"/>
    <w:rsid w:val="006D06B0"/>
    <w:rsid w:val="006D0963"/>
    <w:rsid w:val="006D0AB4"/>
    <w:rsid w:val="006D0AD6"/>
    <w:rsid w:val="006D0D7A"/>
    <w:rsid w:val="006D1450"/>
    <w:rsid w:val="006D1484"/>
    <w:rsid w:val="006D17F3"/>
    <w:rsid w:val="006D19CF"/>
    <w:rsid w:val="006D1B0A"/>
    <w:rsid w:val="006D1C3D"/>
    <w:rsid w:val="006D1E1B"/>
    <w:rsid w:val="006D254A"/>
    <w:rsid w:val="006D2E54"/>
    <w:rsid w:val="006D32FA"/>
    <w:rsid w:val="006D342D"/>
    <w:rsid w:val="006D3A7B"/>
    <w:rsid w:val="006D3A8C"/>
    <w:rsid w:val="006D45CA"/>
    <w:rsid w:val="006D45DC"/>
    <w:rsid w:val="006D4710"/>
    <w:rsid w:val="006D47A7"/>
    <w:rsid w:val="006D47B2"/>
    <w:rsid w:val="006D47EB"/>
    <w:rsid w:val="006D4B80"/>
    <w:rsid w:val="006D4B99"/>
    <w:rsid w:val="006D4B9F"/>
    <w:rsid w:val="006D518F"/>
    <w:rsid w:val="006D5337"/>
    <w:rsid w:val="006D5471"/>
    <w:rsid w:val="006D5960"/>
    <w:rsid w:val="006D5CBA"/>
    <w:rsid w:val="006D6024"/>
    <w:rsid w:val="006D6173"/>
    <w:rsid w:val="006D63D3"/>
    <w:rsid w:val="006D6744"/>
    <w:rsid w:val="006D6FEB"/>
    <w:rsid w:val="006D7515"/>
    <w:rsid w:val="006D768B"/>
    <w:rsid w:val="006D7719"/>
    <w:rsid w:val="006D77E7"/>
    <w:rsid w:val="006D7904"/>
    <w:rsid w:val="006D7A21"/>
    <w:rsid w:val="006E0183"/>
    <w:rsid w:val="006E0C84"/>
    <w:rsid w:val="006E0FE8"/>
    <w:rsid w:val="006E1870"/>
    <w:rsid w:val="006E263A"/>
    <w:rsid w:val="006E3AE1"/>
    <w:rsid w:val="006E3E68"/>
    <w:rsid w:val="006E43E8"/>
    <w:rsid w:val="006E4A3B"/>
    <w:rsid w:val="006E4BCF"/>
    <w:rsid w:val="006E50FC"/>
    <w:rsid w:val="006E5319"/>
    <w:rsid w:val="006E5FBE"/>
    <w:rsid w:val="006E6603"/>
    <w:rsid w:val="006E6665"/>
    <w:rsid w:val="006E69F9"/>
    <w:rsid w:val="006E712D"/>
    <w:rsid w:val="006E7B89"/>
    <w:rsid w:val="006E7BBE"/>
    <w:rsid w:val="006E7DDB"/>
    <w:rsid w:val="006F0448"/>
    <w:rsid w:val="006F0783"/>
    <w:rsid w:val="006F0A7E"/>
    <w:rsid w:val="006F0C58"/>
    <w:rsid w:val="006F0EB9"/>
    <w:rsid w:val="006F158D"/>
    <w:rsid w:val="006F1D28"/>
    <w:rsid w:val="006F2AEB"/>
    <w:rsid w:val="006F2AF1"/>
    <w:rsid w:val="006F2C5A"/>
    <w:rsid w:val="006F3641"/>
    <w:rsid w:val="006F37F5"/>
    <w:rsid w:val="006F3A87"/>
    <w:rsid w:val="006F3B0E"/>
    <w:rsid w:val="006F3EB9"/>
    <w:rsid w:val="006F44FC"/>
    <w:rsid w:val="006F4E3D"/>
    <w:rsid w:val="006F4E7D"/>
    <w:rsid w:val="006F55CD"/>
    <w:rsid w:val="006F571E"/>
    <w:rsid w:val="006F57D8"/>
    <w:rsid w:val="006F5F6A"/>
    <w:rsid w:val="006F6312"/>
    <w:rsid w:val="006F6642"/>
    <w:rsid w:val="006F6819"/>
    <w:rsid w:val="006F7205"/>
    <w:rsid w:val="006F766A"/>
    <w:rsid w:val="006F76FF"/>
    <w:rsid w:val="006F77C1"/>
    <w:rsid w:val="006F7DA2"/>
    <w:rsid w:val="007004D9"/>
    <w:rsid w:val="00700528"/>
    <w:rsid w:val="00700593"/>
    <w:rsid w:val="00700707"/>
    <w:rsid w:val="00700ADF"/>
    <w:rsid w:val="00701102"/>
    <w:rsid w:val="00701791"/>
    <w:rsid w:val="00701D78"/>
    <w:rsid w:val="00701F56"/>
    <w:rsid w:val="007024B4"/>
    <w:rsid w:val="00702538"/>
    <w:rsid w:val="007027DF"/>
    <w:rsid w:val="00702B8E"/>
    <w:rsid w:val="00702F23"/>
    <w:rsid w:val="0070315F"/>
    <w:rsid w:val="0070349B"/>
    <w:rsid w:val="00703EE0"/>
    <w:rsid w:val="00703FAA"/>
    <w:rsid w:val="00704A4F"/>
    <w:rsid w:val="00704B1F"/>
    <w:rsid w:val="00704DB2"/>
    <w:rsid w:val="00705495"/>
    <w:rsid w:val="00705547"/>
    <w:rsid w:val="00705AD8"/>
    <w:rsid w:val="00705AF5"/>
    <w:rsid w:val="00705B2E"/>
    <w:rsid w:val="00705C05"/>
    <w:rsid w:val="00705D5A"/>
    <w:rsid w:val="00705EEB"/>
    <w:rsid w:val="00705FFB"/>
    <w:rsid w:val="00706452"/>
    <w:rsid w:val="007066F2"/>
    <w:rsid w:val="00706956"/>
    <w:rsid w:val="00706BF2"/>
    <w:rsid w:val="00706DDD"/>
    <w:rsid w:val="00707280"/>
    <w:rsid w:val="007075D0"/>
    <w:rsid w:val="00707841"/>
    <w:rsid w:val="00707BB8"/>
    <w:rsid w:val="00707FE8"/>
    <w:rsid w:val="0071019C"/>
    <w:rsid w:val="0071025C"/>
    <w:rsid w:val="0071100F"/>
    <w:rsid w:val="0071135C"/>
    <w:rsid w:val="00711924"/>
    <w:rsid w:val="00712817"/>
    <w:rsid w:val="00713892"/>
    <w:rsid w:val="007139EA"/>
    <w:rsid w:val="0071422E"/>
    <w:rsid w:val="007143BB"/>
    <w:rsid w:val="00714CF6"/>
    <w:rsid w:val="00714F66"/>
    <w:rsid w:val="00715107"/>
    <w:rsid w:val="00715363"/>
    <w:rsid w:val="00715519"/>
    <w:rsid w:val="007156C0"/>
    <w:rsid w:val="007156F1"/>
    <w:rsid w:val="00715D59"/>
    <w:rsid w:val="007160B5"/>
    <w:rsid w:val="00716C92"/>
    <w:rsid w:val="00716FF2"/>
    <w:rsid w:val="0071779C"/>
    <w:rsid w:val="00717D00"/>
    <w:rsid w:val="00720767"/>
    <w:rsid w:val="00720CE6"/>
    <w:rsid w:val="007210D1"/>
    <w:rsid w:val="0072115E"/>
    <w:rsid w:val="007213FC"/>
    <w:rsid w:val="00721918"/>
    <w:rsid w:val="00721F5B"/>
    <w:rsid w:val="007227E2"/>
    <w:rsid w:val="00722A99"/>
    <w:rsid w:val="007230C5"/>
    <w:rsid w:val="007230C7"/>
    <w:rsid w:val="00723274"/>
    <w:rsid w:val="0072406A"/>
    <w:rsid w:val="00724695"/>
    <w:rsid w:val="00724DBC"/>
    <w:rsid w:val="007255F8"/>
    <w:rsid w:val="00725740"/>
    <w:rsid w:val="00726224"/>
    <w:rsid w:val="007266FD"/>
    <w:rsid w:val="00726856"/>
    <w:rsid w:val="00726933"/>
    <w:rsid w:val="0072698D"/>
    <w:rsid w:val="00726C5D"/>
    <w:rsid w:val="00727611"/>
    <w:rsid w:val="0073012B"/>
    <w:rsid w:val="00730139"/>
    <w:rsid w:val="0073055B"/>
    <w:rsid w:val="0073076E"/>
    <w:rsid w:val="00730A0C"/>
    <w:rsid w:val="0073101B"/>
    <w:rsid w:val="00731244"/>
    <w:rsid w:val="00731B5E"/>
    <w:rsid w:val="00731B84"/>
    <w:rsid w:val="00731C42"/>
    <w:rsid w:val="00731D55"/>
    <w:rsid w:val="007325B2"/>
    <w:rsid w:val="00732B45"/>
    <w:rsid w:val="00732C61"/>
    <w:rsid w:val="00733144"/>
    <w:rsid w:val="00733547"/>
    <w:rsid w:val="00733944"/>
    <w:rsid w:val="00733EA9"/>
    <w:rsid w:val="007340D6"/>
    <w:rsid w:val="0073423E"/>
    <w:rsid w:val="007346F3"/>
    <w:rsid w:val="00734A5F"/>
    <w:rsid w:val="00734B74"/>
    <w:rsid w:val="00735185"/>
    <w:rsid w:val="007355C3"/>
    <w:rsid w:val="007355E6"/>
    <w:rsid w:val="0073581E"/>
    <w:rsid w:val="007360D4"/>
    <w:rsid w:val="0073676D"/>
    <w:rsid w:val="00736D96"/>
    <w:rsid w:val="00736E29"/>
    <w:rsid w:val="00736EDA"/>
    <w:rsid w:val="00737645"/>
    <w:rsid w:val="007378F0"/>
    <w:rsid w:val="0073791C"/>
    <w:rsid w:val="00737CEC"/>
    <w:rsid w:val="00737F73"/>
    <w:rsid w:val="0074001F"/>
    <w:rsid w:val="0074164D"/>
    <w:rsid w:val="00741899"/>
    <w:rsid w:val="00741FCD"/>
    <w:rsid w:val="0074207D"/>
    <w:rsid w:val="00742355"/>
    <w:rsid w:val="007425F0"/>
    <w:rsid w:val="0074296F"/>
    <w:rsid w:val="00742DE3"/>
    <w:rsid w:val="0074327E"/>
    <w:rsid w:val="00743473"/>
    <w:rsid w:val="00743479"/>
    <w:rsid w:val="00743885"/>
    <w:rsid w:val="00743C21"/>
    <w:rsid w:val="00743CB0"/>
    <w:rsid w:val="00743EBF"/>
    <w:rsid w:val="007440A5"/>
    <w:rsid w:val="00744884"/>
    <w:rsid w:val="00744C9E"/>
    <w:rsid w:val="00744D57"/>
    <w:rsid w:val="0074504D"/>
    <w:rsid w:val="007451CB"/>
    <w:rsid w:val="00745A3B"/>
    <w:rsid w:val="00745A4E"/>
    <w:rsid w:val="00745BA1"/>
    <w:rsid w:val="007461AD"/>
    <w:rsid w:val="00746262"/>
    <w:rsid w:val="00746587"/>
    <w:rsid w:val="00746612"/>
    <w:rsid w:val="00746701"/>
    <w:rsid w:val="0074682A"/>
    <w:rsid w:val="00746B15"/>
    <w:rsid w:val="00746E53"/>
    <w:rsid w:val="00746F7C"/>
    <w:rsid w:val="00746F7F"/>
    <w:rsid w:val="00746FBE"/>
    <w:rsid w:val="00747640"/>
    <w:rsid w:val="00747BBD"/>
    <w:rsid w:val="00747FC6"/>
    <w:rsid w:val="007504DC"/>
    <w:rsid w:val="00750A8D"/>
    <w:rsid w:val="007512F0"/>
    <w:rsid w:val="007512F2"/>
    <w:rsid w:val="0075135E"/>
    <w:rsid w:val="00751697"/>
    <w:rsid w:val="00751AD2"/>
    <w:rsid w:val="00752600"/>
    <w:rsid w:val="00752799"/>
    <w:rsid w:val="00752BAA"/>
    <w:rsid w:val="00752FEC"/>
    <w:rsid w:val="0075316D"/>
    <w:rsid w:val="00753A3F"/>
    <w:rsid w:val="00753C7C"/>
    <w:rsid w:val="00754206"/>
    <w:rsid w:val="0075430A"/>
    <w:rsid w:val="007546F4"/>
    <w:rsid w:val="0075478E"/>
    <w:rsid w:val="00754E50"/>
    <w:rsid w:val="00754F90"/>
    <w:rsid w:val="00755C8C"/>
    <w:rsid w:val="00756380"/>
    <w:rsid w:val="00756510"/>
    <w:rsid w:val="00756BBD"/>
    <w:rsid w:val="00757218"/>
    <w:rsid w:val="00757C4E"/>
    <w:rsid w:val="00757E85"/>
    <w:rsid w:val="00757F42"/>
    <w:rsid w:val="007603E0"/>
    <w:rsid w:val="007605E3"/>
    <w:rsid w:val="0076070D"/>
    <w:rsid w:val="00760A24"/>
    <w:rsid w:val="00760C3C"/>
    <w:rsid w:val="007617FB"/>
    <w:rsid w:val="00761AC2"/>
    <w:rsid w:val="00761B99"/>
    <w:rsid w:val="00761E08"/>
    <w:rsid w:val="007620E2"/>
    <w:rsid w:val="0076283C"/>
    <w:rsid w:val="00762C15"/>
    <w:rsid w:val="00763682"/>
    <w:rsid w:val="007639DD"/>
    <w:rsid w:val="00764863"/>
    <w:rsid w:val="00765286"/>
    <w:rsid w:val="0076551B"/>
    <w:rsid w:val="0076570F"/>
    <w:rsid w:val="007658BE"/>
    <w:rsid w:val="00765B70"/>
    <w:rsid w:val="00765D0B"/>
    <w:rsid w:val="007662F2"/>
    <w:rsid w:val="0076687E"/>
    <w:rsid w:val="007669ED"/>
    <w:rsid w:val="00766A11"/>
    <w:rsid w:val="00766FF3"/>
    <w:rsid w:val="007671D3"/>
    <w:rsid w:val="0076731B"/>
    <w:rsid w:val="0076732D"/>
    <w:rsid w:val="00767420"/>
    <w:rsid w:val="00767C95"/>
    <w:rsid w:val="00767E0E"/>
    <w:rsid w:val="007704F4"/>
    <w:rsid w:val="00770B44"/>
    <w:rsid w:val="00770D51"/>
    <w:rsid w:val="007711BC"/>
    <w:rsid w:val="007718AB"/>
    <w:rsid w:val="00771976"/>
    <w:rsid w:val="00771FAC"/>
    <w:rsid w:val="00772251"/>
    <w:rsid w:val="007724B9"/>
    <w:rsid w:val="0077265B"/>
    <w:rsid w:val="007729E5"/>
    <w:rsid w:val="007732C5"/>
    <w:rsid w:val="00773DEE"/>
    <w:rsid w:val="007740C0"/>
    <w:rsid w:val="007743BD"/>
    <w:rsid w:val="007749BF"/>
    <w:rsid w:val="00774BCD"/>
    <w:rsid w:val="00774C28"/>
    <w:rsid w:val="0077503D"/>
    <w:rsid w:val="00775448"/>
    <w:rsid w:val="007755DA"/>
    <w:rsid w:val="00775F00"/>
    <w:rsid w:val="00777184"/>
    <w:rsid w:val="007772E5"/>
    <w:rsid w:val="00777721"/>
    <w:rsid w:val="00777859"/>
    <w:rsid w:val="00777BF1"/>
    <w:rsid w:val="00777C75"/>
    <w:rsid w:val="00780390"/>
    <w:rsid w:val="007807EB"/>
    <w:rsid w:val="00780A5D"/>
    <w:rsid w:val="00780A6C"/>
    <w:rsid w:val="00780CB4"/>
    <w:rsid w:val="00780E15"/>
    <w:rsid w:val="00781129"/>
    <w:rsid w:val="0078116F"/>
    <w:rsid w:val="007812E4"/>
    <w:rsid w:val="00781408"/>
    <w:rsid w:val="00781CFB"/>
    <w:rsid w:val="007821E0"/>
    <w:rsid w:val="00782219"/>
    <w:rsid w:val="00782233"/>
    <w:rsid w:val="0078282B"/>
    <w:rsid w:val="007830B8"/>
    <w:rsid w:val="007837FD"/>
    <w:rsid w:val="0078386D"/>
    <w:rsid w:val="007839E2"/>
    <w:rsid w:val="00783E31"/>
    <w:rsid w:val="00784389"/>
    <w:rsid w:val="0078494B"/>
    <w:rsid w:val="0078587D"/>
    <w:rsid w:val="00785C12"/>
    <w:rsid w:val="00785C64"/>
    <w:rsid w:val="00785F72"/>
    <w:rsid w:val="00786131"/>
    <w:rsid w:val="007861F1"/>
    <w:rsid w:val="00786531"/>
    <w:rsid w:val="007865CC"/>
    <w:rsid w:val="00786A29"/>
    <w:rsid w:val="00787006"/>
    <w:rsid w:val="00787A5C"/>
    <w:rsid w:val="0079041E"/>
    <w:rsid w:val="00790494"/>
    <w:rsid w:val="007907B1"/>
    <w:rsid w:val="007907C5"/>
    <w:rsid w:val="0079087C"/>
    <w:rsid w:val="007909A4"/>
    <w:rsid w:val="00790C87"/>
    <w:rsid w:val="00790EAC"/>
    <w:rsid w:val="00791167"/>
    <w:rsid w:val="0079155E"/>
    <w:rsid w:val="00791F50"/>
    <w:rsid w:val="00792201"/>
    <w:rsid w:val="0079229F"/>
    <w:rsid w:val="007926DF"/>
    <w:rsid w:val="007929F9"/>
    <w:rsid w:val="00792B41"/>
    <w:rsid w:val="00792FFA"/>
    <w:rsid w:val="00793139"/>
    <w:rsid w:val="00793159"/>
    <w:rsid w:val="0079345D"/>
    <w:rsid w:val="0079391F"/>
    <w:rsid w:val="00793953"/>
    <w:rsid w:val="007939A3"/>
    <w:rsid w:val="00793C7B"/>
    <w:rsid w:val="00793CB2"/>
    <w:rsid w:val="00793CC4"/>
    <w:rsid w:val="00793F39"/>
    <w:rsid w:val="007943C7"/>
    <w:rsid w:val="007948FF"/>
    <w:rsid w:val="00794C1C"/>
    <w:rsid w:val="00794CED"/>
    <w:rsid w:val="0079539B"/>
    <w:rsid w:val="007957B6"/>
    <w:rsid w:val="00795903"/>
    <w:rsid w:val="007961BE"/>
    <w:rsid w:val="0079645E"/>
    <w:rsid w:val="00796490"/>
    <w:rsid w:val="007964E6"/>
    <w:rsid w:val="007969D3"/>
    <w:rsid w:val="00796C3F"/>
    <w:rsid w:val="0079707C"/>
    <w:rsid w:val="0079768D"/>
    <w:rsid w:val="007A0038"/>
    <w:rsid w:val="007A0A52"/>
    <w:rsid w:val="007A0B1B"/>
    <w:rsid w:val="007A1294"/>
    <w:rsid w:val="007A1D3B"/>
    <w:rsid w:val="007A1E3F"/>
    <w:rsid w:val="007A2184"/>
    <w:rsid w:val="007A219F"/>
    <w:rsid w:val="007A3C81"/>
    <w:rsid w:val="007A45E8"/>
    <w:rsid w:val="007A47CB"/>
    <w:rsid w:val="007A49C3"/>
    <w:rsid w:val="007A4AF1"/>
    <w:rsid w:val="007A4C28"/>
    <w:rsid w:val="007A4E28"/>
    <w:rsid w:val="007A584B"/>
    <w:rsid w:val="007A59E2"/>
    <w:rsid w:val="007A63DA"/>
    <w:rsid w:val="007A662A"/>
    <w:rsid w:val="007A747D"/>
    <w:rsid w:val="007A77A8"/>
    <w:rsid w:val="007A7B77"/>
    <w:rsid w:val="007B00D2"/>
    <w:rsid w:val="007B016E"/>
    <w:rsid w:val="007B04B8"/>
    <w:rsid w:val="007B061F"/>
    <w:rsid w:val="007B0F6D"/>
    <w:rsid w:val="007B163F"/>
    <w:rsid w:val="007B186A"/>
    <w:rsid w:val="007B191D"/>
    <w:rsid w:val="007B27E1"/>
    <w:rsid w:val="007B33B9"/>
    <w:rsid w:val="007B3574"/>
    <w:rsid w:val="007B36BD"/>
    <w:rsid w:val="007B3710"/>
    <w:rsid w:val="007B3C45"/>
    <w:rsid w:val="007B419B"/>
    <w:rsid w:val="007B4457"/>
    <w:rsid w:val="007B4512"/>
    <w:rsid w:val="007B4990"/>
    <w:rsid w:val="007B4CC0"/>
    <w:rsid w:val="007B53E9"/>
    <w:rsid w:val="007B5460"/>
    <w:rsid w:val="007B5477"/>
    <w:rsid w:val="007B5B4F"/>
    <w:rsid w:val="007B62F8"/>
    <w:rsid w:val="007B62F9"/>
    <w:rsid w:val="007B670A"/>
    <w:rsid w:val="007B67A8"/>
    <w:rsid w:val="007B67B2"/>
    <w:rsid w:val="007B68D5"/>
    <w:rsid w:val="007B6953"/>
    <w:rsid w:val="007B6A35"/>
    <w:rsid w:val="007B6B6A"/>
    <w:rsid w:val="007B7324"/>
    <w:rsid w:val="007B750A"/>
    <w:rsid w:val="007B799A"/>
    <w:rsid w:val="007B79D0"/>
    <w:rsid w:val="007B7E56"/>
    <w:rsid w:val="007C0867"/>
    <w:rsid w:val="007C0C6B"/>
    <w:rsid w:val="007C0C78"/>
    <w:rsid w:val="007C0F31"/>
    <w:rsid w:val="007C122C"/>
    <w:rsid w:val="007C1276"/>
    <w:rsid w:val="007C195F"/>
    <w:rsid w:val="007C1BF5"/>
    <w:rsid w:val="007C1C42"/>
    <w:rsid w:val="007C1F8B"/>
    <w:rsid w:val="007C2D44"/>
    <w:rsid w:val="007C2D6F"/>
    <w:rsid w:val="007C2E87"/>
    <w:rsid w:val="007C3052"/>
    <w:rsid w:val="007C362D"/>
    <w:rsid w:val="007C36D6"/>
    <w:rsid w:val="007C384D"/>
    <w:rsid w:val="007C3943"/>
    <w:rsid w:val="007C3A1E"/>
    <w:rsid w:val="007C43BC"/>
    <w:rsid w:val="007C43F7"/>
    <w:rsid w:val="007C44F2"/>
    <w:rsid w:val="007C4555"/>
    <w:rsid w:val="007C465D"/>
    <w:rsid w:val="007C4CB4"/>
    <w:rsid w:val="007C4F58"/>
    <w:rsid w:val="007C522D"/>
    <w:rsid w:val="007C534C"/>
    <w:rsid w:val="007C5518"/>
    <w:rsid w:val="007C5851"/>
    <w:rsid w:val="007C60F4"/>
    <w:rsid w:val="007C6265"/>
    <w:rsid w:val="007C62FD"/>
    <w:rsid w:val="007C6496"/>
    <w:rsid w:val="007C6692"/>
    <w:rsid w:val="007C6724"/>
    <w:rsid w:val="007C69B6"/>
    <w:rsid w:val="007C6FC5"/>
    <w:rsid w:val="007C7802"/>
    <w:rsid w:val="007C7D6E"/>
    <w:rsid w:val="007D03F8"/>
    <w:rsid w:val="007D0709"/>
    <w:rsid w:val="007D0B0F"/>
    <w:rsid w:val="007D0B90"/>
    <w:rsid w:val="007D0E1F"/>
    <w:rsid w:val="007D0F39"/>
    <w:rsid w:val="007D19C8"/>
    <w:rsid w:val="007D1C4A"/>
    <w:rsid w:val="007D1D70"/>
    <w:rsid w:val="007D223B"/>
    <w:rsid w:val="007D22A4"/>
    <w:rsid w:val="007D28BD"/>
    <w:rsid w:val="007D3802"/>
    <w:rsid w:val="007D3957"/>
    <w:rsid w:val="007D3BFB"/>
    <w:rsid w:val="007D3C12"/>
    <w:rsid w:val="007D45DD"/>
    <w:rsid w:val="007D49D3"/>
    <w:rsid w:val="007D4E06"/>
    <w:rsid w:val="007D533A"/>
    <w:rsid w:val="007D564F"/>
    <w:rsid w:val="007D59BF"/>
    <w:rsid w:val="007D5C21"/>
    <w:rsid w:val="007D5F55"/>
    <w:rsid w:val="007D68F4"/>
    <w:rsid w:val="007D79F2"/>
    <w:rsid w:val="007D7B5D"/>
    <w:rsid w:val="007D7F3A"/>
    <w:rsid w:val="007E035F"/>
    <w:rsid w:val="007E056A"/>
    <w:rsid w:val="007E09C2"/>
    <w:rsid w:val="007E131F"/>
    <w:rsid w:val="007E13B3"/>
    <w:rsid w:val="007E1AA2"/>
    <w:rsid w:val="007E2084"/>
    <w:rsid w:val="007E2272"/>
    <w:rsid w:val="007E2378"/>
    <w:rsid w:val="007E2804"/>
    <w:rsid w:val="007E2C92"/>
    <w:rsid w:val="007E325A"/>
    <w:rsid w:val="007E3CA2"/>
    <w:rsid w:val="007E4D61"/>
    <w:rsid w:val="007E5340"/>
    <w:rsid w:val="007E5E5D"/>
    <w:rsid w:val="007E601D"/>
    <w:rsid w:val="007E604C"/>
    <w:rsid w:val="007E615E"/>
    <w:rsid w:val="007E6389"/>
    <w:rsid w:val="007E68B2"/>
    <w:rsid w:val="007E7BE9"/>
    <w:rsid w:val="007E7F25"/>
    <w:rsid w:val="007F02E8"/>
    <w:rsid w:val="007F03E7"/>
    <w:rsid w:val="007F108C"/>
    <w:rsid w:val="007F13B7"/>
    <w:rsid w:val="007F1D18"/>
    <w:rsid w:val="007F266A"/>
    <w:rsid w:val="007F2819"/>
    <w:rsid w:val="007F289A"/>
    <w:rsid w:val="007F2A67"/>
    <w:rsid w:val="007F2ACF"/>
    <w:rsid w:val="007F2D99"/>
    <w:rsid w:val="007F3449"/>
    <w:rsid w:val="007F3580"/>
    <w:rsid w:val="007F3C71"/>
    <w:rsid w:val="007F3FDF"/>
    <w:rsid w:val="007F41FC"/>
    <w:rsid w:val="007F44B0"/>
    <w:rsid w:val="007F453E"/>
    <w:rsid w:val="007F45D5"/>
    <w:rsid w:val="007F493C"/>
    <w:rsid w:val="007F4975"/>
    <w:rsid w:val="007F54B9"/>
    <w:rsid w:val="007F5AA7"/>
    <w:rsid w:val="007F5B8C"/>
    <w:rsid w:val="007F628A"/>
    <w:rsid w:val="007F642E"/>
    <w:rsid w:val="007F66B3"/>
    <w:rsid w:val="007F6BC2"/>
    <w:rsid w:val="007F6FA1"/>
    <w:rsid w:val="007F7420"/>
    <w:rsid w:val="007F7557"/>
    <w:rsid w:val="007F77BB"/>
    <w:rsid w:val="007F78C0"/>
    <w:rsid w:val="007F7970"/>
    <w:rsid w:val="00800209"/>
    <w:rsid w:val="0080034B"/>
    <w:rsid w:val="0080060A"/>
    <w:rsid w:val="0080101A"/>
    <w:rsid w:val="008022DF"/>
    <w:rsid w:val="0080272B"/>
    <w:rsid w:val="008028A5"/>
    <w:rsid w:val="00802C81"/>
    <w:rsid w:val="0080368C"/>
    <w:rsid w:val="008039F1"/>
    <w:rsid w:val="00803AA5"/>
    <w:rsid w:val="00803DC8"/>
    <w:rsid w:val="00803EEA"/>
    <w:rsid w:val="008046A3"/>
    <w:rsid w:val="0080492D"/>
    <w:rsid w:val="00804A07"/>
    <w:rsid w:val="00804E20"/>
    <w:rsid w:val="0080530E"/>
    <w:rsid w:val="008055B6"/>
    <w:rsid w:val="008056AE"/>
    <w:rsid w:val="00805874"/>
    <w:rsid w:val="00805A8C"/>
    <w:rsid w:val="00805BE0"/>
    <w:rsid w:val="00805C55"/>
    <w:rsid w:val="008067A7"/>
    <w:rsid w:val="00806C5E"/>
    <w:rsid w:val="0080704D"/>
    <w:rsid w:val="008079E8"/>
    <w:rsid w:val="00807AA5"/>
    <w:rsid w:val="00807D45"/>
    <w:rsid w:val="00810240"/>
    <w:rsid w:val="008105D3"/>
    <w:rsid w:val="00810BFE"/>
    <w:rsid w:val="00810E7F"/>
    <w:rsid w:val="00811035"/>
    <w:rsid w:val="0081122C"/>
    <w:rsid w:val="00811315"/>
    <w:rsid w:val="00811577"/>
    <w:rsid w:val="0081175F"/>
    <w:rsid w:val="008118FD"/>
    <w:rsid w:val="0081207B"/>
    <w:rsid w:val="008129C7"/>
    <w:rsid w:val="008131E9"/>
    <w:rsid w:val="00813557"/>
    <w:rsid w:val="008146C5"/>
    <w:rsid w:val="0081492F"/>
    <w:rsid w:val="00814AF2"/>
    <w:rsid w:val="00815437"/>
    <w:rsid w:val="008159FF"/>
    <w:rsid w:val="00815C4C"/>
    <w:rsid w:val="00816436"/>
    <w:rsid w:val="0081692C"/>
    <w:rsid w:val="00816F71"/>
    <w:rsid w:val="008175C2"/>
    <w:rsid w:val="0081769C"/>
    <w:rsid w:val="008177D3"/>
    <w:rsid w:val="00817ADE"/>
    <w:rsid w:val="00817BB4"/>
    <w:rsid w:val="00817EB4"/>
    <w:rsid w:val="008201DB"/>
    <w:rsid w:val="00820282"/>
    <w:rsid w:val="00820640"/>
    <w:rsid w:val="00820739"/>
    <w:rsid w:val="0082091C"/>
    <w:rsid w:val="008209EB"/>
    <w:rsid w:val="00820EBC"/>
    <w:rsid w:val="00821320"/>
    <w:rsid w:val="00821358"/>
    <w:rsid w:val="00821558"/>
    <w:rsid w:val="008216C4"/>
    <w:rsid w:val="0082199D"/>
    <w:rsid w:val="00821F9C"/>
    <w:rsid w:val="008220F4"/>
    <w:rsid w:val="0082357A"/>
    <w:rsid w:val="0082399F"/>
    <w:rsid w:val="008239E5"/>
    <w:rsid w:val="00823B87"/>
    <w:rsid w:val="0082438C"/>
    <w:rsid w:val="0082439C"/>
    <w:rsid w:val="00824DA1"/>
    <w:rsid w:val="008250D1"/>
    <w:rsid w:val="00825320"/>
    <w:rsid w:val="00825C9E"/>
    <w:rsid w:val="00825E28"/>
    <w:rsid w:val="00825F3E"/>
    <w:rsid w:val="00826141"/>
    <w:rsid w:val="00826309"/>
    <w:rsid w:val="008264E0"/>
    <w:rsid w:val="0082653C"/>
    <w:rsid w:val="008266FB"/>
    <w:rsid w:val="00826DDD"/>
    <w:rsid w:val="00827105"/>
    <w:rsid w:val="00827180"/>
    <w:rsid w:val="00827A47"/>
    <w:rsid w:val="00830041"/>
    <w:rsid w:val="0083009E"/>
    <w:rsid w:val="00830410"/>
    <w:rsid w:val="00830594"/>
    <w:rsid w:val="00830989"/>
    <w:rsid w:val="008309DE"/>
    <w:rsid w:val="00830A66"/>
    <w:rsid w:val="008314C2"/>
    <w:rsid w:val="0083197B"/>
    <w:rsid w:val="00831986"/>
    <w:rsid w:val="00832005"/>
    <w:rsid w:val="0083285A"/>
    <w:rsid w:val="00833625"/>
    <w:rsid w:val="008337EF"/>
    <w:rsid w:val="00833B24"/>
    <w:rsid w:val="00833C9B"/>
    <w:rsid w:val="0083404F"/>
    <w:rsid w:val="00834147"/>
    <w:rsid w:val="008341B0"/>
    <w:rsid w:val="00834A5E"/>
    <w:rsid w:val="00834D34"/>
    <w:rsid w:val="00834D8C"/>
    <w:rsid w:val="00834F45"/>
    <w:rsid w:val="0083587C"/>
    <w:rsid w:val="00835CD6"/>
    <w:rsid w:val="00835FBA"/>
    <w:rsid w:val="00836A11"/>
    <w:rsid w:val="0083744A"/>
    <w:rsid w:val="00837991"/>
    <w:rsid w:val="00837C3B"/>
    <w:rsid w:val="00837F7A"/>
    <w:rsid w:val="0084018A"/>
    <w:rsid w:val="0084049D"/>
    <w:rsid w:val="00840579"/>
    <w:rsid w:val="00840FC3"/>
    <w:rsid w:val="00841150"/>
    <w:rsid w:val="0084149F"/>
    <w:rsid w:val="00841E50"/>
    <w:rsid w:val="0084254F"/>
    <w:rsid w:val="00843097"/>
    <w:rsid w:val="008434B0"/>
    <w:rsid w:val="00843C87"/>
    <w:rsid w:val="008440B1"/>
    <w:rsid w:val="008444A3"/>
    <w:rsid w:val="008445DA"/>
    <w:rsid w:val="008449BE"/>
    <w:rsid w:val="00844E52"/>
    <w:rsid w:val="00844EE0"/>
    <w:rsid w:val="0084510D"/>
    <w:rsid w:val="00845622"/>
    <w:rsid w:val="00845D66"/>
    <w:rsid w:val="0084622A"/>
    <w:rsid w:val="00846552"/>
    <w:rsid w:val="00846620"/>
    <w:rsid w:val="00846759"/>
    <w:rsid w:val="0084690E"/>
    <w:rsid w:val="00846922"/>
    <w:rsid w:val="008469B3"/>
    <w:rsid w:val="00846D9F"/>
    <w:rsid w:val="00846F09"/>
    <w:rsid w:val="00846FEE"/>
    <w:rsid w:val="00847370"/>
    <w:rsid w:val="00847401"/>
    <w:rsid w:val="008477C4"/>
    <w:rsid w:val="00847891"/>
    <w:rsid w:val="00850078"/>
    <w:rsid w:val="008505D2"/>
    <w:rsid w:val="00850F69"/>
    <w:rsid w:val="008514C5"/>
    <w:rsid w:val="00851B5F"/>
    <w:rsid w:val="00851DE6"/>
    <w:rsid w:val="008522D6"/>
    <w:rsid w:val="00852465"/>
    <w:rsid w:val="00852CC2"/>
    <w:rsid w:val="00852DFE"/>
    <w:rsid w:val="00852E0C"/>
    <w:rsid w:val="008534C0"/>
    <w:rsid w:val="0085370C"/>
    <w:rsid w:val="00853C0D"/>
    <w:rsid w:val="00853CCF"/>
    <w:rsid w:val="00853F81"/>
    <w:rsid w:val="008541AE"/>
    <w:rsid w:val="008541EA"/>
    <w:rsid w:val="00854610"/>
    <w:rsid w:val="00854982"/>
    <w:rsid w:val="00854E45"/>
    <w:rsid w:val="00854ECC"/>
    <w:rsid w:val="0085522F"/>
    <w:rsid w:val="008552F8"/>
    <w:rsid w:val="008558EA"/>
    <w:rsid w:val="00855DDE"/>
    <w:rsid w:val="00856290"/>
    <w:rsid w:val="00856686"/>
    <w:rsid w:val="0085674B"/>
    <w:rsid w:val="00856874"/>
    <w:rsid w:val="00856C8D"/>
    <w:rsid w:val="0085798C"/>
    <w:rsid w:val="00857EA0"/>
    <w:rsid w:val="00857F79"/>
    <w:rsid w:val="0086003A"/>
    <w:rsid w:val="0086010E"/>
    <w:rsid w:val="00860403"/>
    <w:rsid w:val="0086040B"/>
    <w:rsid w:val="00860801"/>
    <w:rsid w:val="00860A73"/>
    <w:rsid w:val="00860DCD"/>
    <w:rsid w:val="00860DEA"/>
    <w:rsid w:val="008610E5"/>
    <w:rsid w:val="00861820"/>
    <w:rsid w:val="008618CB"/>
    <w:rsid w:val="00861C45"/>
    <w:rsid w:val="00861E18"/>
    <w:rsid w:val="00861EB6"/>
    <w:rsid w:val="00862120"/>
    <w:rsid w:val="008627C4"/>
    <w:rsid w:val="00862EA7"/>
    <w:rsid w:val="00862FE5"/>
    <w:rsid w:val="00863137"/>
    <w:rsid w:val="00863687"/>
    <w:rsid w:val="008637E3"/>
    <w:rsid w:val="00863AB7"/>
    <w:rsid w:val="00864333"/>
    <w:rsid w:val="00864AD2"/>
    <w:rsid w:val="00864FB4"/>
    <w:rsid w:val="00865148"/>
    <w:rsid w:val="008657B6"/>
    <w:rsid w:val="008658FB"/>
    <w:rsid w:val="00865989"/>
    <w:rsid w:val="00865FB0"/>
    <w:rsid w:val="00866194"/>
    <w:rsid w:val="008661E8"/>
    <w:rsid w:val="00866F2B"/>
    <w:rsid w:val="0086717C"/>
    <w:rsid w:val="00867876"/>
    <w:rsid w:val="00870910"/>
    <w:rsid w:val="008709FF"/>
    <w:rsid w:val="00870A8E"/>
    <w:rsid w:val="0087119F"/>
    <w:rsid w:val="008713A2"/>
    <w:rsid w:val="00871412"/>
    <w:rsid w:val="008714AF"/>
    <w:rsid w:val="008714BC"/>
    <w:rsid w:val="008717E5"/>
    <w:rsid w:val="008718DB"/>
    <w:rsid w:val="00871FEC"/>
    <w:rsid w:val="00872028"/>
    <w:rsid w:val="0087218D"/>
    <w:rsid w:val="008729BB"/>
    <w:rsid w:val="00872A94"/>
    <w:rsid w:val="00872E88"/>
    <w:rsid w:val="008732FA"/>
    <w:rsid w:val="008733A5"/>
    <w:rsid w:val="00873437"/>
    <w:rsid w:val="00873603"/>
    <w:rsid w:val="00873835"/>
    <w:rsid w:val="00873842"/>
    <w:rsid w:val="00873861"/>
    <w:rsid w:val="0087435E"/>
    <w:rsid w:val="0087474B"/>
    <w:rsid w:val="00874792"/>
    <w:rsid w:val="00874856"/>
    <w:rsid w:val="00875218"/>
    <w:rsid w:val="008753DE"/>
    <w:rsid w:val="008756DE"/>
    <w:rsid w:val="008757C6"/>
    <w:rsid w:val="008757E1"/>
    <w:rsid w:val="00875868"/>
    <w:rsid w:val="00875937"/>
    <w:rsid w:val="0087593E"/>
    <w:rsid w:val="00875AE7"/>
    <w:rsid w:val="00875F92"/>
    <w:rsid w:val="00876A21"/>
    <w:rsid w:val="00876A65"/>
    <w:rsid w:val="00876BD8"/>
    <w:rsid w:val="00876CBC"/>
    <w:rsid w:val="00876D11"/>
    <w:rsid w:val="00876D12"/>
    <w:rsid w:val="0087722C"/>
    <w:rsid w:val="008776AB"/>
    <w:rsid w:val="00877AC9"/>
    <w:rsid w:val="00877D11"/>
    <w:rsid w:val="0088004C"/>
    <w:rsid w:val="008801CC"/>
    <w:rsid w:val="00880443"/>
    <w:rsid w:val="0088080C"/>
    <w:rsid w:val="00880BDD"/>
    <w:rsid w:val="00880C39"/>
    <w:rsid w:val="00881144"/>
    <w:rsid w:val="008812CC"/>
    <w:rsid w:val="0088133D"/>
    <w:rsid w:val="008819E9"/>
    <w:rsid w:val="00881B64"/>
    <w:rsid w:val="00882779"/>
    <w:rsid w:val="00882BAC"/>
    <w:rsid w:val="00882C82"/>
    <w:rsid w:val="00882F7B"/>
    <w:rsid w:val="0088302F"/>
    <w:rsid w:val="0088315A"/>
    <w:rsid w:val="008834E0"/>
    <w:rsid w:val="00883509"/>
    <w:rsid w:val="00883820"/>
    <w:rsid w:val="00883EFC"/>
    <w:rsid w:val="0088461F"/>
    <w:rsid w:val="008846FD"/>
    <w:rsid w:val="008849ED"/>
    <w:rsid w:val="0088540D"/>
    <w:rsid w:val="00885531"/>
    <w:rsid w:val="008857C2"/>
    <w:rsid w:val="00885D80"/>
    <w:rsid w:val="008860B7"/>
    <w:rsid w:val="00886604"/>
    <w:rsid w:val="00886710"/>
    <w:rsid w:val="008868E4"/>
    <w:rsid w:val="00886B32"/>
    <w:rsid w:val="00886C5D"/>
    <w:rsid w:val="00886CBD"/>
    <w:rsid w:val="00887870"/>
    <w:rsid w:val="00887990"/>
    <w:rsid w:val="00887EFA"/>
    <w:rsid w:val="00887F4A"/>
    <w:rsid w:val="00887F69"/>
    <w:rsid w:val="008907AD"/>
    <w:rsid w:val="00890CCE"/>
    <w:rsid w:val="00890FE3"/>
    <w:rsid w:val="00891987"/>
    <w:rsid w:val="00891AB2"/>
    <w:rsid w:val="00891C89"/>
    <w:rsid w:val="00891F01"/>
    <w:rsid w:val="0089239D"/>
    <w:rsid w:val="008923D9"/>
    <w:rsid w:val="00892947"/>
    <w:rsid w:val="00892D4C"/>
    <w:rsid w:val="00893C79"/>
    <w:rsid w:val="008945A3"/>
    <w:rsid w:val="00894637"/>
    <w:rsid w:val="00894758"/>
    <w:rsid w:val="00894E0F"/>
    <w:rsid w:val="0089539A"/>
    <w:rsid w:val="0089586F"/>
    <w:rsid w:val="00895D8F"/>
    <w:rsid w:val="00895D9A"/>
    <w:rsid w:val="008965C1"/>
    <w:rsid w:val="00896E3A"/>
    <w:rsid w:val="00897565"/>
    <w:rsid w:val="0089783B"/>
    <w:rsid w:val="008A032C"/>
    <w:rsid w:val="008A0587"/>
    <w:rsid w:val="008A0955"/>
    <w:rsid w:val="008A0AEC"/>
    <w:rsid w:val="008A0BE1"/>
    <w:rsid w:val="008A0DDD"/>
    <w:rsid w:val="008A12F5"/>
    <w:rsid w:val="008A1B03"/>
    <w:rsid w:val="008A201D"/>
    <w:rsid w:val="008A224C"/>
    <w:rsid w:val="008A226D"/>
    <w:rsid w:val="008A2A34"/>
    <w:rsid w:val="008A2BE0"/>
    <w:rsid w:val="008A2EA6"/>
    <w:rsid w:val="008A3132"/>
    <w:rsid w:val="008A339D"/>
    <w:rsid w:val="008A3622"/>
    <w:rsid w:val="008A3992"/>
    <w:rsid w:val="008A3AA7"/>
    <w:rsid w:val="008A43ED"/>
    <w:rsid w:val="008A4BD3"/>
    <w:rsid w:val="008A4D4E"/>
    <w:rsid w:val="008A54CF"/>
    <w:rsid w:val="008A575E"/>
    <w:rsid w:val="008A581A"/>
    <w:rsid w:val="008A5E32"/>
    <w:rsid w:val="008A60BE"/>
    <w:rsid w:val="008A6156"/>
    <w:rsid w:val="008A690B"/>
    <w:rsid w:val="008A6DDB"/>
    <w:rsid w:val="008A72F8"/>
    <w:rsid w:val="008A7962"/>
    <w:rsid w:val="008B0019"/>
    <w:rsid w:val="008B008C"/>
    <w:rsid w:val="008B04F2"/>
    <w:rsid w:val="008B05DD"/>
    <w:rsid w:val="008B0787"/>
    <w:rsid w:val="008B08AF"/>
    <w:rsid w:val="008B0B4D"/>
    <w:rsid w:val="008B0E7D"/>
    <w:rsid w:val="008B10C2"/>
    <w:rsid w:val="008B16D6"/>
    <w:rsid w:val="008B17C1"/>
    <w:rsid w:val="008B18C7"/>
    <w:rsid w:val="008B19F5"/>
    <w:rsid w:val="008B1A41"/>
    <w:rsid w:val="008B1F32"/>
    <w:rsid w:val="008B2187"/>
    <w:rsid w:val="008B218E"/>
    <w:rsid w:val="008B2354"/>
    <w:rsid w:val="008B2410"/>
    <w:rsid w:val="008B24B6"/>
    <w:rsid w:val="008B2521"/>
    <w:rsid w:val="008B2CE7"/>
    <w:rsid w:val="008B2F86"/>
    <w:rsid w:val="008B35CC"/>
    <w:rsid w:val="008B3747"/>
    <w:rsid w:val="008B3B1F"/>
    <w:rsid w:val="008B3D92"/>
    <w:rsid w:val="008B3F49"/>
    <w:rsid w:val="008B3F72"/>
    <w:rsid w:val="008B4512"/>
    <w:rsid w:val="008B4A1D"/>
    <w:rsid w:val="008B4EA9"/>
    <w:rsid w:val="008B5148"/>
    <w:rsid w:val="008B53BA"/>
    <w:rsid w:val="008B5899"/>
    <w:rsid w:val="008B5D23"/>
    <w:rsid w:val="008B6104"/>
    <w:rsid w:val="008B61BF"/>
    <w:rsid w:val="008B6794"/>
    <w:rsid w:val="008B6DFF"/>
    <w:rsid w:val="008B73D2"/>
    <w:rsid w:val="008B740C"/>
    <w:rsid w:val="008B77DF"/>
    <w:rsid w:val="008B7A03"/>
    <w:rsid w:val="008B7DD7"/>
    <w:rsid w:val="008C0B9A"/>
    <w:rsid w:val="008C0D2E"/>
    <w:rsid w:val="008C12B1"/>
    <w:rsid w:val="008C155D"/>
    <w:rsid w:val="008C1806"/>
    <w:rsid w:val="008C1C2C"/>
    <w:rsid w:val="008C2265"/>
    <w:rsid w:val="008C2463"/>
    <w:rsid w:val="008C26C2"/>
    <w:rsid w:val="008C2BAD"/>
    <w:rsid w:val="008C33AF"/>
    <w:rsid w:val="008C3B67"/>
    <w:rsid w:val="008C4273"/>
    <w:rsid w:val="008C4361"/>
    <w:rsid w:val="008C457C"/>
    <w:rsid w:val="008C476A"/>
    <w:rsid w:val="008C4988"/>
    <w:rsid w:val="008C4AE4"/>
    <w:rsid w:val="008C4E8F"/>
    <w:rsid w:val="008C5295"/>
    <w:rsid w:val="008C552C"/>
    <w:rsid w:val="008C5BFF"/>
    <w:rsid w:val="008C5C99"/>
    <w:rsid w:val="008C5E01"/>
    <w:rsid w:val="008C5E12"/>
    <w:rsid w:val="008C6325"/>
    <w:rsid w:val="008C6E63"/>
    <w:rsid w:val="008C70A6"/>
    <w:rsid w:val="008C7785"/>
    <w:rsid w:val="008C7A47"/>
    <w:rsid w:val="008C7B3D"/>
    <w:rsid w:val="008C7FE5"/>
    <w:rsid w:val="008D0163"/>
    <w:rsid w:val="008D0477"/>
    <w:rsid w:val="008D04F0"/>
    <w:rsid w:val="008D0593"/>
    <w:rsid w:val="008D074E"/>
    <w:rsid w:val="008D0D7A"/>
    <w:rsid w:val="008D0FD8"/>
    <w:rsid w:val="008D11A5"/>
    <w:rsid w:val="008D1AD0"/>
    <w:rsid w:val="008D1C67"/>
    <w:rsid w:val="008D26CB"/>
    <w:rsid w:val="008D27F5"/>
    <w:rsid w:val="008D2A2F"/>
    <w:rsid w:val="008D2A8C"/>
    <w:rsid w:val="008D2FC2"/>
    <w:rsid w:val="008D378E"/>
    <w:rsid w:val="008D382B"/>
    <w:rsid w:val="008D396B"/>
    <w:rsid w:val="008D3C99"/>
    <w:rsid w:val="008D3C9A"/>
    <w:rsid w:val="008D45E5"/>
    <w:rsid w:val="008D4607"/>
    <w:rsid w:val="008D4F1C"/>
    <w:rsid w:val="008D509D"/>
    <w:rsid w:val="008D5261"/>
    <w:rsid w:val="008D5818"/>
    <w:rsid w:val="008D59C1"/>
    <w:rsid w:val="008D5C20"/>
    <w:rsid w:val="008D5E63"/>
    <w:rsid w:val="008D6622"/>
    <w:rsid w:val="008D677F"/>
    <w:rsid w:val="008D68A7"/>
    <w:rsid w:val="008D696B"/>
    <w:rsid w:val="008D6BAA"/>
    <w:rsid w:val="008D6E10"/>
    <w:rsid w:val="008D6E64"/>
    <w:rsid w:val="008D714A"/>
    <w:rsid w:val="008D7189"/>
    <w:rsid w:val="008D7345"/>
    <w:rsid w:val="008D7BE2"/>
    <w:rsid w:val="008E012B"/>
    <w:rsid w:val="008E0527"/>
    <w:rsid w:val="008E0615"/>
    <w:rsid w:val="008E0AE7"/>
    <w:rsid w:val="008E0E59"/>
    <w:rsid w:val="008E0E90"/>
    <w:rsid w:val="008E12B2"/>
    <w:rsid w:val="008E13E0"/>
    <w:rsid w:val="008E1D44"/>
    <w:rsid w:val="008E2529"/>
    <w:rsid w:val="008E2EA5"/>
    <w:rsid w:val="008E379B"/>
    <w:rsid w:val="008E3A69"/>
    <w:rsid w:val="008E3B42"/>
    <w:rsid w:val="008E3C2A"/>
    <w:rsid w:val="008E3C57"/>
    <w:rsid w:val="008E451A"/>
    <w:rsid w:val="008E496B"/>
    <w:rsid w:val="008E49A1"/>
    <w:rsid w:val="008E4B71"/>
    <w:rsid w:val="008E4D90"/>
    <w:rsid w:val="008E4DC3"/>
    <w:rsid w:val="008E55DF"/>
    <w:rsid w:val="008E5EDC"/>
    <w:rsid w:val="008E6383"/>
    <w:rsid w:val="008E661C"/>
    <w:rsid w:val="008E67E0"/>
    <w:rsid w:val="008E7285"/>
    <w:rsid w:val="008E778A"/>
    <w:rsid w:val="008E7BE8"/>
    <w:rsid w:val="008E7E7C"/>
    <w:rsid w:val="008F0513"/>
    <w:rsid w:val="008F0591"/>
    <w:rsid w:val="008F0905"/>
    <w:rsid w:val="008F0D7A"/>
    <w:rsid w:val="008F1396"/>
    <w:rsid w:val="008F179E"/>
    <w:rsid w:val="008F1A96"/>
    <w:rsid w:val="008F21AB"/>
    <w:rsid w:val="008F270B"/>
    <w:rsid w:val="008F2BAB"/>
    <w:rsid w:val="008F34A8"/>
    <w:rsid w:val="008F35F3"/>
    <w:rsid w:val="008F37F5"/>
    <w:rsid w:val="008F39B3"/>
    <w:rsid w:val="008F421B"/>
    <w:rsid w:val="008F43E4"/>
    <w:rsid w:val="008F4815"/>
    <w:rsid w:val="008F4DE4"/>
    <w:rsid w:val="008F4F03"/>
    <w:rsid w:val="008F5B17"/>
    <w:rsid w:val="008F5E13"/>
    <w:rsid w:val="008F60CE"/>
    <w:rsid w:val="008F641A"/>
    <w:rsid w:val="008F6CFB"/>
    <w:rsid w:val="008F6DD9"/>
    <w:rsid w:val="008F6DE3"/>
    <w:rsid w:val="008F6EC0"/>
    <w:rsid w:val="008F70D2"/>
    <w:rsid w:val="008F748A"/>
    <w:rsid w:val="008F79F7"/>
    <w:rsid w:val="008F7B57"/>
    <w:rsid w:val="0090043A"/>
    <w:rsid w:val="00900C8C"/>
    <w:rsid w:val="00900E45"/>
    <w:rsid w:val="00901013"/>
    <w:rsid w:val="00901143"/>
    <w:rsid w:val="009014C3"/>
    <w:rsid w:val="0090171C"/>
    <w:rsid w:val="00901AF2"/>
    <w:rsid w:val="00901E48"/>
    <w:rsid w:val="009024F2"/>
    <w:rsid w:val="009028AC"/>
    <w:rsid w:val="009033CC"/>
    <w:rsid w:val="00903523"/>
    <w:rsid w:val="0090354C"/>
    <w:rsid w:val="0090384D"/>
    <w:rsid w:val="00903892"/>
    <w:rsid w:val="009039FA"/>
    <w:rsid w:val="00903AA6"/>
    <w:rsid w:val="00904004"/>
    <w:rsid w:val="00904246"/>
    <w:rsid w:val="00904476"/>
    <w:rsid w:val="00904546"/>
    <w:rsid w:val="009046FA"/>
    <w:rsid w:val="00904B4D"/>
    <w:rsid w:val="00904B51"/>
    <w:rsid w:val="009051F0"/>
    <w:rsid w:val="00905768"/>
    <w:rsid w:val="0090671C"/>
    <w:rsid w:val="00906FFA"/>
    <w:rsid w:val="0090700D"/>
    <w:rsid w:val="00907393"/>
    <w:rsid w:val="0090759C"/>
    <w:rsid w:val="00907629"/>
    <w:rsid w:val="00907820"/>
    <w:rsid w:val="009078BF"/>
    <w:rsid w:val="009078D0"/>
    <w:rsid w:val="00907D39"/>
    <w:rsid w:val="009101D5"/>
    <w:rsid w:val="00910A37"/>
    <w:rsid w:val="00910E12"/>
    <w:rsid w:val="009112B7"/>
    <w:rsid w:val="009116B9"/>
    <w:rsid w:val="00911983"/>
    <w:rsid w:val="00911B26"/>
    <w:rsid w:val="00911BEF"/>
    <w:rsid w:val="00911D83"/>
    <w:rsid w:val="009124C5"/>
    <w:rsid w:val="00912B84"/>
    <w:rsid w:val="0091309E"/>
    <w:rsid w:val="009136A2"/>
    <w:rsid w:val="00913813"/>
    <w:rsid w:val="00913874"/>
    <w:rsid w:val="00913CCC"/>
    <w:rsid w:val="00913D0A"/>
    <w:rsid w:val="00913DBD"/>
    <w:rsid w:val="00914189"/>
    <w:rsid w:val="009142E3"/>
    <w:rsid w:val="00914E7D"/>
    <w:rsid w:val="009151F8"/>
    <w:rsid w:val="00915575"/>
    <w:rsid w:val="009155F7"/>
    <w:rsid w:val="0091631D"/>
    <w:rsid w:val="0091642F"/>
    <w:rsid w:val="00916D40"/>
    <w:rsid w:val="00917577"/>
    <w:rsid w:val="009175CA"/>
    <w:rsid w:val="009175EA"/>
    <w:rsid w:val="00917762"/>
    <w:rsid w:val="00917C35"/>
    <w:rsid w:val="00917C3A"/>
    <w:rsid w:val="00921790"/>
    <w:rsid w:val="009219D2"/>
    <w:rsid w:val="00921E25"/>
    <w:rsid w:val="009223F5"/>
    <w:rsid w:val="0092248A"/>
    <w:rsid w:val="00922BB6"/>
    <w:rsid w:val="00922DDC"/>
    <w:rsid w:val="00923147"/>
    <w:rsid w:val="009237C8"/>
    <w:rsid w:val="009238B6"/>
    <w:rsid w:val="0092397C"/>
    <w:rsid w:val="00923ED7"/>
    <w:rsid w:val="009242FC"/>
    <w:rsid w:val="00924430"/>
    <w:rsid w:val="009244FD"/>
    <w:rsid w:val="0092465F"/>
    <w:rsid w:val="009247CB"/>
    <w:rsid w:val="00924A58"/>
    <w:rsid w:val="00924F21"/>
    <w:rsid w:val="009250FE"/>
    <w:rsid w:val="00925137"/>
    <w:rsid w:val="0092518B"/>
    <w:rsid w:val="009253FA"/>
    <w:rsid w:val="00925502"/>
    <w:rsid w:val="00925895"/>
    <w:rsid w:val="00925C40"/>
    <w:rsid w:val="00925F48"/>
    <w:rsid w:val="00926D1A"/>
    <w:rsid w:val="00927317"/>
    <w:rsid w:val="00927488"/>
    <w:rsid w:val="0092777B"/>
    <w:rsid w:val="00927BD6"/>
    <w:rsid w:val="00927CD2"/>
    <w:rsid w:val="00927F2D"/>
    <w:rsid w:val="00927FD4"/>
    <w:rsid w:val="009300FF"/>
    <w:rsid w:val="009304EF"/>
    <w:rsid w:val="0093073E"/>
    <w:rsid w:val="00930989"/>
    <w:rsid w:val="0093136B"/>
    <w:rsid w:val="00931513"/>
    <w:rsid w:val="00931A09"/>
    <w:rsid w:val="00931B98"/>
    <w:rsid w:val="00931C6C"/>
    <w:rsid w:val="00931E33"/>
    <w:rsid w:val="00931FEB"/>
    <w:rsid w:val="009324FF"/>
    <w:rsid w:val="00932B8B"/>
    <w:rsid w:val="00932C19"/>
    <w:rsid w:val="00932F4E"/>
    <w:rsid w:val="0093338E"/>
    <w:rsid w:val="00933497"/>
    <w:rsid w:val="009336F4"/>
    <w:rsid w:val="0093370D"/>
    <w:rsid w:val="00933D67"/>
    <w:rsid w:val="009341A5"/>
    <w:rsid w:val="0093441B"/>
    <w:rsid w:val="009345B7"/>
    <w:rsid w:val="00934960"/>
    <w:rsid w:val="00934ED9"/>
    <w:rsid w:val="00934F07"/>
    <w:rsid w:val="009356D3"/>
    <w:rsid w:val="00935938"/>
    <w:rsid w:val="009359B2"/>
    <w:rsid w:val="00935E4C"/>
    <w:rsid w:val="009363A3"/>
    <w:rsid w:val="009363BA"/>
    <w:rsid w:val="0093655D"/>
    <w:rsid w:val="0093674D"/>
    <w:rsid w:val="00936874"/>
    <w:rsid w:val="009369B6"/>
    <w:rsid w:val="009369BE"/>
    <w:rsid w:val="00936A1A"/>
    <w:rsid w:val="00936B15"/>
    <w:rsid w:val="00936B71"/>
    <w:rsid w:val="00936BE3"/>
    <w:rsid w:val="00936F11"/>
    <w:rsid w:val="00937B07"/>
    <w:rsid w:val="00937F74"/>
    <w:rsid w:val="00940611"/>
    <w:rsid w:val="00940A2B"/>
    <w:rsid w:val="00940BB1"/>
    <w:rsid w:val="00940DE9"/>
    <w:rsid w:val="00940E7C"/>
    <w:rsid w:val="0094129D"/>
    <w:rsid w:val="00941418"/>
    <w:rsid w:val="009416AF"/>
    <w:rsid w:val="0094187A"/>
    <w:rsid w:val="00941B50"/>
    <w:rsid w:val="00941F91"/>
    <w:rsid w:val="009429C2"/>
    <w:rsid w:val="00942A41"/>
    <w:rsid w:val="00942B18"/>
    <w:rsid w:val="00942C09"/>
    <w:rsid w:val="0094318A"/>
    <w:rsid w:val="009434FF"/>
    <w:rsid w:val="0094373B"/>
    <w:rsid w:val="009437EA"/>
    <w:rsid w:val="00943968"/>
    <w:rsid w:val="00943D3C"/>
    <w:rsid w:val="00943EB5"/>
    <w:rsid w:val="00943F97"/>
    <w:rsid w:val="009446E5"/>
    <w:rsid w:val="00944A29"/>
    <w:rsid w:val="00945009"/>
    <w:rsid w:val="009454E0"/>
    <w:rsid w:val="009458A7"/>
    <w:rsid w:val="00946497"/>
    <w:rsid w:val="009467DE"/>
    <w:rsid w:val="00946993"/>
    <w:rsid w:val="009469E8"/>
    <w:rsid w:val="009470F4"/>
    <w:rsid w:val="00947191"/>
    <w:rsid w:val="009474A4"/>
    <w:rsid w:val="00947E35"/>
    <w:rsid w:val="0095003C"/>
    <w:rsid w:val="00950135"/>
    <w:rsid w:val="00950570"/>
    <w:rsid w:val="009506AB"/>
    <w:rsid w:val="00950C77"/>
    <w:rsid w:val="00950F4D"/>
    <w:rsid w:val="00951707"/>
    <w:rsid w:val="00951D58"/>
    <w:rsid w:val="00952261"/>
    <w:rsid w:val="0095245C"/>
    <w:rsid w:val="009527C6"/>
    <w:rsid w:val="009531C2"/>
    <w:rsid w:val="009532CE"/>
    <w:rsid w:val="00953485"/>
    <w:rsid w:val="00953888"/>
    <w:rsid w:val="00953CBB"/>
    <w:rsid w:val="00953DB3"/>
    <w:rsid w:val="009541CB"/>
    <w:rsid w:val="00954580"/>
    <w:rsid w:val="0095470D"/>
    <w:rsid w:val="00954731"/>
    <w:rsid w:val="00954D74"/>
    <w:rsid w:val="00954DBB"/>
    <w:rsid w:val="009550C9"/>
    <w:rsid w:val="00955711"/>
    <w:rsid w:val="009558CC"/>
    <w:rsid w:val="00955E04"/>
    <w:rsid w:val="00955E90"/>
    <w:rsid w:val="00956213"/>
    <w:rsid w:val="009565B3"/>
    <w:rsid w:val="0095667F"/>
    <w:rsid w:val="00956BCB"/>
    <w:rsid w:val="009571DA"/>
    <w:rsid w:val="0095722E"/>
    <w:rsid w:val="00957B9E"/>
    <w:rsid w:val="00957E5D"/>
    <w:rsid w:val="00960236"/>
    <w:rsid w:val="0096052C"/>
    <w:rsid w:val="00960673"/>
    <w:rsid w:val="00960B26"/>
    <w:rsid w:val="00960C43"/>
    <w:rsid w:val="00960CFF"/>
    <w:rsid w:val="00961056"/>
    <w:rsid w:val="009615E1"/>
    <w:rsid w:val="00961B06"/>
    <w:rsid w:val="00961FAF"/>
    <w:rsid w:val="00962260"/>
    <w:rsid w:val="00962449"/>
    <w:rsid w:val="009632D8"/>
    <w:rsid w:val="00963420"/>
    <w:rsid w:val="0096360B"/>
    <w:rsid w:val="00963746"/>
    <w:rsid w:val="009639F8"/>
    <w:rsid w:val="0096411F"/>
    <w:rsid w:val="0096439B"/>
    <w:rsid w:val="00964854"/>
    <w:rsid w:val="00964A95"/>
    <w:rsid w:val="00964EDF"/>
    <w:rsid w:val="009652D9"/>
    <w:rsid w:val="009658AA"/>
    <w:rsid w:val="00965DD1"/>
    <w:rsid w:val="00966765"/>
    <w:rsid w:val="00966842"/>
    <w:rsid w:val="00966896"/>
    <w:rsid w:val="009668B3"/>
    <w:rsid w:val="00966DF7"/>
    <w:rsid w:val="009670CA"/>
    <w:rsid w:val="009672A7"/>
    <w:rsid w:val="009679FC"/>
    <w:rsid w:val="00967DB9"/>
    <w:rsid w:val="00967DCF"/>
    <w:rsid w:val="009701BD"/>
    <w:rsid w:val="009703A7"/>
    <w:rsid w:val="00970AA3"/>
    <w:rsid w:val="00970AF6"/>
    <w:rsid w:val="00970ED8"/>
    <w:rsid w:val="00970F01"/>
    <w:rsid w:val="009715BA"/>
    <w:rsid w:val="0097194F"/>
    <w:rsid w:val="00971981"/>
    <w:rsid w:val="00971E54"/>
    <w:rsid w:val="00971FF9"/>
    <w:rsid w:val="0097225E"/>
    <w:rsid w:val="00972612"/>
    <w:rsid w:val="00972973"/>
    <w:rsid w:val="00972F92"/>
    <w:rsid w:val="0097306B"/>
    <w:rsid w:val="00973238"/>
    <w:rsid w:val="0097389A"/>
    <w:rsid w:val="00973B7B"/>
    <w:rsid w:val="0097423E"/>
    <w:rsid w:val="009744A1"/>
    <w:rsid w:val="00974571"/>
    <w:rsid w:val="00974739"/>
    <w:rsid w:val="00974CEA"/>
    <w:rsid w:val="00974F51"/>
    <w:rsid w:val="00975099"/>
    <w:rsid w:val="009751AA"/>
    <w:rsid w:val="009752C7"/>
    <w:rsid w:val="0097532B"/>
    <w:rsid w:val="009755A2"/>
    <w:rsid w:val="00975733"/>
    <w:rsid w:val="00975795"/>
    <w:rsid w:val="00975A46"/>
    <w:rsid w:val="00975A5A"/>
    <w:rsid w:val="00975A78"/>
    <w:rsid w:val="00975AFB"/>
    <w:rsid w:val="00975DD4"/>
    <w:rsid w:val="00976406"/>
    <w:rsid w:val="00976700"/>
    <w:rsid w:val="00976F7C"/>
    <w:rsid w:val="00977854"/>
    <w:rsid w:val="00977989"/>
    <w:rsid w:val="00977BA9"/>
    <w:rsid w:val="00980999"/>
    <w:rsid w:val="00981162"/>
    <w:rsid w:val="009813DD"/>
    <w:rsid w:val="00981B72"/>
    <w:rsid w:val="009827AE"/>
    <w:rsid w:val="009827E6"/>
    <w:rsid w:val="00982819"/>
    <w:rsid w:val="00983393"/>
    <w:rsid w:val="0098393E"/>
    <w:rsid w:val="009839C7"/>
    <w:rsid w:val="00983BD8"/>
    <w:rsid w:val="00983DCC"/>
    <w:rsid w:val="009844E9"/>
    <w:rsid w:val="009848A0"/>
    <w:rsid w:val="0098497B"/>
    <w:rsid w:val="00984C1D"/>
    <w:rsid w:val="00984CB2"/>
    <w:rsid w:val="00984ED1"/>
    <w:rsid w:val="009854F9"/>
    <w:rsid w:val="009855B9"/>
    <w:rsid w:val="00985B93"/>
    <w:rsid w:val="00985CB9"/>
    <w:rsid w:val="00985D6E"/>
    <w:rsid w:val="00985EA0"/>
    <w:rsid w:val="00985F09"/>
    <w:rsid w:val="009860DB"/>
    <w:rsid w:val="0098668B"/>
    <w:rsid w:val="009869AD"/>
    <w:rsid w:val="00986AE0"/>
    <w:rsid w:val="009879B4"/>
    <w:rsid w:val="009908D9"/>
    <w:rsid w:val="00990DFF"/>
    <w:rsid w:val="00991085"/>
    <w:rsid w:val="009918D3"/>
    <w:rsid w:val="00991C80"/>
    <w:rsid w:val="00991EEC"/>
    <w:rsid w:val="0099235E"/>
    <w:rsid w:val="00992511"/>
    <w:rsid w:val="0099288A"/>
    <w:rsid w:val="0099290E"/>
    <w:rsid w:val="00992E12"/>
    <w:rsid w:val="00992E68"/>
    <w:rsid w:val="0099301B"/>
    <w:rsid w:val="009933BE"/>
    <w:rsid w:val="00994222"/>
    <w:rsid w:val="00994288"/>
    <w:rsid w:val="00994734"/>
    <w:rsid w:val="009952D8"/>
    <w:rsid w:val="009957B7"/>
    <w:rsid w:val="00996331"/>
    <w:rsid w:val="00996386"/>
    <w:rsid w:val="00996650"/>
    <w:rsid w:val="0099689A"/>
    <w:rsid w:val="00996B6A"/>
    <w:rsid w:val="00996C18"/>
    <w:rsid w:val="00996C6F"/>
    <w:rsid w:val="009971AB"/>
    <w:rsid w:val="009971EB"/>
    <w:rsid w:val="009973BC"/>
    <w:rsid w:val="00997C34"/>
    <w:rsid w:val="009A0549"/>
    <w:rsid w:val="009A083E"/>
    <w:rsid w:val="009A0AB5"/>
    <w:rsid w:val="009A0D83"/>
    <w:rsid w:val="009A0F4A"/>
    <w:rsid w:val="009A10C0"/>
    <w:rsid w:val="009A268D"/>
    <w:rsid w:val="009A2864"/>
    <w:rsid w:val="009A2C57"/>
    <w:rsid w:val="009A3223"/>
    <w:rsid w:val="009A3303"/>
    <w:rsid w:val="009A39F1"/>
    <w:rsid w:val="009A3A59"/>
    <w:rsid w:val="009A3A76"/>
    <w:rsid w:val="009A3F36"/>
    <w:rsid w:val="009A4224"/>
    <w:rsid w:val="009A43ED"/>
    <w:rsid w:val="009A49A0"/>
    <w:rsid w:val="009A4BDE"/>
    <w:rsid w:val="009A4DD2"/>
    <w:rsid w:val="009A52AD"/>
    <w:rsid w:val="009A52CD"/>
    <w:rsid w:val="009A5549"/>
    <w:rsid w:val="009A5819"/>
    <w:rsid w:val="009A5B84"/>
    <w:rsid w:val="009A5CDB"/>
    <w:rsid w:val="009A5DC1"/>
    <w:rsid w:val="009A6508"/>
    <w:rsid w:val="009A663D"/>
    <w:rsid w:val="009A6A33"/>
    <w:rsid w:val="009A6A53"/>
    <w:rsid w:val="009A6C66"/>
    <w:rsid w:val="009A711B"/>
    <w:rsid w:val="009A75FA"/>
    <w:rsid w:val="009A7681"/>
    <w:rsid w:val="009B03E2"/>
    <w:rsid w:val="009B04A0"/>
    <w:rsid w:val="009B08DA"/>
    <w:rsid w:val="009B0A2E"/>
    <w:rsid w:val="009B12AE"/>
    <w:rsid w:val="009B17F8"/>
    <w:rsid w:val="009B1C25"/>
    <w:rsid w:val="009B1E20"/>
    <w:rsid w:val="009B22A9"/>
    <w:rsid w:val="009B2766"/>
    <w:rsid w:val="009B2BCE"/>
    <w:rsid w:val="009B2DFF"/>
    <w:rsid w:val="009B34CD"/>
    <w:rsid w:val="009B3866"/>
    <w:rsid w:val="009B3A82"/>
    <w:rsid w:val="009B428F"/>
    <w:rsid w:val="009B47E2"/>
    <w:rsid w:val="009B4C7B"/>
    <w:rsid w:val="009B506C"/>
    <w:rsid w:val="009B53D8"/>
    <w:rsid w:val="009B5465"/>
    <w:rsid w:val="009B5864"/>
    <w:rsid w:val="009B59B3"/>
    <w:rsid w:val="009B59EC"/>
    <w:rsid w:val="009B6260"/>
    <w:rsid w:val="009B63E7"/>
    <w:rsid w:val="009B679B"/>
    <w:rsid w:val="009B6C09"/>
    <w:rsid w:val="009B6F8F"/>
    <w:rsid w:val="009B6FF5"/>
    <w:rsid w:val="009B70F5"/>
    <w:rsid w:val="009B79CF"/>
    <w:rsid w:val="009B7E16"/>
    <w:rsid w:val="009C02D1"/>
    <w:rsid w:val="009C0764"/>
    <w:rsid w:val="009C0797"/>
    <w:rsid w:val="009C1732"/>
    <w:rsid w:val="009C1A02"/>
    <w:rsid w:val="009C283F"/>
    <w:rsid w:val="009C2C5A"/>
    <w:rsid w:val="009C2D20"/>
    <w:rsid w:val="009C2FB7"/>
    <w:rsid w:val="009C3024"/>
    <w:rsid w:val="009C3047"/>
    <w:rsid w:val="009C304B"/>
    <w:rsid w:val="009C3294"/>
    <w:rsid w:val="009C3601"/>
    <w:rsid w:val="009C397C"/>
    <w:rsid w:val="009C3BE3"/>
    <w:rsid w:val="009C3DF5"/>
    <w:rsid w:val="009C45BC"/>
    <w:rsid w:val="009C4B79"/>
    <w:rsid w:val="009C4C80"/>
    <w:rsid w:val="009C5361"/>
    <w:rsid w:val="009C567C"/>
    <w:rsid w:val="009C59E0"/>
    <w:rsid w:val="009C6746"/>
    <w:rsid w:val="009C6E16"/>
    <w:rsid w:val="009C716B"/>
    <w:rsid w:val="009C7485"/>
    <w:rsid w:val="009C767F"/>
    <w:rsid w:val="009C7CD0"/>
    <w:rsid w:val="009C7DD4"/>
    <w:rsid w:val="009D04BD"/>
    <w:rsid w:val="009D0D3C"/>
    <w:rsid w:val="009D0D5D"/>
    <w:rsid w:val="009D14FD"/>
    <w:rsid w:val="009D1533"/>
    <w:rsid w:val="009D164C"/>
    <w:rsid w:val="009D17D3"/>
    <w:rsid w:val="009D1C46"/>
    <w:rsid w:val="009D20CA"/>
    <w:rsid w:val="009D218C"/>
    <w:rsid w:val="009D29EB"/>
    <w:rsid w:val="009D2B3E"/>
    <w:rsid w:val="009D2BCD"/>
    <w:rsid w:val="009D2D9B"/>
    <w:rsid w:val="009D2FB3"/>
    <w:rsid w:val="009D309E"/>
    <w:rsid w:val="009D36DF"/>
    <w:rsid w:val="009D37C4"/>
    <w:rsid w:val="009D38BE"/>
    <w:rsid w:val="009D3B2F"/>
    <w:rsid w:val="009D3D84"/>
    <w:rsid w:val="009D4143"/>
    <w:rsid w:val="009D4161"/>
    <w:rsid w:val="009D4762"/>
    <w:rsid w:val="009D486F"/>
    <w:rsid w:val="009D49C0"/>
    <w:rsid w:val="009D4AA2"/>
    <w:rsid w:val="009D4AB1"/>
    <w:rsid w:val="009D5F74"/>
    <w:rsid w:val="009D671E"/>
    <w:rsid w:val="009D7008"/>
    <w:rsid w:val="009D7283"/>
    <w:rsid w:val="009D7343"/>
    <w:rsid w:val="009D7865"/>
    <w:rsid w:val="009D794F"/>
    <w:rsid w:val="009E04A4"/>
    <w:rsid w:val="009E0EFC"/>
    <w:rsid w:val="009E1016"/>
    <w:rsid w:val="009E1BFA"/>
    <w:rsid w:val="009E1C4D"/>
    <w:rsid w:val="009E1D0D"/>
    <w:rsid w:val="009E2AB4"/>
    <w:rsid w:val="009E2AF1"/>
    <w:rsid w:val="009E2B0E"/>
    <w:rsid w:val="009E350F"/>
    <w:rsid w:val="009E353B"/>
    <w:rsid w:val="009E35D7"/>
    <w:rsid w:val="009E368C"/>
    <w:rsid w:val="009E383D"/>
    <w:rsid w:val="009E3D93"/>
    <w:rsid w:val="009E3E77"/>
    <w:rsid w:val="009E3F9F"/>
    <w:rsid w:val="009E4164"/>
    <w:rsid w:val="009E438D"/>
    <w:rsid w:val="009E45D5"/>
    <w:rsid w:val="009E4D2F"/>
    <w:rsid w:val="009E4DE8"/>
    <w:rsid w:val="009E5225"/>
    <w:rsid w:val="009E525F"/>
    <w:rsid w:val="009E56E3"/>
    <w:rsid w:val="009E5A9F"/>
    <w:rsid w:val="009E5F5A"/>
    <w:rsid w:val="009E710D"/>
    <w:rsid w:val="009E78C8"/>
    <w:rsid w:val="009E78E0"/>
    <w:rsid w:val="009E7944"/>
    <w:rsid w:val="009E7BB1"/>
    <w:rsid w:val="009F0689"/>
    <w:rsid w:val="009F076E"/>
    <w:rsid w:val="009F0B60"/>
    <w:rsid w:val="009F14DD"/>
    <w:rsid w:val="009F1693"/>
    <w:rsid w:val="009F1941"/>
    <w:rsid w:val="009F1B51"/>
    <w:rsid w:val="009F1E6F"/>
    <w:rsid w:val="009F1F00"/>
    <w:rsid w:val="009F2216"/>
    <w:rsid w:val="009F2514"/>
    <w:rsid w:val="009F30AF"/>
    <w:rsid w:val="009F3D57"/>
    <w:rsid w:val="009F3EA7"/>
    <w:rsid w:val="009F4053"/>
    <w:rsid w:val="009F4677"/>
    <w:rsid w:val="009F4807"/>
    <w:rsid w:val="009F4844"/>
    <w:rsid w:val="009F4994"/>
    <w:rsid w:val="009F4AE1"/>
    <w:rsid w:val="009F4B16"/>
    <w:rsid w:val="009F5610"/>
    <w:rsid w:val="009F5840"/>
    <w:rsid w:val="009F5C2F"/>
    <w:rsid w:val="009F600F"/>
    <w:rsid w:val="009F6A4F"/>
    <w:rsid w:val="009F6C63"/>
    <w:rsid w:val="009F6CE5"/>
    <w:rsid w:val="009F6F9D"/>
    <w:rsid w:val="009F7100"/>
    <w:rsid w:val="009F76A8"/>
    <w:rsid w:val="00A00957"/>
    <w:rsid w:val="00A00A52"/>
    <w:rsid w:val="00A00E86"/>
    <w:rsid w:val="00A02657"/>
    <w:rsid w:val="00A029C7"/>
    <w:rsid w:val="00A03332"/>
    <w:rsid w:val="00A037A4"/>
    <w:rsid w:val="00A04A98"/>
    <w:rsid w:val="00A05A22"/>
    <w:rsid w:val="00A05D7A"/>
    <w:rsid w:val="00A05E28"/>
    <w:rsid w:val="00A06A10"/>
    <w:rsid w:val="00A06D1B"/>
    <w:rsid w:val="00A06D41"/>
    <w:rsid w:val="00A07B44"/>
    <w:rsid w:val="00A07B84"/>
    <w:rsid w:val="00A07BC8"/>
    <w:rsid w:val="00A07C5B"/>
    <w:rsid w:val="00A07CEA"/>
    <w:rsid w:val="00A07FE3"/>
    <w:rsid w:val="00A100E5"/>
    <w:rsid w:val="00A1059A"/>
    <w:rsid w:val="00A10763"/>
    <w:rsid w:val="00A107CE"/>
    <w:rsid w:val="00A10E53"/>
    <w:rsid w:val="00A110DC"/>
    <w:rsid w:val="00A1161A"/>
    <w:rsid w:val="00A11718"/>
    <w:rsid w:val="00A11776"/>
    <w:rsid w:val="00A11AA0"/>
    <w:rsid w:val="00A11AAB"/>
    <w:rsid w:val="00A11B91"/>
    <w:rsid w:val="00A11BF0"/>
    <w:rsid w:val="00A11D59"/>
    <w:rsid w:val="00A12827"/>
    <w:rsid w:val="00A12A87"/>
    <w:rsid w:val="00A12C5A"/>
    <w:rsid w:val="00A12E9B"/>
    <w:rsid w:val="00A1376B"/>
    <w:rsid w:val="00A13EF9"/>
    <w:rsid w:val="00A14130"/>
    <w:rsid w:val="00A14146"/>
    <w:rsid w:val="00A141AB"/>
    <w:rsid w:val="00A14436"/>
    <w:rsid w:val="00A148BC"/>
    <w:rsid w:val="00A149F3"/>
    <w:rsid w:val="00A14AF9"/>
    <w:rsid w:val="00A14C6B"/>
    <w:rsid w:val="00A15051"/>
    <w:rsid w:val="00A1510F"/>
    <w:rsid w:val="00A15349"/>
    <w:rsid w:val="00A156C5"/>
    <w:rsid w:val="00A1635E"/>
    <w:rsid w:val="00A163DD"/>
    <w:rsid w:val="00A164C6"/>
    <w:rsid w:val="00A16C2B"/>
    <w:rsid w:val="00A16D8C"/>
    <w:rsid w:val="00A171C2"/>
    <w:rsid w:val="00A1731A"/>
    <w:rsid w:val="00A17AF5"/>
    <w:rsid w:val="00A2173B"/>
    <w:rsid w:val="00A2177C"/>
    <w:rsid w:val="00A21828"/>
    <w:rsid w:val="00A219E4"/>
    <w:rsid w:val="00A21ECF"/>
    <w:rsid w:val="00A22199"/>
    <w:rsid w:val="00A22474"/>
    <w:rsid w:val="00A22D0A"/>
    <w:rsid w:val="00A23241"/>
    <w:rsid w:val="00A2368B"/>
    <w:rsid w:val="00A24892"/>
    <w:rsid w:val="00A24B77"/>
    <w:rsid w:val="00A24C77"/>
    <w:rsid w:val="00A24F63"/>
    <w:rsid w:val="00A25143"/>
    <w:rsid w:val="00A25880"/>
    <w:rsid w:val="00A25A8E"/>
    <w:rsid w:val="00A25B70"/>
    <w:rsid w:val="00A25F16"/>
    <w:rsid w:val="00A25FDF"/>
    <w:rsid w:val="00A26061"/>
    <w:rsid w:val="00A264EC"/>
    <w:rsid w:val="00A26B01"/>
    <w:rsid w:val="00A26CA3"/>
    <w:rsid w:val="00A26CEF"/>
    <w:rsid w:val="00A26ED7"/>
    <w:rsid w:val="00A27426"/>
    <w:rsid w:val="00A274C4"/>
    <w:rsid w:val="00A2754E"/>
    <w:rsid w:val="00A27840"/>
    <w:rsid w:val="00A27CB6"/>
    <w:rsid w:val="00A302F6"/>
    <w:rsid w:val="00A3075A"/>
    <w:rsid w:val="00A3120B"/>
    <w:rsid w:val="00A3125F"/>
    <w:rsid w:val="00A31479"/>
    <w:rsid w:val="00A316A5"/>
    <w:rsid w:val="00A31C50"/>
    <w:rsid w:val="00A31CE7"/>
    <w:rsid w:val="00A322E7"/>
    <w:rsid w:val="00A323E6"/>
    <w:rsid w:val="00A32727"/>
    <w:rsid w:val="00A3322D"/>
    <w:rsid w:val="00A33724"/>
    <w:rsid w:val="00A34373"/>
    <w:rsid w:val="00A343F4"/>
    <w:rsid w:val="00A34413"/>
    <w:rsid w:val="00A34A48"/>
    <w:rsid w:val="00A34BBB"/>
    <w:rsid w:val="00A34D29"/>
    <w:rsid w:val="00A34EA0"/>
    <w:rsid w:val="00A35129"/>
    <w:rsid w:val="00A35651"/>
    <w:rsid w:val="00A358CE"/>
    <w:rsid w:val="00A362D3"/>
    <w:rsid w:val="00A36476"/>
    <w:rsid w:val="00A36811"/>
    <w:rsid w:val="00A36838"/>
    <w:rsid w:val="00A36A9F"/>
    <w:rsid w:val="00A36BBA"/>
    <w:rsid w:val="00A36E57"/>
    <w:rsid w:val="00A36FE2"/>
    <w:rsid w:val="00A3711F"/>
    <w:rsid w:val="00A37303"/>
    <w:rsid w:val="00A374EE"/>
    <w:rsid w:val="00A377C7"/>
    <w:rsid w:val="00A37A04"/>
    <w:rsid w:val="00A37E76"/>
    <w:rsid w:val="00A37E84"/>
    <w:rsid w:val="00A402B0"/>
    <w:rsid w:val="00A408D6"/>
    <w:rsid w:val="00A409CD"/>
    <w:rsid w:val="00A40C1C"/>
    <w:rsid w:val="00A40C35"/>
    <w:rsid w:val="00A40DF0"/>
    <w:rsid w:val="00A40FE0"/>
    <w:rsid w:val="00A41751"/>
    <w:rsid w:val="00A4196C"/>
    <w:rsid w:val="00A41B8B"/>
    <w:rsid w:val="00A41D97"/>
    <w:rsid w:val="00A41E54"/>
    <w:rsid w:val="00A41E9C"/>
    <w:rsid w:val="00A42359"/>
    <w:rsid w:val="00A42E27"/>
    <w:rsid w:val="00A42E48"/>
    <w:rsid w:val="00A43ABC"/>
    <w:rsid w:val="00A44259"/>
    <w:rsid w:val="00A44A9A"/>
    <w:rsid w:val="00A44C69"/>
    <w:rsid w:val="00A45119"/>
    <w:rsid w:val="00A4514C"/>
    <w:rsid w:val="00A4522C"/>
    <w:rsid w:val="00A4526B"/>
    <w:rsid w:val="00A4529E"/>
    <w:rsid w:val="00A45A69"/>
    <w:rsid w:val="00A45C88"/>
    <w:rsid w:val="00A46569"/>
    <w:rsid w:val="00A46651"/>
    <w:rsid w:val="00A47042"/>
    <w:rsid w:val="00A506CD"/>
    <w:rsid w:val="00A51381"/>
    <w:rsid w:val="00A517FA"/>
    <w:rsid w:val="00A51CC6"/>
    <w:rsid w:val="00A5241B"/>
    <w:rsid w:val="00A52515"/>
    <w:rsid w:val="00A525DF"/>
    <w:rsid w:val="00A52A6F"/>
    <w:rsid w:val="00A52EE6"/>
    <w:rsid w:val="00A533A2"/>
    <w:rsid w:val="00A53C1F"/>
    <w:rsid w:val="00A53CA0"/>
    <w:rsid w:val="00A53F75"/>
    <w:rsid w:val="00A54CFB"/>
    <w:rsid w:val="00A554C4"/>
    <w:rsid w:val="00A56010"/>
    <w:rsid w:val="00A5634C"/>
    <w:rsid w:val="00A56A89"/>
    <w:rsid w:val="00A56AD2"/>
    <w:rsid w:val="00A56D64"/>
    <w:rsid w:val="00A56DF9"/>
    <w:rsid w:val="00A57C6F"/>
    <w:rsid w:val="00A57C87"/>
    <w:rsid w:val="00A60016"/>
    <w:rsid w:val="00A60017"/>
    <w:rsid w:val="00A6041D"/>
    <w:rsid w:val="00A6048B"/>
    <w:rsid w:val="00A604A5"/>
    <w:rsid w:val="00A6092B"/>
    <w:rsid w:val="00A6141F"/>
    <w:rsid w:val="00A61645"/>
    <w:rsid w:val="00A61987"/>
    <w:rsid w:val="00A6240D"/>
    <w:rsid w:val="00A624C8"/>
    <w:rsid w:val="00A62CF2"/>
    <w:rsid w:val="00A62E07"/>
    <w:rsid w:val="00A63294"/>
    <w:rsid w:val="00A6332C"/>
    <w:rsid w:val="00A6335E"/>
    <w:rsid w:val="00A63653"/>
    <w:rsid w:val="00A63F0C"/>
    <w:rsid w:val="00A643B8"/>
    <w:rsid w:val="00A6470C"/>
    <w:rsid w:val="00A649B1"/>
    <w:rsid w:val="00A649FF"/>
    <w:rsid w:val="00A64A01"/>
    <w:rsid w:val="00A64BBB"/>
    <w:rsid w:val="00A64E3B"/>
    <w:rsid w:val="00A65769"/>
    <w:rsid w:val="00A65EDF"/>
    <w:rsid w:val="00A66078"/>
    <w:rsid w:val="00A6629F"/>
    <w:rsid w:val="00A6668A"/>
    <w:rsid w:val="00A66959"/>
    <w:rsid w:val="00A66D33"/>
    <w:rsid w:val="00A67099"/>
    <w:rsid w:val="00A674FE"/>
    <w:rsid w:val="00A675A1"/>
    <w:rsid w:val="00A676AC"/>
    <w:rsid w:val="00A67FA7"/>
    <w:rsid w:val="00A702EA"/>
    <w:rsid w:val="00A708C1"/>
    <w:rsid w:val="00A70AC6"/>
    <w:rsid w:val="00A70DE8"/>
    <w:rsid w:val="00A714A0"/>
    <w:rsid w:val="00A72945"/>
    <w:rsid w:val="00A72A21"/>
    <w:rsid w:val="00A72B0F"/>
    <w:rsid w:val="00A72B3C"/>
    <w:rsid w:val="00A72BA9"/>
    <w:rsid w:val="00A72CC4"/>
    <w:rsid w:val="00A73279"/>
    <w:rsid w:val="00A735F8"/>
    <w:rsid w:val="00A736C4"/>
    <w:rsid w:val="00A73A99"/>
    <w:rsid w:val="00A7471F"/>
    <w:rsid w:val="00A747AC"/>
    <w:rsid w:val="00A749C4"/>
    <w:rsid w:val="00A74DE4"/>
    <w:rsid w:val="00A74E8E"/>
    <w:rsid w:val="00A75CB3"/>
    <w:rsid w:val="00A76018"/>
    <w:rsid w:val="00A764BA"/>
    <w:rsid w:val="00A7672D"/>
    <w:rsid w:val="00A76B86"/>
    <w:rsid w:val="00A76D17"/>
    <w:rsid w:val="00A77155"/>
    <w:rsid w:val="00A7730D"/>
    <w:rsid w:val="00A77C73"/>
    <w:rsid w:val="00A77CB3"/>
    <w:rsid w:val="00A77CC8"/>
    <w:rsid w:val="00A77D22"/>
    <w:rsid w:val="00A77EB6"/>
    <w:rsid w:val="00A80850"/>
    <w:rsid w:val="00A808A3"/>
    <w:rsid w:val="00A80C39"/>
    <w:rsid w:val="00A81A5E"/>
    <w:rsid w:val="00A81C14"/>
    <w:rsid w:val="00A821A3"/>
    <w:rsid w:val="00A8252E"/>
    <w:rsid w:val="00A826E0"/>
    <w:rsid w:val="00A827DA"/>
    <w:rsid w:val="00A834DB"/>
    <w:rsid w:val="00A8383E"/>
    <w:rsid w:val="00A83904"/>
    <w:rsid w:val="00A83E99"/>
    <w:rsid w:val="00A846F7"/>
    <w:rsid w:val="00A84BB0"/>
    <w:rsid w:val="00A84D4B"/>
    <w:rsid w:val="00A84DCB"/>
    <w:rsid w:val="00A8508E"/>
    <w:rsid w:val="00A852D0"/>
    <w:rsid w:val="00A8576C"/>
    <w:rsid w:val="00A85F62"/>
    <w:rsid w:val="00A85FEE"/>
    <w:rsid w:val="00A8667C"/>
    <w:rsid w:val="00A86A9F"/>
    <w:rsid w:val="00A86C0E"/>
    <w:rsid w:val="00A87071"/>
    <w:rsid w:val="00A873CA"/>
    <w:rsid w:val="00A87466"/>
    <w:rsid w:val="00A87740"/>
    <w:rsid w:val="00A900B2"/>
    <w:rsid w:val="00A9032B"/>
    <w:rsid w:val="00A903A2"/>
    <w:rsid w:val="00A9068A"/>
    <w:rsid w:val="00A907AB"/>
    <w:rsid w:val="00A909CB"/>
    <w:rsid w:val="00A90A72"/>
    <w:rsid w:val="00A90B66"/>
    <w:rsid w:val="00A91140"/>
    <w:rsid w:val="00A91282"/>
    <w:rsid w:val="00A9146D"/>
    <w:rsid w:val="00A926DA"/>
    <w:rsid w:val="00A92829"/>
    <w:rsid w:val="00A92C5B"/>
    <w:rsid w:val="00A92DCF"/>
    <w:rsid w:val="00A92DE8"/>
    <w:rsid w:val="00A92DEE"/>
    <w:rsid w:val="00A931E6"/>
    <w:rsid w:val="00A93583"/>
    <w:rsid w:val="00A937D9"/>
    <w:rsid w:val="00A93F1D"/>
    <w:rsid w:val="00A94496"/>
    <w:rsid w:val="00A94A3E"/>
    <w:rsid w:val="00A94DC1"/>
    <w:rsid w:val="00A952B7"/>
    <w:rsid w:val="00A9624C"/>
    <w:rsid w:val="00A967A8"/>
    <w:rsid w:val="00A96882"/>
    <w:rsid w:val="00A968E2"/>
    <w:rsid w:val="00A96B4E"/>
    <w:rsid w:val="00A96DBA"/>
    <w:rsid w:val="00A9717A"/>
    <w:rsid w:val="00A972F8"/>
    <w:rsid w:val="00A97378"/>
    <w:rsid w:val="00A9773E"/>
    <w:rsid w:val="00AA0182"/>
    <w:rsid w:val="00AA04DD"/>
    <w:rsid w:val="00AA0D61"/>
    <w:rsid w:val="00AA14D3"/>
    <w:rsid w:val="00AA19DC"/>
    <w:rsid w:val="00AA25A9"/>
    <w:rsid w:val="00AA2F5C"/>
    <w:rsid w:val="00AA2FFE"/>
    <w:rsid w:val="00AA3696"/>
    <w:rsid w:val="00AA3DFB"/>
    <w:rsid w:val="00AA43C1"/>
    <w:rsid w:val="00AA484F"/>
    <w:rsid w:val="00AA495A"/>
    <w:rsid w:val="00AA4A6B"/>
    <w:rsid w:val="00AA4ADC"/>
    <w:rsid w:val="00AA4D3A"/>
    <w:rsid w:val="00AA5067"/>
    <w:rsid w:val="00AA59CD"/>
    <w:rsid w:val="00AA5B62"/>
    <w:rsid w:val="00AA64D6"/>
    <w:rsid w:val="00AA6899"/>
    <w:rsid w:val="00AA68F5"/>
    <w:rsid w:val="00AA6C86"/>
    <w:rsid w:val="00AA6F71"/>
    <w:rsid w:val="00AA6F9E"/>
    <w:rsid w:val="00AA7033"/>
    <w:rsid w:val="00AA7055"/>
    <w:rsid w:val="00AA71D9"/>
    <w:rsid w:val="00AA746E"/>
    <w:rsid w:val="00AA767D"/>
    <w:rsid w:val="00AA77C3"/>
    <w:rsid w:val="00AA7BB5"/>
    <w:rsid w:val="00AA7CF6"/>
    <w:rsid w:val="00AB183E"/>
    <w:rsid w:val="00AB1953"/>
    <w:rsid w:val="00AB2516"/>
    <w:rsid w:val="00AB2AAF"/>
    <w:rsid w:val="00AB2BDD"/>
    <w:rsid w:val="00AB2E4A"/>
    <w:rsid w:val="00AB3427"/>
    <w:rsid w:val="00AB3509"/>
    <w:rsid w:val="00AB37CD"/>
    <w:rsid w:val="00AB3857"/>
    <w:rsid w:val="00AB399B"/>
    <w:rsid w:val="00AB3D8C"/>
    <w:rsid w:val="00AB3E30"/>
    <w:rsid w:val="00AB3F81"/>
    <w:rsid w:val="00AB3FDF"/>
    <w:rsid w:val="00AB4522"/>
    <w:rsid w:val="00AB4726"/>
    <w:rsid w:val="00AB47AC"/>
    <w:rsid w:val="00AB4900"/>
    <w:rsid w:val="00AB4B02"/>
    <w:rsid w:val="00AB4C81"/>
    <w:rsid w:val="00AB4ED2"/>
    <w:rsid w:val="00AB4F65"/>
    <w:rsid w:val="00AB58AA"/>
    <w:rsid w:val="00AB6095"/>
    <w:rsid w:val="00AB62B7"/>
    <w:rsid w:val="00AB68AF"/>
    <w:rsid w:val="00AB6990"/>
    <w:rsid w:val="00AB6E6D"/>
    <w:rsid w:val="00AB7B48"/>
    <w:rsid w:val="00AB7BAB"/>
    <w:rsid w:val="00AB7CA8"/>
    <w:rsid w:val="00AB7CAA"/>
    <w:rsid w:val="00AC02BE"/>
    <w:rsid w:val="00AC043E"/>
    <w:rsid w:val="00AC0567"/>
    <w:rsid w:val="00AC100A"/>
    <w:rsid w:val="00AC1163"/>
    <w:rsid w:val="00AC1560"/>
    <w:rsid w:val="00AC1A68"/>
    <w:rsid w:val="00AC1BB0"/>
    <w:rsid w:val="00AC220F"/>
    <w:rsid w:val="00AC226F"/>
    <w:rsid w:val="00AC26DC"/>
    <w:rsid w:val="00AC2E47"/>
    <w:rsid w:val="00AC2F3F"/>
    <w:rsid w:val="00AC306B"/>
    <w:rsid w:val="00AC382D"/>
    <w:rsid w:val="00AC3C66"/>
    <w:rsid w:val="00AC3CAA"/>
    <w:rsid w:val="00AC3DD2"/>
    <w:rsid w:val="00AC4569"/>
    <w:rsid w:val="00AC45F7"/>
    <w:rsid w:val="00AC4C8D"/>
    <w:rsid w:val="00AC5036"/>
    <w:rsid w:val="00AC5BE4"/>
    <w:rsid w:val="00AC5DD8"/>
    <w:rsid w:val="00AC5E4F"/>
    <w:rsid w:val="00AC6096"/>
    <w:rsid w:val="00AC6310"/>
    <w:rsid w:val="00AC6BD9"/>
    <w:rsid w:val="00AC6BDD"/>
    <w:rsid w:val="00AC6C54"/>
    <w:rsid w:val="00AC7137"/>
    <w:rsid w:val="00AC7550"/>
    <w:rsid w:val="00AC795B"/>
    <w:rsid w:val="00AD00CA"/>
    <w:rsid w:val="00AD0A77"/>
    <w:rsid w:val="00AD0BD6"/>
    <w:rsid w:val="00AD0E68"/>
    <w:rsid w:val="00AD0E6E"/>
    <w:rsid w:val="00AD1160"/>
    <w:rsid w:val="00AD13B3"/>
    <w:rsid w:val="00AD1406"/>
    <w:rsid w:val="00AD1E96"/>
    <w:rsid w:val="00AD2090"/>
    <w:rsid w:val="00AD20E6"/>
    <w:rsid w:val="00AD254A"/>
    <w:rsid w:val="00AD259F"/>
    <w:rsid w:val="00AD27E4"/>
    <w:rsid w:val="00AD2800"/>
    <w:rsid w:val="00AD2A0A"/>
    <w:rsid w:val="00AD2F62"/>
    <w:rsid w:val="00AD3216"/>
    <w:rsid w:val="00AD33A6"/>
    <w:rsid w:val="00AD372E"/>
    <w:rsid w:val="00AD37F3"/>
    <w:rsid w:val="00AD39D5"/>
    <w:rsid w:val="00AD40FE"/>
    <w:rsid w:val="00AD4368"/>
    <w:rsid w:val="00AD4397"/>
    <w:rsid w:val="00AD47FC"/>
    <w:rsid w:val="00AD49E8"/>
    <w:rsid w:val="00AD5367"/>
    <w:rsid w:val="00AD5A4B"/>
    <w:rsid w:val="00AD5E51"/>
    <w:rsid w:val="00AD6193"/>
    <w:rsid w:val="00AD6450"/>
    <w:rsid w:val="00AD65FD"/>
    <w:rsid w:val="00AD68CB"/>
    <w:rsid w:val="00AD6CA5"/>
    <w:rsid w:val="00AD7068"/>
    <w:rsid w:val="00AD7174"/>
    <w:rsid w:val="00AD717E"/>
    <w:rsid w:val="00AD744C"/>
    <w:rsid w:val="00AD7747"/>
    <w:rsid w:val="00AD7F75"/>
    <w:rsid w:val="00AE0419"/>
    <w:rsid w:val="00AE05CA"/>
    <w:rsid w:val="00AE0A71"/>
    <w:rsid w:val="00AE1408"/>
    <w:rsid w:val="00AE1847"/>
    <w:rsid w:val="00AE1BBF"/>
    <w:rsid w:val="00AE23CF"/>
    <w:rsid w:val="00AE2939"/>
    <w:rsid w:val="00AE2B4C"/>
    <w:rsid w:val="00AE334B"/>
    <w:rsid w:val="00AE33FF"/>
    <w:rsid w:val="00AE3409"/>
    <w:rsid w:val="00AE351F"/>
    <w:rsid w:val="00AE38F5"/>
    <w:rsid w:val="00AE3D36"/>
    <w:rsid w:val="00AE3E07"/>
    <w:rsid w:val="00AE3F99"/>
    <w:rsid w:val="00AE3FE7"/>
    <w:rsid w:val="00AE408A"/>
    <w:rsid w:val="00AE44BD"/>
    <w:rsid w:val="00AE46D7"/>
    <w:rsid w:val="00AE5100"/>
    <w:rsid w:val="00AE52BE"/>
    <w:rsid w:val="00AE5396"/>
    <w:rsid w:val="00AE5B2D"/>
    <w:rsid w:val="00AE5B70"/>
    <w:rsid w:val="00AE5B94"/>
    <w:rsid w:val="00AE5C41"/>
    <w:rsid w:val="00AE5DCC"/>
    <w:rsid w:val="00AE605F"/>
    <w:rsid w:val="00AE6200"/>
    <w:rsid w:val="00AE65B6"/>
    <w:rsid w:val="00AE6912"/>
    <w:rsid w:val="00AE6917"/>
    <w:rsid w:val="00AE6C95"/>
    <w:rsid w:val="00AE727D"/>
    <w:rsid w:val="00AE73AB"/>
    <w:rsid w:val="00AE7BF9"/>
    <w:rsid w:val="00AE7C99"/>
    <w:rsid w:val="00AF0077"/>
    <w:rsid w:val="00AF01F5"/>
    <w:rsid w:val="00AF0ED5"/>
    <w:rsid w:val="00AF1055"/>
    <w:rsid w:val="00AF1622"/>
    <w:rsid w:val="00AF194A"/>
    <w:rsid w:val="00AF19B2"/>
    <w:rsid w:val="00AF1B34"/>
    <w:rsid w:val="00AF206D"/>
    <w:rsid w:val="00AF27EA"/>
    <w:rsid w:val="00AF2AE6"/>
    <w:rsid w:val="00AF2D6B"/>
    <w:rsid w:val="00AF2E38"/>
    <w:rsid w:val="00AF31BB"/>
    <w:rsid w:val="00AF3263"/>
    <w:rsid w:val="00AF36D4"/>
    <w:rsid w:val="00AF3B35"/>
    <w:rsid w:val="00AF3E2F"/>
    <w:rsid w:val="00AF45A0"/>
    <w:rsid w:val="00AF476D"/>
    <w:rsid w:val="00AF4875"/>
    <w:rsid w:val="00AF4990"/>
    <w:rsid w:val="00AF4A02"/>
    <w:rsid w:val="00AF4F3F"/>
    <w:rsid w:val="00AF51A4"/>
    <w:rsid w:val="00AF579F"/>
    <w:rsid w:val="00AF5EDC"/>
    <w:rsid w:val="00AF6076"/>
    <w:rsid w:val="00AF631F"/>
    <w:rsid w:val="00AF632C"/>
    <w:rsid w:val="00AF6ED9"/>
    <w:rsid w:val="00AF72B2"/>
    <w:rsid w:val="00AF74DE"/>
    <w:rsid w:val="00AF772B"/>
    <w:rsid w:val="00AF7A65"/>
    <w:rsid w:val="00AF7B38"/>
    <w:rsid w:val="00B002FD"/>
    <w:rsid w:val="00B00EC7"/>
    <w:rsid w:val="00B01050"/>
    <w:rsid w:val="00B0137E"/>
    <w:rsid w:val="00B01650"/>
    <w:rsid w:val="00B02032"/>
    <w:rsid w:val="00B02CC4"/>
    <w:rsid w:val="00B03094"/>
    <w:rsid w:val="00B03194"/>
    <w:rsid w:val="00B03289"/>
    <w:rsid w:val="00B03AEB"/>
    <w:rsid w:val="00B04902"/>
    <w:rsid w:val="00B049A8"/>
    <w:rsid w:val="00B050F5"/>
    <w:rsid w:val="00B0515D"/>
    <w:rsid w:val="00B0609F"/>
    <w:rsid w:val="00B062B0"/>
    <w:rsid w:val="00B06300"/>
    <w:rsid w:val="00B06821"/>
    <w:rsid w:val="00B06FE4"/>
    <w:rsid w:val="00B073A8"/>
    <w:rsid w:val="00B079A8"/>
    <w:rsid w:val="00B07BB0"/>
    <w:rsid w:val="00B103B4"/>
    <w:rsid w:val="00B106A5"/>
    <w:rsid w:val="00B1154B"/>
    <w:rsid w:val="00B11698"/>
    <w:rsid w:val="00B12B61"/>
    <w:rsid w:val="00B12DB0"/>
    <w:rsid w:val="00B12E0C"/>
    <w:rsid w:val="00B12E75"/>
    <w:rsid w:val="00B13027"/>
    <w:rsid w:val="00B134F9"/>
    <w:rsid w:val="00B13735"/>
    <w:rsid w:val="00B13C44"/>
    <w:rsid w:val="00B14B69"/>
    <w:rsid w:val="00B14D88"/>
    <w:rsid w:val="00B150D6"/>
    <w:rsid w:val="00B156B0"/>
    <w:rsid w:val="00B156F9"/>
    <w:rsid w:val="00B1582F"/>
    <w:rsid w:val="00B159AB"/>
    <w:rsid w:val="00B15BB1"/>
    <w:rsid w:val="00B15D7F"/>
    <w:rsid w:val="00B15EA5"/>
    <w:rsid w:val="00B169F0"/>
    <w:rsid w:val="00B16FE8"/>
    <w:rsid w:val="00B17069"/>
    <w:rsid w:val="00B17282"/>
    <w:rsid w:val="00B173FA"/>
    <w:rsid w:val="00B17584"/>
    <w:rsid w:val="00B17A99"/>
    <w:rsid w:val="00B17B7C"/>
    <w:rsid w:val="00B202EC"/>
    <w:rsid w:val="00B2036E"/>
    <w:rsid w:val="00B20C13"/>
    <w:rsid w:val="00B21307"/>
    <w:rsid w:val="00B21402"/>
    <w:rsid w:val="00B21FC7"/>
    <w:rsid w:val="00B225DD"/>
    <w:rsid w:val="00B22D73"/>
    <w:rsid w:val="00B232C4"/>
    <w:rsid w:val="00B2334B"/>
    <w:rsid w:val="00B2392B"/>
    <w:rsid w:val="00B23D83"/>
    <w:rsid w:val="00B2405B"/>
    <w:rsid w:val="00B243B6"/>
    <w:rsid w:val="00B246FB"/>
    <w:rsid w:val="00B248FF"/>
    <w:rsid w:val="00B24905"/>
    <w:rsid w:val="00B24B37"/>
    <w:rsid w:val="00B24E08"/>
    <w:rsid w:val="00B24E1A"/>
    <w:rsid w:val="00B250BE"/>
    <w:rsid w:val="00B2514E"/>
    <w:rsid w:val="00B25176"/>
    <w:rsid w:val="00B25CA8"/>
    <w:rsid w:val="00B25D3D"/>
    <w:rsid w:val="00B264B5"/>
    <w:rsid w:val="00B26C2F"/>
    <w:rsid w:val="00B26E92"/>
    <w:rsid w:val="00B26EF8"/>
    <w:rsid w:val="00B27005"/>
    <w:rsid w:val="00B27065"/>
    <w:rsid w:val="00B270BF"/>
    <w:rsid w:val="00B276CD"/>
    <w:rsid w:val="00B279BE"/>
    <w:rsid w:val="00B30755"/>
    <w:rsid w:val="00B307DE"/>
    <w:rsid w:val="00B30B84"/>
    <w:rsid w:val="00B30BF6"/>
    <w:rsid w:val="00B30D39"/>
    <w:rsid w:val="00B30DB6"/>
    <w:rsid w:val="00B30EB0"/>
    <w:rsid w:val="00B319E0"/>
    <w:rsid w:val="00B31EDB"/>
    <w:rsid w:val="00B3288C"/>
    <w:rsid w:val="00B32C01"/>
    <w:rsid w:val="00B32F87"/>
    <w:rsid w:val="00B330E7"/>
    <w:rsid w:val="00B33330"/>
    <w:rsid w:val="00B33A54"/>
    <w:rsid w:val="00B33A56"/>
    <w:rsid w:val="00B3429C"/>
    <w:rsid w:val="00B34CD3"/>
    <w:rsid w:val="00B34D19"/>
    <w:rsid w:val="00B34DCA"/>
    <w:rsid w:val="00B34FE7"/>
    <w:rsid w:val="00B35242"/>
    <w:rsid w:val="00B352B1"/>
    <w:rsid w:val="00B35355"/>
    <w:rsid w:val="00B35408"/>
    <w:rsid w:val="00B35D21"/>
    <w:rsid w:val="00B35D81"/>
    <w:rsid w:val="00B366BD"/>
    <w:rsid w:val="00B36D9A"/>
    <w:rsid w:val="00B37343"/>
    <w:rsid w:val="00B37443"/>
    <w:rsid w:val="00B3776F"/>
    <w:rsid w:val="00B378E8"/>
    <w:rsid w:val="00B37A39"/>
    <w:rsid w:val="00B4025D"/>
    <w:rsid w:val="00B404E4"/>
    <w:rsid w:val="00B40671"/>
    <w:rsid w:val="00B40819"/>
    <w:rsid w:val="00B40FFA"/>
    <w:rsid w:val="00B41442"/>
    <w:rsid w:val="00B418C2"/>
    <w:rsid w:val="00B42271"/>
    <w:rsid w:val="00B432FF"/>
    <w:rsid w:val="00B43678"/>
    <w:rsid w:val="00B43942"/>
    <w:rsid w:val="00B43AD0"/>
    <w:rsid w:val="00B43D02"/>
    <w:rsid w:val="00B4432C"/>
    <w:rsid w:val="00B4482B"/>
    <w:rsid w:val="00B44A6A"/>
    <w:rsid w:val="00B44E07"/>
    <w:rsid w:val="00B44FCD"/>
    <w:rsid w:val="00B457BE"/>
    <w:rsid w:val="00B45B71"/>
    <w:rsid w:val="00B46449"/>
    <w:rsid w:val="00B46941"/>
    <w:rsid w:val="00B471E8"/>
    <w:rsid w:val="00B4742C"/>
    <w:rsid w:val="00B5011F"/>
    <w:rsid w:val="00B506D7"/>
    <w:rsid w:val="00B508BE"/>
    <w:rsid w:val="00B50B8E"/>
    <w:rsid w:val="00B50CB8"/>
    <w:rsid w:val="00B50D71"/>
    <w:rsid w:val="00B513A5"/>
    <w:rsid w:val="00B515D2"/>
    <w:rsid w:val="00B51776"/>
    <w:rsid w:val="00B51A56"/>
    <w:rsid w:val="00B51A95"/>
    <w:rsid w:val="00B51B3C"/>
    <w:rsid w:val="00B51C22"/>
    <w:rsid w:val="00B51D59"/>
    <w:rsid w:val="00B51EE3"/>
    <w:rsid w:val="00B52278"/>
    <w:rsid w:val="00B523B5"/>
    <w:rsid w:val="00B5263B"/>
    <w:rsid w:val="00B52D76"/>
    <w:rsid w:val="00B5304D"/>
    <w:rsid w:val="00B53762"/>
    <w:rsid w:val="00B540CF"/>
    <w:rsid w:val="00B5418D"/>
    <w:rsid w:val="00B5460B"/>
    <w:rsid w:val="00B546F2"/>
    <w:rsid w:val="00B54CF4"/>
    <w:rsid w:val="00B5544C"/>
    <w:rsid w:val="00B55556"/>
    <w:rsid w:val="00B563CB"/>
    <w:rsid w:val="00B568EF"/>
    <w:rsid w:val="00B57AF1"/>
    <w:rsid w:val="00B57BAB"/>
    <w:rsid w:val="00B57C36"/>
    <w:rsid w:val="00B57F8F"/>
    <w:rsid w:val="00B6042F"/>
    <w:rsid w:val="00B61448"/>
    <w:rsid w:val="00B617F7"/>
    <w:rsid w:val="00B6210F"/>
    <w:rsid w:val="00B62745"/>
    <w:rsid w:val="00B62DBA"/>
    <w:rsid w:val="00B63876"/>
    <w:rsid w:val="00B638C2"/>
    <w:rsid w:val="00B639ED"/>
    <w:rsid w:val="00B63E28"/>
    <w:rsid w:val="00B63EF4"/>
    <w:rsid w:val="00B63FA3"/>
    <w:rsid w:val="00B64037"/>
    <w:rsid w:val="00B64D9A"/>
    <w:rsid w:val="00B6544D"/>
    <w:rsid w:val="00B6580D"/>
    <w:rsid w:val="00B663AB"/>
    <w:rsid w:val="00B6651A"/>
    <w:rsid w:val="00B6651F"/>
    <w:rsid w:val="00B66972"/>
    <w:rsid w:val="00B66BEB"/>
    <w:rsid w:val="00B66EB9"/>
    <w:rsid w:val="00B6720F"/>
    <w:rsid w:val="00B67613"/>
    <w:rsid w:val="00B67689"/>
    <w:rsid w:val="00B679FB"/>
    <w:rsid w:val="00B67A5A"/>
    <w:rsid w:val="00B67C17"/>
    <w:rsid w:val="00B706D3"/>
    <w:rsid w:val="00B70861"/>
    <w:rsid w:val="00B70972"/>
    <w:rsid w:val="00B713A0"/>
    <w:rsid w:val="00B713FB"/>
    <w:rsid w:val="00B7182E"/>
    <w:rsid w:val="00B71F7E"/>
    <w:rsid w:val="00B722F6"/>
    <w:rsid w:val="00B72373"/>
    <w:rsid w:val="00B725B4"/>
    <w:rsid w:val="00B72AAC"/>
    <w:rsid w:val="00B72CB6"/>
    <w:rsid w:val="00B73B5B"/>
    <w:rsid w:val="00B73FAB"/>
    <w:rsid w:val="00B74202"/>
    <w:rsid w:val="00B7491B"/>
    <w:rsid w:val="00B74A69"/>
    <w:rsid w:val="00B75261"/>
    <w:rsid w:val="00B75610"/>
    <w:rsid w:val="00B756D4"/>
    <w:rsid w:val="00B758C2"/>
    <w:rsid w:val="00B75B9B"/>
    <w:rsid w:val="00B775FE"/>
    <w:rsid w:val="00B77751"/>
    <w:rsid w:val="00B80389"/>
    <w:rsid w:val="00B80491"/>
    <w:rsid w:val="00B804E4"/>
    <w:rsid w:val="00B80CFF"/>
    <w:rsid w:val="00B8107E"/>
    <w:rsid w:val="00B8178C"/>
    <w:rsid w:val="00B81AAD"/>
    <w:rsid w:val="00B81C8F"/>
    <w:rsid w:val="00B81E28"/>
    <w:rsid w:val="00B82A7C"/>
    <w:rsid w:val="00B82B95"/>
    <w:rsid w:val="00B834E6"/>
    <w:rsid w:val="00B83A40"/>
    <w:rsid w:val="00B83A65"/>
    <w:rsid w:val="00B83FD6"/>
    <w:rsid w:val="00B8401C"/>
    <w:rsid w:val="00B8464B"/>
    <w:rsid w:val="00B84CEF"/>
    <w:rsid w:val="00B8539D"/>
    <w:rsid w:val="00B858F0"/>
    <w:rsid w:val="00B85B27"/>
    <w:rsid w:val="00B85F8E"/>
    <w:rsid w:val="00B86549"/>
    <w:rsid w:val="00B86F47"/>
    <w:rsid w:val="00B8736F"/>
    <w:rsid w:val="00B87933"/>
    <w:rsid w:val="00B90956"/>
    <w:rsid w:val="00B909EF"/>
    <w:rsid w:val="00B90AFF"/>
    <w:rsid w:val="00B910FA"/>
    <w:rsid w:val="00B91359"/>
    <w:rsid w:val="00B9135C"/>
    <w:rsid w:val="00B9160C"/>
    <w:rsid w:val="00B91B0C"/>
    <w:rsid w:val="00B92127"/>
    <w:rsid w:val="00B92658"/>
    <w:rsid w:val="00B92995"/>
    <w:rsid w:val="00B92D9B"/>
    <w:rsid w:val="00B9314D"/>
    <w:rsid w:val="00B931F6"/>
    <w:rsid w:val="00B93303"/>
    <w:rsid w:val="00B93AA0"/>
    <w:rsid w:val="00B93C7E"/>
    <w:rsid w:val="00B93DA7"/>
    <w:rsid w:val="00B93F5B"/>
    <w:rsid w:val="00B94247"/>
    <w:rsid w:val="00B94936"/>
    <w:rsid w:val="00B958CA"/>
    <w:rsid w:val="00B9596A"/>
    <w:rsid w:val="00B95AB8"/>
    <w:rsid w:val="00B95C6E"/>
    <w:rsid w:val="00B95DAA"/>
    <w:rsid w:val="00B95DF9"/>
    <w:rsid w:val="00B9630A"/>
    <w:rsid w:val="00B966E3"/>
    <w:rsid w:val="00B96AAE"/>
    <w:rsid w:val="00B96BF8"/>
    <w:rsid w:val="00B96EE9"/>
    <w:rsid w:val="00B96FC5"/>
    <w:rsid w:val="00B97752"/>
    <w:rsid w:val="00B97CC5"/>
    <w:rsid w:val="00BA0079"/>
    <w:rsid w:val="00BA069E"/>
    <w:rsid w:val="00BA0A82"/>
    <w:rsid w:val="00BA0C89"/>
    <w:rsid w:val="00BA0C92"/>
    <w:rsid w:val="00BA0CDF"/>
    <w:rsid w:val="00BA1A8F"/>
    <w:rsid w:val="00BA1AEB"/>
    <w:rsid w:val="00BA214B"/>
    <w:rsid w:val="00BA2472"/>
    <w:rsid w:val="00BA24F8"/>
    <w:rsid w:val="00BA270C"/>
    <w:rsid w:val="00BA2D9A"/>
    <w:rsid w:val="00BA2F29"/>
    <w:rsid w:val="00BA2F51"/>
    <w:rsid w:val="00BA314A"/>
    <w:rsid w:val="00BA34CA"/>
    <w:rsid w:val="00BA36D6"/>
    <w:rsid w:val="00BA39E0"/>
    <w:rsid w:val="00BA3D76"/>
    <w:rsid w:val="00BA3F32"/>
    <w:rsid w:val="00BA3FCB"/>
    <w:rsid w:val="00BA48CA"/>
    <w:rsid w:val="00BA53DC"/>
    <w:rsid w:val="00BA5736"/>
    <w:rsid w:val="00BA58E8"/>
    <w:rsid w:val="00BA5C22"/>
    <w:rsid w:val="00BA5FCA"/>
    <w:rsid w:val="00BA6204"/>
    <w:rsid w:val="00BA62DA"/>
    <w:rsid w:val="00BA6716"/>
    <w:rsid w:val="00BA6845"/>
    <w:rsid w:val="00BA6B04"/>
    <w:rsid w:val="00BA7075"/>
    <w:rsid w:val="00BA747D"/>
    <w:rsid w:val="00BA75A3"/>
    <w:rsid w:val="00BA7953"/>
    <w:rsid w:val="00BA7FF0"/>
    <w:rsid w:val="00BB0131"/>
    <w:rsid w:val="00BB09F9"/>
    <w:rsid w:val="00BB0E96"/>
    <w:rsid w:val="00BB0F25"/>
    <w:rsid w:val="00BB1040"/>
    <w:rsid w:val="00BB129C"/>
    <w:rsid w:val="00BB14E8"/>
    <w:rsid w:val="00BB162F"/>
    <w:rsid w:val="00BB16DA"/>
    <w:rsid w:val="00BB178C"/>
    <w:rsid w:val="00BB19C0"/>
    <w:rsid w:val="00BB1D5F"/>
    <w:rsid w:val="00BB2810"/>
    <w:rsid w:val="00BB2937"/>
    <w:rsid w:val="00BB31CA"/>
    <w:rsid w:val="00BB33FF"/>
    <w:rsid w:val="00BB38D1"/>
    <w:rsid w:val="00BB4A05"/>
    <w:rsid w:val="00BB4DB5"/>
    <w:rsid w:val="00BB4EA4"/>
    <w:rsid w:val="00BB525A"/>
    <w:rsid w:val="00BB555D"/>
    <w:rsid w:val="00BB5758"/>
    <w:rsid w:val="00BB59D3"/>
    <w:rsid w:val="00BB644A"/>
    <w:rsid w:val="00BB6C72"/>
    <w:rsid w:val="00BB6CC0"/>
    <w:rsid w:val="00BB6DB2"/>
    <w:rsid w:val="00BB75DD"/>
    <w:rsid w:val="00BB7FA0"/>
    <w:rsid w:val="00BC0816"/>
    <w:rsid w:val="00BC0A7A"/>
    <w:rsid w:val="00BC0C64"/>
    <w:rsid w:val="00BC1FD9"/>
    <w:rsid w:val="00BC2177"/>
    <w:rsid w:val="00BC2452"/>
    <w:rsid w:val="00BC29FA"/>
    <w:rsid w:val="00BC2A15"/>
    <w:rsid w:val="00BC2FFF"/>
    <w:rsid w:val="00BC3148"/>
    <w:rsid w:val="00BC314C"/>
    <w:rsid w:val="00BC362D"/>
    <w:rsid w:val="00BC3747"/>
    <w:rsid w:val="00BC3820"/>
    <w:rsid w:val="00BC3994"/>
    <w:rsid w:val="00BC4CAA"/>
    <w:rsid w:val="00BC55C1"/>
    <w:rsid w:val="00BC587B"/>
    <w:rsid w:val="00BC58A6"/>
    <w:rsid w:val="00BC5DE2"/>
    <w:rsid w:val="00BC6AE0"/>
    <w:rsid w:val="00BC6EAE"/>
    <w:rsid w:val="00BC7325"/>
    <w:rsid w:val="00BC7673"/>
    <w:rsid w:val="00BC7C25"/>
    <w:rsid w:val="00BD0367"/>
    <w:rsid w:val="00BD041E"/>
    <w:rsid w:val="00BD068B"/>
    <w:rsid w:val="00BD0A8C"/>
    <w:rsid w:val="00BD0BD5"/>
    <w:rsid w:val="00BD0C00"/>
    <w:rsid w:val="00BD106D"/>
    <w:rsid w:val="00BD1277"/>
    <w:rsid w:val="00BD19B0"/>
    <w:rsid w:val="00BD2229"/>
    <w:rsid w:val="00BD2307"/>
    <w:rsid w:val="00BD2547"/>
    <w:rsid w:val="00BD2E52"/>
    <w:rsid w:val="00BD3541"/>
    <w:rsid w:val="00BD3658"/>
    <w:rsid w:val="00BD3B01"/>
    <w:rsid w:val="00BD3E31"/>
    <w:rsid w:val="00BD425F"/>
    <w:rsid w:val="00BD43F4"/>
    <w:rsid w:val="00BD4AEF"/>
    <w:rsid w:val="00BD5082"/>
    <w:rsid w:val="00BD5B74"/>
    <w:rsid w:val="00BD5CDC"/>
    <w:rsid w:val="00BD5DDF"/>
    <w:rsid w:val="00BD7006"/>
    <w:rsid w:val="00BD7019"/>
    <w:rsid w:val="00BD75A4"/>
    <w:rsid w:val="00BD7680"/>
    <w:rsid w:val="00BD7761"/>
    <w:rsid w:val="00BD77F1"/>
    <w:rsid w:val="00BD796B"/>
    <w:rsid w:val="00BD7A11"/>
    <w:rsid w:val="00BD7D8E"/>
    <w:rsid w:val="00BD7DE2"/>
    <w:rsid w:val="00BD7F16"/>
    <w:rsid w:val="00BE02AA"/>
    <w:rsid w:val="00BE039D"/>
    <w:rsid w:val="00BE0760"/>
    <w:rsid w:val="00BE07F1"/>
    <w:rsid w:val="00BE09F9"/>
    <w:rsid w:val="00BE139D"/>
    <w:rsid w:val="00BE1AA9"/>
    <w:rsid w:val="00BE1BF3"/>
    <w:rsid w:val="00BE1F66"/>
    <w:rsid w:val="00BE268C"/>
    <w:rsid w:val="00BE276F"/>
    <w:rsid w:val="00BE2C5D"/>
    <w:rsid w:val="00BE2D41"/>
    <w:rsid w:val="00BE3203"/>
    <w:rsid w:val="00BE32E1"/>
    <w:rsid w:val="00BE3583"/>
    <w:rsid w:val="00BE36DF"/>
    <w:rsid w:val="00BE3B94"/>
    <w:rsid w:val="00BE3BA9"/>
    <w:rsid w:val="00BE465A"/>
    <w:rsid w:val="00BE489A"/>
    <w:rsid w:val="00BE49CD"/>
    <w:rsid w:val="00BE4A76"/>
    <w:rsid w:val="00BE4C6E"/>
    <w:rsid w:val="00BE5783"/>
    <w:rsid w:val="00BE5900"/>
    <w:rsid w:val="00BE5C7B"/>
    <w:rsid w:val="00BE60ED"/>
    <w:rsid w:val="00BE6297"/>
    <w:rsid w:val="00BE64FE"/>
    <w:rsid w:val="00BE6795"/>
    <w:rsid w:val="00BE70E2"/>
    <w:rsid w:val="00BE737B"/>
    <w:rsid w:val="00BE76B7"/>
    <w:rsid w:val="00BF0023"/>
    <w:rsid w:val="00BF05FA"/>
    <w:rsid w:val="00BF0642"/>
    <w:rsid w:val="00BF10B1"/>
    <w:rsid w:val="00BF1AD7"/>
    <w:rsid w:val="00BF1F94"/>
    <w:rsid w:val="00BF209D"/>
    <w:rsid w:val="00BF25B0"/>
    <w:rsid w:val="00BF2A81"/>
    <w:rsid w:val="00BF2C53"/>
    <w:rsid w:val="00BF2CC7"/>
    <w:rsid w:val="00BF2E70"/>
    <w:rsid w:val="00BF2F3B"/>
    <w:rsid w:val="00BF313E"/>
    <w:rsid w:val="00BF3410"/>
    <w:rsid w:val="00BF3598"/>
    <w:rsid w:val="00BF386B"/>
    <w:rsid w:val="00BF3972"/>
    <w:rsid w:val="00BF3A00"/>
    <w:rsid w:val="00BF3B90"/>
    <w:rsid w:val="00BF3CF2"/>
    <w:rsid w:val="00BF3DAB"/>
    <w:rsid w:val="00BF410F"/>
    <w:rsid w:val="00BF45D3"/>
    <w:rsid w:val="00BF4732"/>
    <w:rsid w:val="00BF48A0"/>
    <w:rsid w:val="00BF4E0D"/>
    <w:rsid w:val="00BF520E"/>
    <w:rsid w:val="00BF5239"/>
    <w:rsid w:val="00BF5A52"/>
    <w:rsid w:val="00BF5E73"/>
    <w:rsid w:val="00BF5FE2"/>
    <w:rsid w:val="00BF66C0"/>
    <w:rsid w:val="00BF6B44"/>
    <w:rsid w:val="00BF6CCB"/>
    <w:rsid w:val="00BF77D0"/>
    <w:rsid w:val="00BF7DF2"/>
    <w:rsid w:val="00C0010D"/>
    <w:rsid w:val="00C0029B"/>
    <w:rsid w:val="00C007D6"/>
    <w:rsid w:val="00C00989"/>
    <w:rsid w:val="00C0100C"/>
    <w:rsid w:val="00C01078"/>
    <w:rsid w:val="00C0126D"/>
    <w:rsid w:val="00C016B1"/>
    <w:rsid w:val="00C01858"/>
    <w:rsid w:val="00C01D22"/>
    <w:rsid w:val="00C0232B"/>
    <w:rsid w:val="00C02362"/>
    <w:rsid w:val="00C02BAF"/>
    <w:rsid w:val="00C03060"/>
    <w:rsid w:val="00C0347C"/>
    <w:rsid w:val="00C035A0"/>
    <w:rsid w:val="00C041C8"/>
    <w:rsid w:val="00C0425B"/>
    <w:rsid w:val="00C042EF"/>
    <w:rsid w:val="00C04360"/>
    <w:rsid w:val="00C04392"/>
    <w:rsid w:val="00C044ED"/>
    <w:rsid w:val="00C0493A"/>
    <w:rsid w:val="00C04B36"/>
    <w:rsid w:val="00C04D2B"/>
    <w:rsid w:val="00C04E3B"/>
    <w:rsid w:val="00C059EC"/>
    <w:rsid w:val="00C059ED"/>
    <w:rsid w:val="00C05AFC"/>
    <w:rsid w:val="00C05B81"/>
    <w:rsid w:val="00C05C51"/>
    <w:rsid w:val="00C06120"/>
    <w:rsid w:val="00C064F3"/>
    <w:rsid w:val="00C06587"/>
    <w:rsid w:val="00C06B91"/>
    <w:rsid w:val="00C06D8F"/>
    <w:rsid w:val="00C0737F"/>
    <w:rsid w:val="00C074F8"/>
    <w:rsid w:val="00C07789"/>
    <w:rsid w:val="00C07968"/>
    <w:rsid w:val="00C07F8D"/>
    <w:rsid w:val="00C103B3"/>
    <w:rsid w:val="00C10668"/>
    <w:rsid w:val="00C10761"/>
    <w:rsid w:val="00C109CD"/>
    <w:rsid w:val="00C10CCE"/>
    <w:rsid w:val="00C1131F"/>
    <w:rsid w:val="00C113B3"/>
    <w:rsid w:val="00C11696"/>
    <w:rsid w:val="00C11BA7"/>
    <w:rsid w:val="00C12C66"/>
    <w:rsid w:val="00C12E29"/>
    <w:rsid w:val="00C131E0"/>
    <w:rsid w:val="00C13321"/>
    <w:rsid w:val="00C133E7"/>
    <w:rsid w:val="00C134A1"/>
    <w:rsid w:val="00C1354E"/>
    <w:rsid w:val="00C13637"/>
    <w:rsid w:val="00C13B62"/>
    <w:rsid w:val="00C13E59"/>
    <w:rsid w:val="00C14522"/>
    <w:rsid w:val="00C154A4"/>
    <w:rsid w:val="00C1564E"/>
    <w:rsid w:val="00C15B1E"/>
    <w:rsid w:val="00C15C33"/>
    <w:rsid w:val="00C15CBB"/>
    <w:rsid w:val="00C15FAF"/>
    <w:rsid w:val="00C15FF7"/>
    <w:rsid w:val="00C17384"/>
    <w:rsid w:val="00C202F8"/>
    <w:rsid w:val="00C206D0"/>
    <w:rsid w:val="00C20771"/>
    <w:rsid w:val="00C2097F"/>
    <w:rsid w:val="00C20D4E"/>
    <w:rsid w:val="00C21C5D"/>
    <w:rsid w:val="00C21D0C"/>
    <w:rsid w:val="00C222C3"/>
    <w:rsid w:val="00C2244B"/>
    <w:rsid w:val="00C22516"/>
    <w:rsid w:val="00C22597"/>
    <w:rsid w:val="00C226D1"/>
    <w:rsid w:val="00C22C5E"/>
    <w:rsid w:val="00C230D8"/>
    <w:rsid w:val="00C230DB"/>
    <w:rsid w:val="00C234F3"/>
    <w:rsid w:val="00C235B2"/>
    <w:rsid w:val="00C2391B"/>
    <w:rsid w:val="00C23BA7"/>
    <w:rsid w:val="00C23BA9"/>
    <w:rsid w:val="00C23EB0"/>
    <w:rsid w:val="00C240E6"/>
    <w:rsid w:val="00C24144"/>
    <w:rsid w:val="00C245D2"/>
    <w:rsid w:val="00C24BAC"/>
    <w:rsid w:val="00C24BEB"/>
    <w:rsid w:val="00C24E97"/>
    <w:rsid w:val="00C24F13"/>
    <w:rsid w:val="00C250D7"/>
    <w:rsid w:val="00C251F9"/>
    <w:rsid w:val="00C2538F"/>
    <w:rsid w:val="00C25A3F"/>
    <w:rsid w:val="00C25CE6"/>
    <w:rsid w:val="00C25D90"/>
    <w:rsid w:val="00C261F4"/>
    <w:rsid w:val="00C26262"/>
    <w:rsid w:val="00C265DB"/>
    <w:rsid w:val="00C26816"/>
    <w:rsid w:val="00C26BAD"/>
    <w:rsid w:val="00C26CCC"/>
    <w:rsid w:val="00C26D57"/>
    <w:rsid w:val="00C26F7A"/>
    <w:rsid w:val="00C27928"/>
    <w:rsid w:val="00C27A48"/>
    <w:rsid w:val="00C3054C"/>
    <w:rsid w:val="00C30BBF"/>
    <w:rsid w:val="00C30CF3"/>
    <w:rsid w:val="00C30EAB"/>
    <w:rsid w:val="00C3137E"/>
    <w:rsid w:val="00C31590"/>
    <w:rsid w:val="00C31B20"/>
    <w:rsid w:val="00C3200D"/>
    <w:rsid w:val="00C320F3"/>
    <w:rsid w:val="00C32163"/>
    <w:rsid w:val="00C324BC"/>
    <w:rsid w:val="00C324EC"/>
    <w:rsid w:val="00C32754"/>
    <w:rsid w:val="00C331C1"/>
    <w:rsid w:val="00C34220"/>
    <w:rsid w:val="00C3438F"/>
    <w:rsid w:val="00C3452B"/>
    <w:rsid w:val="00C345D6"/>
    <w:rsid w:val="00C3464E"/>
    <w:rsid w:val="00C34949"/>
    <w:rsid w:val="00C34B7C"/>
    <w:rsid w:val="00C34D97"/>
    <w:rsid w:val="00C3569B"/>
    <w:rsid w:val="00C3599D"/>
    <w:rsid w:val="00C36290"/>
    <w:rsid w:val="00C364BD"/>
    <w:rsid w:val="00C373C1"/>
    <w:rsid w:val="00C375E9"/>
    <w:rsid w:val="00C3795E"/>
    <w:rsid w:val="00C37C4E"/>
    <w:rsid w:val="00C37EDD"/>
    <w:rsid w:val="00C4079D"/>
    <w:rsid w:val="00C4153B"/>
    <w:rsid w:val="00C4154A"/>
    <w:rsid w:val="00C41D27"/>
    <w:rsid w:val="00C41DD0"/>
    <w:rsid w:val="00C42670"/>
    <w:rsid w:val="00C42802"/>
    <w:rsid w:val="00C437E8"/>
    <w:rsid w:val="00C43AA3"/>
    <w:rsid w:val="00C43CA1"/>
    <w:rsid w:val="00C44190"/>
    <w:rsid w:val="00C44504"/>
    <w:rsid w:val="00C44916"/>
    <w:rsid w:val="00C44A05"/>
    <w:rsid w:val="00C44D85"/>
    <w:rsid w:val="00C44FA1"/>
    <w:rsid w:val="00C45171"/>
    <w:rsid w:val="00C458A3"/>
    <w:rsid w:val="00C45BD2"/>
    <w:rsid w:val="00C45C15"/>
    <w:rsid w:val="00C45DE2"/>
    <w:rsid w:val="00C45EC7"/>
    <w:rsid w:val="00C45FD4"/>
    <w:rsid w:val="00C4642F"/>
    <w:rsid w:val="00C464D9"/>
    <w:rsid w:val="00C466FC"/>
    <w:rsid w:val="00C46C26"/>
    <w:rsid w:val="00C46C51"/>
    <w:rsid w:val="00C46D67"/>
    <w:rsid w:val="00C47E52"/>
    <w:rsid w:val="00C47E6A"/>
    <w:rsid w:val="00C5009A"/>
    <w:rsid w:val="00C50354"/>
    <w:rsid w:val="00C5066B"/>
    <w:rsid w:val="00C509B4"/>
    <w:rsid w:val="00C50BD7"/>
    <w:rsid w:val="00C51575"/>
    <w:rsid w:val="00C51819"/>
    <w:rsid w:val="00C522A3"/>
    <w:rsid w:val="00C5260C"/>
    <w:rsid w:val="00C52B92"/>
    <w:rsid w:val="00C53192"/>
    <w:rsid w:val="00C5356F"/>
    <w:rsid w:val="00C53F61"/>
    <w:rsid w:val="00C53FFF"/>
    <w:rsid w:val="00C549A5"/>
    <w:rsid w:val="00C54B7F"/>
    <w:rsid w:val="00C54B88"/>
    <w:rsid w:val="00C5504A"/>
    <w:rsid w:val="00C552EB"/>
    <w:rsid w:val="00C5540C"/>
    <w:rsid w:val="00C55507"/>
    <w:rsid w:val="00C5576D"/>
    <w:rsid w:val="00C55820"/>
    <w:rsid w:val="00C55843"/>
    <w:rsid w:val="00C558B0"/>
    <w:rsid w:val="00C55DBA"/>
    <w:rsid w:val="00C56D73"/>
    <w:rsid w:val="00C56D85"/>
    <w:rsid w:val="00C5716F"/>
    <w:rsid w:val="00C57A11"/>
    <w:rsid w:val="00C60207"/>
    <w:rsid w:val="00C6032F"/>
    <w:rsid w:val="00C60F15"/>
    <w:rsid w:val="00C6118E"/>
    <w:rsid w:val="00C611DF"/>
    <w:rsid w:val="00C613D7"/>
    <w:rsid w:val="00C61410"/>
    <w:rsid w:val="00C61AEA"/>
    <w:rsid w:val="00C61D92"/>
    <w:rsid w:val="00C61F9E"/>
    <w:rsid w:val="00C620F5"/>
    <w:rsid w:val="00C624CC"/>
    <w:rsid w:val="00C62621"/>
    <w:rsid w:val="00C6297B"/>
    <w:rsid w:val="00C63AC4"/>
    <w:rsid w:val="00C63FF0"/>
    <w:rsid w:val="00C6421F"/>
    <w:rsid w:val="00C642E7"/>
    <w:rsid w:val="00C649AE"/>
    <w:rsid w:val="00C6508E"/>
    <w:rsid w:val="00C652AD"/>
    <w:rsid w:val="00C65478"/>
    <w:rsid w:val="00C65735"/>
    <w:rsid w:val="00C65B6A"/>
    <w:rsid w:val="00C6646A"/>
    <w:rsid w:val="00C6668E"/>
    <w:rsid w:val="00C6680F"/>
    <w:rsid w:val="00C66A3D"/>
    <w:rsid w:val="00C66FC4"/>
    <w:rsid w:val="00C678F2"/>
    <w:rsid w:val="00C679D3"/>
    <w:rsid w:val="00C67B09"/>
    <w:rsid w:val="00C67B57"/>
    <w:rsid w:val="00C67BA5"/>
    <w:rsid w:val="00C7167B"/>
    <w:rsid w:val="00C7179A"/>
    <w:rsid w:val="00C71A51"/>
    <w:rsid w:val="00C71B57"/>
    <w:rsid w:val="00C71BE4"/>
    <w:rsid w:val="00C71C27"/>
    <w:rsid w:val="00C71E86"/>
    <w:rsid w:val="00C724D8"/>
    <w:rsid w:val="00C72A10"/>
    <w:rsid w:val="00C72FF5"/>
    <w:rsid w:val="00C73167"/>
    <w:rsid w:val="00C73A8A"/>
    <w:rsid w:val="00C73E48"/>
    <w:rsid w:val="00C74515"/>
    <w:rsid w:val="00C74861"/>
    <w:rsid w:val="00C74E80"/>
    <w:rsid w:val="00C75647"/>
    <w:rsid w:val="00C75B5F"/>
    <w:rsid w:val="00C75E8C"/>
    <w:rsid w:val="00C76521"/>
    <w:rsid w:val="00C7659E"/>
    <w:rsid w:val="00C76711"/>
    <w:rsid w:val="00C76961"/>
    <w:rsid w:val="00C76B08"/>
    <w:rsid w:val="00C76F00"/>
    <w:rsid w:val="00C77289"/>
    <w:rsid w:val="00C776F9"/>
    <w:rsid w:val="00C77B8B"/>
    <w:rsid w:val="00C77FED"/>
    <w:rsid w:val="00C80251"/>
    <w:rsid w:val="00C804C8"/>
    <w:rsid w:val="00C80A61"/>
    <w:rsid w:val="00C81468"/>
    <w:rsid w:val="00C816D6"/>
    <w:rsid w:val="00C8186E"/>
    <w:rsid w:val="00C82243"/>
    <w:rsid w:val="00C8256B"/>
    <w:rsid w:val="00C828B0"/>
    <w:rsid w:val="00C82C56"/>
    <w:rsid w:val="00C82F1D"/>
    <w:rsid w:val="00C8302B"/>
    <w:rsid w:val="00C839AC"/>
    <w:rsid w:val="00C83B67"/>
    <w:rsid w:val="00C83BD0"/>
    <w:rsid w:val="00C83C2F"/>
    <w:rsid w:val="00C83FE4"/>
    <w:rsid w:val="00C8429D"/>
    <w:rsid w:val="00C842ED"/>
    <w:rsid w:val="00C84362"/>
    <w:rsid w:val="00C844DE"/>
    <w:rsid w:val="00C84E65"/>
    <w:rsid w:val="00C8530D"/>
    <w:rsid w:val="00C8553B"/>
    <w:rsid w:val="00C85571"/>
    <w:rsid w:val="00C857D2"/>
    <w:rsid w:val="00C859AE"/>
    <w:rsid w:val="00C85D97"/>
    <w:rsid w:val="00C85DDB"/>
    <w:rsid w:val="00C8649E"/>
    <w:rsid w:val="00C864F3"/>
    <w:rsid w:val="00C8699C"/>
    <w:rsid w:val="00C86AC4"/>
    <w:rsid w:val="00C86E53"/>
    <w:rsid w:val="00C874C7"/>
    <w:rsid w:val="00C8774C"/>
    <w:rsid w:val="00C879AD"/>
    <w:rsid w:val="00C87A51"/>
    <w:rsid w:val="00C87AF1"/>
    <w:rsid w:val="00C87CFE"/>
    <w:rsid w:val="00C903D9"/>
    <w:rsid w:val="00C9076C"/>
    <w:rsid w:val="00C90CFA"/>
    <w:rsid w:val="00C920DC"/>
    <w:rsid w:val="00C926AD"/>
    <w:rsid w:val="00C926C0"/>
    <w:rsid w:val="00C926E2"/>
    <w:rsid w:val="00C92742"/>
    <w:rsid w:val="00C93133"/>
    <w:rsid w:val="00C9396C"/>
    <w:rsid w:val="00C9460B"/>
    <w:rsid w:val="00C94BAB"/>
    <w:rsid w:val="00C94D63"/>
    <w:rsid w:val="00C956BE"/>
    <w:rsid w:val="00C95A93"/>
    <w:rsid w:val="00C95B81"/>
    <w:rsid w:val="00C95E5D"/>
    <w:rsid w:val="00C96358"/>
    <w:rsid w:val="00C96485"/>
    <w:rsid w:val="00C967CF"/>
    <w:rsid w:val="00C96D76"/>
    <w:rsid w:val="00C978B3"/>
    <w:rsid w:val="00C978B9"/>
    <w:rsid w:val="00CA013D"/>
    <w:rsid w:val="00CA0352"/>
    <w:rsid w:val="00CA054C"/>
    <w:rsid w:val="00CA0614"/>
    <w:rsid w:val="00CA0F8C"/>
    <w:rsid w:val="00CA16F7"/>
    <w:rsid w:val="00CA18A3"/>
    <w:rsid w:val="00CA1BA3"/>
    <w:rsid w:val="00CA1D97"/>
    <w:rsid w:val="00CA3141"/>
    <w:rsid w:val="00CA3237"/>
    <w:rsid w:val="00CA38C0"/>
    <w:rsid w:val="00CA4112"/>
    <w:rsid w:val="00CA4729"/>
    <w:rsid w:val="00CA4A3D"/>
    <w:rsid w:val="00CA4B2B"/>
    <w:rsid w:val="00CA4BC1"/>
    <w:rsid w:val="00CA52B8"/>
    <w:rsid w:val="00CA5B27"/>
    <w:rsid w:val="00CA5E95"/>
    <w:rsid w:val="00CA632A"/>
    <w:rsid w:val="00CA6901"/>
    <w:rsid w:val="00CA6A27"/>
    <w:rsid w:val="00CA6EE7"/>
    <w:rsid w:val="00CA7114"/>
    <w:rsid w:val="00CA7D80"/>
    <w:rsid w:val="00CB0236"/>
    <w:rsid w:val="00CB0539"/>
    <w:rsid w:val="00CB080E"/>
    <w:rsid w:val="00CB0DE2"/>
    <w:rsid w:val="00CB1092"/>
    <w:rsid w:val="00CB13CC"/>
    <w:rsid w:val="00CB16DF"/>
    <w:rsid w:val="00CB17C9"/>
    <w:rsid w:val="00CB1A3C"/>
    <w:rsid w:val="00CB1E7E"/>
    <w:rsid w:val="00CB1F5D"/>
    <w:rsid w:val="00CB21E2"/>
    <w:rsid w:val="00CB28C9"/>
    <w:rsid w:val="00CB2BF5"/>
    <w:rsid w:val="00CB2D9C"/>
    <w:rsid w:val="00CB357A"/>
    <w:rsid w:val="00CB472B"/>
    <w:rsid w:val="00CB4998"/>
    <w:rsid w:val="00CB5062"/>
    <w:rsid w:val="00CB5313"/>
    <w:rsid w:val="00CB54E5"/>
    <w:rsid w:val="00CB593C"/>
    <w:rsid w:val="00CB62A2"/>
    <w:rsid w:val="00CB62B1"/>
    <w:rsid w:val="00CB7816"/>
    <w:rsid w:val="00CB794B"/>
    <w:rsid w:val="00CB79E9"/>
    <w:rsid w:val="00CC067F"/>
    <w:rsid w:val="00CC0AA5"/>
    <w:rsid w:val="00CC0C21"/>
    <w:rsid w:val="00CC1040"/>
    <w:rsid w:val="00CC1042"/>
    <w:rsid w:val="00CC1519"/>
    <w:rsid w:val="00CC17B6"/>
    <w:rsid w:val="00CC1A97"/>
    <w:rsid w:val="00CC1B21"/>
    <w:rsid w:val="00CC1B53"/>
    <w:rsid w:val="00CC1C56"/>
    <w:rsid w:val="00CC2088"/>
    <w:rsid w:val="00CC2136"/>
    <w:rsid w:val="00CC2234"/>
    <w:rsid w:val="00CC2421"/>
    <w:rsid w:val="00CC2A01"/>
    <w:rsid w:val="00CC2EF3"/>
    <w:rsid w:val="00CC330D"/>
    <w:rsid w:val="00CC3ACF"/>
    <w:rsid w:val="00CC3BE1"/>
    <w:rsid w:val="00CC3C7A"/>
    <w:rsid w:val="00CC3D64"/>
    <w:rsid w:val="00CC3D8A"/>
    <w:rsid w:val="00CC432B"/>
    <w:rsid w:val="00CC5502"/>
    <w:rsid w:val="00CC5A28"/>
    <w:rsid w:val="00CC5BD6"/>
    <w:rsid w:val="00CC6466"/>
    <w:rsid w:val="00CC697A"/>
    <w:rsid w:val="00CC728F"/>
    <w:rsid w:val="00CD0195"/>
    <w:rsid w:val="00CD0310"/>
    <w:rsid w:val="00CD0521"/>
    <w:rsid w:val="00CD0BB3"/>
    <w:rsid w:val="00CD0E83"/>
    <w:rsid w:val="00CD1189"/>
    <w:rsid w:val="00CD1A6C"/>
    <w:rsid w:val="00CD1D00"/>
    <w:rsid w:val="00CD1E26"/>
    <w:rsid w:val="00CD22E3"/>
    <w:rsid w:val="00CD234C"/>
    <w:rsid w:val="00CD2B11"/>
    <w:rsid w:val="00CD2C59"/>
    <w:rsid w:val="00CD3025"/>
    <w:rsid w:val="00CD3194"/>
    <w:rsid w:val="00CD349F"/>
    <w:rsid w:val="00CD4162"/>
    <w:rsid w:val="00CD43B4"/>
    <w:rsid w:val="00CD4565"/>
    <w:rsid w:val="00CD487A"/>
    <w:rsid w:val="00CD4B86"/>
    <w:rsid w:val="00CD55EB"/>
    <w:rsid w:val="00CD59D2"/>
    <w:rsid w:val="00CD5F69"/>
    <w:rsid w:val="00CD6174"/>
    <w:rsid w:val="00CD681D"/>
    <w:rsid w:val="00CD69E3"/>
    <w:rsid w:val="00CD6C25"/>
    <w:rsid w:val="00CD6F79"/>
    <w:rsid w:val="00CD7435"/>
    <w:rsid w:val="00CD7456"/>
    <w:rsid w:val="00CD76FB"/>
    <w:rsid w:val="00CD77C7"/>
    <w:rsid w:val="00CD77F4"/>
    <w:rsid w:val="00CD7D77"/>
    <w:rsid w:val="00CE02BC"/>
    <w:rsid w:val="00CE0946"/>
    <w:rsid w:val="00CE10FC"/>
    <w:rsid w:val="00CE1163"/>
    <w:rsid w:val="00CE186C"/>
    <w:rsid w:val="00CE1B1C"/>
    <w:rsid w:val="00CE2831"/>
    <w:rsid w:val="00CE2902"/>
    <w:rsid w:val="00CE2B25"/>
    <w:rsid w:val="00CE2B9C"/>
    <w:rsid w:val="00CE3305"/>
    <w:rsid w:val="00CE3690"/>
    <w:rsid w:val="00CE410B"/>
    <w:rsid w:val="00CE44AC"/>
    <w:rsid w:val="00CE4706"/>
    <w:rsid w:val="00CE5A19"/>
    <w:rsid w:val="00CE5A80"/>
    <w:rsid w:val="00CE5A98"/>
    <w:rsid w:val="00CE5E51"/>
    <w:rsid w:val="00CE606A"/>
    <w:rsid w:val="00CE6101"/>
    <w:rsid w:val="00CE682C"/>
    <w:rsid w:val="00CE6EE5"/>
    <w:rsid w:val="00CE6FD1"/>
    <w:rsid w:val="00CE7242"/>
    <w:rsid w:val="00CE725F"/>
    <w:rsid w:val="00CE73E4"/>
    <w:rsid w:val="00CE7400"/>
    <w:rsid w:val="00CE7404"/>
    <w:rsid w:val="00CE7587"/>
    <w:rsid w:val="00CE75F3"/>
    <w:rsid w:val="00CE7AEA"/>
    <w:rsid w:val="00CF1143"/>
    <w:rsid w:val="00CF1A01"/>
    <w:rsid w:val="00CF21DC"/>
    <w:rsid w:val="00CF2217"/>
    <w:rsid w:val="00CF23B1"/>
    <w:rsid w:val="00CF2A02"/>
    <w:rsid w:val="00CF2A30"/>
    <w:rsid w:val="00CF2A80"/>
    <w:rsid w:val="00CF35D8"/>
    <w:rsid w:val="00CF35ED"/>
    <w:rsid w:val="00CF3C76"/>
    <w:rsid w:val="00CF3F9A"/>
    <w:rsid w:val="00CF4522"/>
    <w:rsid w:val="00CF4937"/>
    <w:rsid w:val="00CF4CFA"/>
    <w:rsid w:val="00CF57CD"/>
    <w:rsid w:val="00CF5960"/>
    <w:rsid w:val="00CF5A40"/>
    <w:rsid w:val="00CF5D18"/>
    <w:rsid w:val="00CF6573"/>
    <w:rsid w:val="00CF68C2"/>
    <w:rsid w:val="00CF713D"/>
    <w:rsid w:val="00CF75F6"/>
    <w:rsid w:val="00CF7C36"/>
    <w:rsid w:val="00CF7E85"/>
    <w:rsid w:val="00CF7EAC"/>
    <w:rsid w:val="00D0004F"/>
    <w:rsid w:val="00D00972"/>
    <w:rsid w:val="00D00B1E"/>
    <w:rsid w:val="00D00F3D"/>
    <w:rsid w:val="00D01173"/>
    <w:rsid w:val="00D012E2"/>
    <w:rsid w:val="00D01340"/>
    <w:rsid w:val="00D014A2"/>
    <w:rsid w:val="00D01684"/>
    <w:rsid w:val="00D01BC1"/>
    <w:rsid w:val="00D01DB6"/>
    <w:rsid w:val="00D02057"/>
    <w:rsid w:val="00D020AF"/>
    <w:rsid w:val="00D0221A"/>
    <w:rsid w:val="00D02585"/>
    <w:rsid w:val="00D02DD7"/>
    <w:rsid w:val="00D02F39"/>
    <w:rsid w:val="00D0309C"/>
    <w:rsid w:val="00D0358F"/>
    <w:rsid w:val="00D035E7"/>
    <w:rsid w:val="00D03785"/>
    <w:rsid w:val="00D038C6"/>
    <w:rsid w:val="00D03D02"/>
    <w:rsid w:val="00D04094"/>
    <w:rsid w:val="00D04210"/>
    <w:rsid w:val="00D0495E"/>
    <w:rsid w:val="00D04A0A"/>
    <w:rsid w:val="00D04DC4"/>
    <w:rsid w:val="00D04F65"/>
    <w:rsid w:val="00D0592F"/>
    <w:rsid w:val="00D059DA"/>
    <w:rsid w:val="00D06214"/>
    <w:rsid w:val="00D06666"/>
    <w:rsid w:val="00D06842"/>
    <w:rsid w:val="00D06B5A"/>
    <w:rsid w:val="00D06F3D"/>
    <w:rsid w:val="00D072D1"/>
    <w:rsid w:val="00D072F0"/>
    <w:rsid w:val="00D07883"/>
    <w:rsid w:val="00D10ACE"/>
    <w:rsid w:val="00D10B28"/>
    <w:rsid w:val="00D10C4E"/>
    <w:rsid w:val="00D11440"/>
    <w:rsid w:val="00D11A14"/>
    <w:rsid w:val="00D11B38"/>
    <w:rsid w:val="00D125EF"/>
    <w:rsid w:val="00D12ABF"/>
    <w:rsid w:val="00D132B1"/>
    <w:rsid w:val="00D133CF"/>
    <w:rsid w:val="00D13800"/>
    <w:rsid w:val="00D138A2"/>
    <w:rsid w:val="00D13D70"/>
    <w:rsid w:val="00D141F7"/>
    <w:rsid w:val="00D1457A"/>
    <w:rsid w:val="00D146F2"/>
    <w:rsid w:val="00D1559C"/>
    <w:rsid w:val="00D15812"/>
    <w:rsid w:val="00D15857"/>
    <w:rsid w:val="00D15A25"/>
    <w:rsid w:val="00D15CFF"/>
    <w:rsid w:val="00D16011"/>
    <w:rsid w:val="00D161C8"/>
    <w:rsid w:val="00D16233"/>
    <w:rsid w:val="00D16345"/>
    <w:rsid w:val="00D1693C"/>
    <w:rsid w:val="00D17068"/>
    <w:rsid w:val="00D171E0"/>
    <w:rsid w:val="00D1721F"/>
    <w:rsid w:val="00D17480"/>
    <w:rsid w:val="00D178D4"/>
    <w:rsid w:val="00D17C22"/>
    <w:rsid w:val="00D17CBF"/>
    <w:rsid w:val="00D20673"/>
    <w:rsid w:val="00D20C33"/>
    <w:rsid w:val="00D20C39"/>
    <w:rsid w:val="00D22213"/>
    <w:rsid w:val="00D22308"/>
    <w:rsid w:val="00D22399"/>
    <w:rsid w:val="00D223B6"/>
    <w:rsid w:val="00D225CC"/>
    <w:rsid w:val="00D22656"/>
    <w:rsid w:val="00D226CB"/>
    <w:rsid w:val="00D228C1"/>
    <w:rsid w:val="00D22DF0"/>
    <w:rsid w:val="00D239E3"/>
    <w:rsid w:val="00D242BE"/>
    <w:rsid w:val="00D245AF"/>
    <w:rsid w:val="00D24C98"/>
    <w:rsid w:val="00D24FF1"/>
    <w:rsid w:val="00D25C58"/>
    <w:rsid w:val="00D261B5"/>
    <w:rsid w:val="00D268D3"/>
    <w:rsid w:val="00D26A8D"/>
    <w:rsid w:val="00D26FFF"/>
    <w:rsid w:val="00D3012E"/>
    <w:rsid w:val="00D30284"/>
    <w:rsid w:val="00D30408"/>
    <w:rsid w:val="00D30953"/>
    <w:rsid w:val="00D30F39"/>
    <w:rsid w:val="00D30F85"/>
    <w:rsid w:val="00D31BAE"/>
    <w:rsid w:val="00D31CCB"/>
    <w:rsid w:val="00D32219"/>
    <w:rsid w:val="00D322DB"/>
    <w:rsid w:val="00D324A5"/>
    <w:rsid w:val="00D325FD"/>
    <w:rsid w:val="00D3263A"/>
    <w:rsid w:val="00D33069"/>
    <w:rsid w:val="00D330B7"/>
    <w:rsid w:val="00D3317A"/>
    <w:rsid w:val="00D338E0"/>
    <w:rsid w:val="00D3394A"/>
    <w:rsid w:val="00D339EE"/>
    <w:rsid w:val="00D33A61"/>
    <w:rsid w:val="00D33F09"/>
    <w:rsid w:val="00D3445C"/>
    <w:rsid w:val="00D3474A"/>
    <w:rsid w:val="00D34C1E"/>
    <w:rsid w:val="00D34D79"/>
    <w:rsid w:val="00D34D95"/>
    <w:rsid w:val="00D34F69"/>
    <w:rsid w:val="00D350E0"/>
    <w:rsid w:val="00D351AA"/>
    <w:rsid w:val="00D351F5"/>
    <w:rsid w:val="00D3534A"/>
    <w:rsid w:val="00D3548D"/>
    <w:rsid w:val="00D3587F"/>
    <w:rsid w:val="00D36140"/>
    <w:rsid w:val="00D36402"/>
    <w:rsid w:val="00D3663B"/>
    <w:rsid w:val="00D368BE"/>
    <w:rsid w:val="00D36903"/>
    <w:rsid w:val="00D37179"/>
    <w:rsid w:val="00D403CA"/>
    <w:rsid w:val="00D40ABC"/>
    <w:rsid w:val="00D41B35"/>
    <w:rsid w:val="00D41F1F"/>
    <w:rsid w:val="00D41FAD"/>
    <w:rsid w:val="00D42A63"/>
    <w:rsid w:val="00D42ACA"/>
    <w:rsid w:val="00D43485"/>
    <w:rsid w:val="00D434EE"/>
    <w:rsid w:val="00D43B49"/>
    <w:rsid w:val="00D43EA4"/>
    <w:rsid w:val="00D4502A"/>
    <w:rsid w:val="00D45393"/>
    <w:rsid w:val="00D45E4E"/>
    <w:rsid w:val="00D45FD9"/>
    <w:rsid w:val="00D46AA5"/>
    <w:rsid w:val="00D46D42"/>
    <w:rsid w:val="00D4751D"/>
    <w:rsid w:val="00D504CD"/>
    <w:rsid w:val="00D50793"/>
    <w:rsid w:val="00D507DD"/>
    <w:rsid w:val="00D50984"/>
    <w:rsid w:val="00D50A36"/>
    <w:rsid w:val="00D50FCB"/>
    <w:rsid w:val="00D51289"/>
    <w:rsid w:val="00D512D4"/>
    <w:rsid w:val="00D512F3"/>
    <w:rsid w:val="00D527F3"/>
    <w:rsid w:val="00D535EF"/>
    <w:rsid w:val="00D538AA"/>
    <w:rsid w:val="00D538E8"/>
    <w:rsid w:val="00D53B10"/>
    <w:rsid w:val="00D53BBC"/>
    <w:rsid w:val="00D53E76"/>
    <w:rsid w:val="00D543D8"/>
    <w:rsid w:val="00D54783"/>
    <w:rsid w:val="00D54AAE"/>
    <w:rsid w:val="00D54C87"/>
    <w:rsid w:val="00D55530"/>
    <w:rsid w:val="00D555A9"/>
    <w:rsid w:val="00D55737"/>
    <w:rsid w:val="00D557BF"/>
    <w:rsid w:val="00D55BB1"/>
    <w:rsid w:val="00D560D1"/>
    <w:rsid w:val="00D5616A"/>
    <w:rsid w:val="00D5651A"/>
    <w:rsid w:val="00D565A2"/>
    <w:rsid w:val="00D567EB"/>
    <w:rsid w:val="00D57766"/>
    <w:rsid w:val="00D60045"/>
    <w:rsid w:val="00D60148"/>
    <w:rsid w:val="00D605C1"/>
    <w:rsid w:val="00D60633"/>
    <w:rsid w:val="00D606C6"/>
    <w:rsid w:val="00D60972"/>
    <w:rsid w:val="00D60CC9"/>
    <w:rsid w:val="00D61126"/>
    <w:rsid w:val="00D613B1"/>
    <w:rsid w:val="00D6189A"/>
    <w:rsid w:val="00D6193D"/>
    <w:rsid w:val="00D62775"/>
    <w:rsid w:val="00D628BA"/>
    <w:rsid w:val="00D62D50"/>
    <w:rsid w:val="00D62DD1"/>
    <w:rsid w:val="00D62F22"/>
    <w:rsid w:val="00D63272"/>
    <w:rsid w:val="00D63318"/>
    <w:rsid w:val="00D63840"/>
    <w:rsid w:val="00D63849"/>
    <w:rsid w:val="00D63B5C"/>
    <w:rsid w:val="00D63FF3"/>
    <w:rsid w:val="00D64AA8"/>
    <w:rsid w:val="00D64B1F"/>
    <w:rsid w:val="00D64B69"/>
    <w:rsid w:val="00D64C33"/>
    <w:rsid w:val="00D64EBB"/>
    <w:rsid w:val="00D65A14"/>
    <w:rsid w:val="00D65BFE"/>
    <w:rsid w:val="00D65F9B"/>
    <w:rsid w:val="00D6695B"/>
    <w:rsid w:val="00D669B5"/>
    <w:rsid w:val="00D66CBB"/>
    <w:rsid w:val="00D6713E"/>
    <w:rsid w:val="00D671D4"/>
    <w:rsid w:val="00D67877"/>
    <w:rsid w:val="00D67F8B"/>
    <w:rsid w:val="00D70270"/>
    <w:rsid w:val="00D70B9F"/>
    <w:rsid w:val="00D70C61"/>
    <w:rsid w:val="00D70FC6"/>
    <w:rsid w:val="00D7112C"/>
    <w:rsid w:val="00D714C3"/>
    <w:rsid w:val="00D72216"/>
    <w:rsid w:val="00D722D9"/>
    <w:rsid w:val="00D72441"/>
    <w:rsid w:val="00D7247E"/>
    <w:rsid w:val="00D72670"/>
    <w:rsid w:val="00D72F39"/>
    <w:rsid w:val="00D72F6E"/>
    <w:rsid w:val="00D73695"/>
    <w:rsid w:val="00D74910"/>
    <w:rsid w:val="00D76428"/>
    <w:rsid w:val="00D76837"/>
    <w:rsid w:val="00D76ABF"/>
    <w:rsid w:val="00D77034"/>
    <w:rsid w:val="00D770E5"/>
    <w:rsid w:val="00D77FA7"/>
    <w:rsid w:val="00D8010C"/>
    <w:rsid w:val="00D80791"/>
    <w:rsid w:val="00D80D44"/>
    <w:rsid w:val="00D80D5D"/>
    <w:rsid w:val="00D80EDD"/>
    <w:rsid w:val="00D80F53"/>
    <w:rsid w:val="00D8198E"/>
    <w:rsid w:val="00D81A9D"/>
    <w:rsid w:val="00D823FB"/>
    <w:rsid w:val="00D8269C"/>
    <w:rsid w:val="00D82AA1"/>
    <w:rsid w:val="00D8325E"/>
    <w:rsid w:val="00D8374F"/>
    <w:rsid w:val="00D837F2"/>
    <w:rsid w:val="00D83C39"/>
    <w:rsid w:val="00D83E8D"/>
    <w:rsid w:val="00D84593"/>
    <w:rsid w:val="00D84773"/>
    <w:rsid w:val="00D848DB"/>
    <w:rsid w:val="00D84D34"/>
    <w:rsid w:val="00D851C2"/>
    <w:rsid w:val="00D85510"/>
    <w:rsid w:val="00D8598D"/>
    <w:rsid w:val="00D85DF6"/>
    <w:rsid w:val="00D85E12"/>
    <w:rsid w:val="00D86530"/>
    <w:rsid w:val="00D86645"/>
    <w:rsid w:val="00D86717"/>
    <w:rsid w:val="00D869F9"/>
    <w:rsid w:val="00D86BCD"/>
    <w:rsid w:val="00D86E89"/>
    <w:rsid w:val="00D8707F"/>
    <w:rsid w:val="00D901BF"/>
    <w:rsid w:val="00D906D4"/>
    <w:rsid w:val="00D90971"/>
    <w:rsid w:val="00D9163A"/>
    <w:rsid w:val="00D91899"/>
    <w:rsid w:val="00D91F89"/>
    <w:rsid w:val="00D927B3"/>
    <w:rsid w:val="00D929FD"/>
    <w:rsid w:val="00D92EF2"/>
    <w:rsid w:val="00D92F45"/>
    <w:rsid w:val="00D92FFF"/>
    <w:rsid w:val="00D931A7"/>
    <w:rsid w:val="00D931B8"/>
    <w:rsid w:val="00D932E8"/>
    <w:rsid w:val="00D93444"/>
    <w:rsid w:val="00D939A2"/>
    <w:rsid w:val="00D93B26"/>
    <w:rsid w:val="00D93E8E"/>
    <w:rsid w:val="00D94495"/>
    <w:rsid w:val="00D947C7"/>
    <w:rsid w:val="00D94A20"/>
    <w:rsid w:val="00D94DF2"/>
    <w:rsid w:val="00D94E12"/>
    <w:rsid w:val="00D9508F"/>
    <w:rsid w:val="00D9546C"/>
    <w:rsid w:val="00D954EA"/>
    <w:rsid w:val="00D95ED7"/>
    <w:rsid w:val="00D960F2"/>
    <w:rsid w:val="00D961D4"/>
    <w:rsid w:val="00D9661B"/>
    <w:rsid w:val="00D96DDE"/>
    <w:rsid w:val="00D9717A"/>
    <w:rsid w:val="00D9793A"/>
    <w:rsid w:val="00D97BEC"/>
    <w:rsid w:val="00D97BF7"/>
    <w:rsid w:val="00D97C3D"/>
    <w:rsid w:val="00DA0192"/>
    <w:rsid w:val="00DA019D"/>
    <w:rsid w:val="00DA04CB"/>
    <w:rsid w:val="00DA0577"/>
    <w:rsid w:val="00DA059F"/>
    <w:rsid w:val="00DA0689"/>
    <w:rsid w:val="00DA0A86"/>
    <w:rsid w:val="00DA0ABA"/>
    <w:rsid w:val="00DA101F"/>
    <w:rsid w:val="00DA1055"/>
    <w:rsid w:val="00DA135A"/>
    <w:rsid w:val="00DA1815"/>
    <w:rsid w:val="00DA1ADF"/>
    <w:rsid w:val="00DA20F0"/>
    <w:rsid w:val="00DA2606"/>
    <w:rsid w:val="00DA312B"/>
    <w:rsid w:val="00DA36F4"/>
    <w:rsid w:val="00DA3E3E"/>
    <w:rsid w:val="00DA485C"/>
    <w:rsid w:val="00DA4897"/>
    <w:rsid w:val="00DA4A93"/>
    <w:rsid w:val="00DA5006"/>
    <w:rsid w:val="00DA530D"/>
    <w:rsid w:val="00DA5DD0"/>
    <w:rsid w:val="00DA6A7D"/>
    <w:rsid w:val="00DA6D8F"/>
    <w:rsid w:val="00DA70AA"/>
    <w:rsid w:val="00DA7386"/>
    <w:rsid w:val="00DA74AD"/>
    <w:rsid w:val="00DA74B9"/>
    <w:rsid w:val="00DA7825"/>
    <w:rsid w:val="00DA7A8D"/>
    <w:rsid w:val="00DA7B5B"/>
    <w:rsid w:val="00DA7B73"/>
    <w:rsid w:val="00DB00BE"/>
    <w:rsid w:val="00DB05C6"/>
    <w:rsid w:val="00DB0EE9"/>
    <w:rsid w:val="00DB11D9"/>
    <w:rsid w:val="00DB12DB"/>
    <w:rsid w:val="00DB12FC"/>
    <w:rsid w:val="00DB1466"/>
    <w:rsid w:val="00DB17B9"/>
    <w:rsid w:val="00DB1850"/>
    <w:rsid w:val="00DB18F1"/>
    <w:rsid w:val="00DB1D1E"/>
    <w:rsid w:val="00DB288F"/>
    <w:rsid w:val="00DB2892"/>
    <w:rsid w:val="00DB2C08"/>
    <w:rsid w:val="00DB2EBF"/>
    <w:rsid w:val="00DB30C9"/>
    <w:rsid w:val="00DB4B40"/>
    <w:rsid w:val="00DB4B71"/>
    <w:rsid w:val="00DB4C86"/>
    <w:rsid w:val="00DB4C9F"/>
    <w:rsid w:val="00DB5439"/>
    <w:rsid w:val="00DB5529"/>
    <w:rsid w:val="00DB587E"/>
    <w:rsid w:val="00DB5D74"/>
    <w:rsid w:val="00DB60E6"/>
    <w:rsid w:val="00DB6195"/>
    <w:rsid w:val="00DB6243"/>
    <w:rsid w:val="00DB63A8"/>
    <w:rsid w:val="00DB67FE"/>
    <w:rsid w:val="00DB687C"/>
    <w:rsid w:val="00DB6B58"/>
    <w:rsid w:val="00DB6DB0"/>
    <w:rsid w:val="00DB7074"/>
    <w:rsid w:val="00DB7339"/>
    <w:rsid w:val="00DB740A"/>
    <w:rsid w:val="00DB7A5E"/>
    <w:rsid w:val="00DB7EF5"/>
    <w:rsid w:val="00DC031B"/>
    <w:rsid w:val="00DC043D"/>
    <w:rsid w:val="00DC04F1"/>
    <w:rsid w:val="00DC0968"/>
    <w:rsid w:val="00DC0C50"/>
    <w:rsid w:val="00DC0F09"/>
    <w:rsid w:val="00DC12B0"/>
    <w:rsid w:val="00DC143F"/>
    <w:rsid w:val="00DC1939"/>
    <w:rsid w:val="00DC1B43"/>
    <w:rsid w:val="00DC1FD2"/>
    <w:rsid w:val="00DC2183"/>
    <w:rsid w:val="00DC2246"/>
    <w:rsid w:val="00DC27D5"/>
    <w:rsid w:val="00DC2815"/>
    <w:rsid w:val="00DC2A54"/>
    <w:rsid w:val="00DC2B69"/>
    <w:rsid w:val="00DC2BD4"/>
    <w:rsid w:val="00DC2D6A"/>
    <w:rsid w:val="00DC2F90"/>
    <w:rsid w:val="00DC341B"/>
    <w:rsid w:val="00DC354C"/>
    <w:rsid w:val="00DC35DE"/>
    <w:rsid w:val="00DC3804"/>
    <w:rsid w:val="00DC3E87"/>
    <w:rsid w:val="00DC4315"/>
    <w:rsid w:val="00DC45E5"/>
    <w:rsid w:val="00DC491D"/>
    <w:rsid w:val="00DC49E2"/>
    <w:rsid w:val="00DC522E"/>
    <w:rsid w:val="00DC534E"/>
    <w:rsid w:val="00DC64A6"/>
    <w:rsid w:val="00DC650D"/>
    <w:rsid w:val="00DC6633"/>
    <w:rsid w:val="00DC7541"/>
    <w:rsid w:val="00DC7662"/>
    <w:rsid w:val="00DC7FDA"/>
    <w:rsid w:val="00DD0011"/>
    <w:rsid w:val="00DD072C"/>
    <w:rsid w:val="00DD0959"/>
    <w:rsid w:val="00DD0C46"/>
    <w:rsid w:val="00DD0CE2"/>
    <w:rsid w:val="00DD136C"/>
    <w:rsid w:val="00DD139F"/>
    <w:rsid w:val="00DD15A4"/>
    <w:rsid w:val="00DD2930"/>
    <w:rsid w:val="00DD2E31"/>
    <w:rsid w:val="00DD33F5"/>
    <w:rsid w:val="00DD3501"/>
    <w:rsid w:val="00DD354A"/>
    <w:rsid w:val="00DD466A"/>
    <w:rsid w:val="00DD4850"/>
    <w:rsid w:val="00DD4AB0"/>
    <w:rsid w:val="00DD4BD7"/>
    <w:rsid w:val="00DD500E"/>
    <w:rsid w:val="00DD502B"/>
    <w:rsid w:val="00DD50AC"/>
    <w:rsid w:val="00DD5456"/>
    <w:rsid w:val="00DD5983"/>
    <w:rsid w:val="00DD59DF"/>
    <w:rsid w:val="00DD5ED3"/>
    <w:rsid w:val="00DD5FFE"/>
    <w:rsid w:val="00DD60B1"/>
    <w:rsid w:val="00DD66A1"/>
    <w:rsid w:val="00DD677E"/>
    <w:rsid w:val="00DD690E"/>
    <w:rsid w:val="00DD755B"/>
    <w:rsid w:val="00DD759E"/>
    <w:rsid w:val="00DD76D4"/>
    <w:rsid w:val="00DD77D5"/>
    <w:rsid w:val="00DD77D6"/>
    <w:rsid w:val="00DE011E"/>
    <w:rsid w:val="00DE01DC"/>
    <w:rsid w:val="00DE02CA"/>
    <w:rsid w:val="00DE040C"/>
    <w:rsid w:val="00DE04B1"/>
    <w:rsid w:val="00DE0855"/>
    <w:rsid w:val="00DE1515"/>
    <w:rsid w:val="00DE1894"/>
    <w:rsid w:val="00DE1910"/>
    <w:rsid w:val="00DE19D2"/>
    <w:rsid w:val="00DE2022"/>
    <w:rsid w:val="00DE2307"/>
    <w:rsid w:val="00DE2C3F"/>
    <w:rsid w:val="00DE2E11"/>
    <w:rsid w:val="00DE2E16"/>
    <w:rsid w:val="00DE32AE"/>
    <w:rsid w:val="00DE35E0"/>
    <w:rsid w:val="00DE3B31"/>
    <w:rsid w:val="00DE3C99"/>
    <w:rsid w:val="00DE3E3B"/>
    <w:rsid w:val="00DE41E6"/>
    <w:rsid w:val="00DE42DE"/>
    <w:rsid w:val="00DE430E"/>
    <w:rsid w:val="00DE438D"/>
    <w:rsid w:val="00DE46FB"/>
    <w:rsid w:val="00DE4893"/>
    <w:rsid w:val="00DE48F1"/>
    <w:rsid w:val="00DE4922"/>
    <w:rsid w:val="00DE4A5C"/>
    <w:rsid w:val="00DE53BC"/>
    <w:rsid w:val="00DE5821"/>
    <w:rsid w:val="00DE5A57"/>
    <w:rsid w:val="00DE5CF8"/>
    <w:rsid w:val="00DE6078"/>
    <w:rsid w:val="00DE6574"/>
    <w:rsid w:val="00DE6908"/>
    <w:rsid w:val="00DE7D5C"/>
    <w:rsid w:val="00DF0087"/>
    <w:rsid w:val="00DF02D7"/>
    <w:rsid w:val="00DF035A"/>
    <w:rsid w:val="00DF06EA"/>
    <w:rsid w:val="00DF07D7"/>
    <w:rsid w:val="00DF07F9"/>
    <w:rsid w:val="00DF0896"/>
    <w:rsid w:val="00DF09C7"/>
    <w:rsid w:val="00DF0ABE"/>
    <w:rsid w:val="00DF16E2"/>
    <w:rsid w:val="00DF176A"/>
    <w:rsid w:val="00DF17F7"/>
    <w:rsid w:val="00DF1DB4"/>
    <w:rsid w:val="00DF1F4C"/>
    <w:rsid w:val="00DF21CB"/>
    <w:rsid w:val="00DF2318"/>
    <w:rsid w:val="00DF253E"/>
    <w:rsid w:val="00DF2E81"/>
    <w:rsid w:val="00DF2EE0"/>
    <w:rsid w:val="00DF2F71"/>
    <w:rsid w:val="00DF327D"/>
    <w:rsid w:val="00DF32DE"/>
    <w:rsid w:val="00DF3F70"/>
    <w:rsid w:val="00DF4109"/>
    <w:rsid w:val="00DF461D"/>
    <w:rsid w:val="00DF4B5C"/>
    <w:rsid w:val="00DF5267"/>
    <w:rsid w:val="00DF5D0C"/>
    <w:rsid w:val="00DF6418"/>
    <w:rsid w:val="00DF6615"/>
    <w:rsid w:val="00DF6710"/>
    <w:rsid w:val="00DF6849"/>
    <w:rsid w:val="00DF6916"/>
    <w:rsid w:val="00DF6BBE"/>
    <w:rsid w:val="00DF6ECE"/>
    <w:rsid w:val="00DF6F4A"/>
    <w:rsid w:val="00DF70EF"/>
    <w:rsid w:val="00DF71CF"/>
    <w:rsid w:val="00DF7BDE"/>
    <w:rsid w:val="00DF7D57"/>
    <w:rsid w:val="00E0002F"/>
    <w:rsid w:val="00E00713"/>
    <w:rsid w:val="00E008BF"/>
    <w:rsid w:val="00E0115E"/>
    <w:rsid w:val="00E012DC"/>
    <w:rsid w:val="00E014F9"/>
    <w:rsid w:val="00E01664"/>
    <w:rsid w:val="00E01DF0"/>
    <w:rsid w:val="00E01FA6"/>
    <w:rsid w:val="00E02292"/>
    <w:rsid w:val="00E026E1"/>
    <w:rsid w:val="00E029E8"/>
    <w:rsid w:val="00E03036"/>
    <w:rsid w:val="00E0334E"/>
    <w:rsid w:val="00E03397"/>
    <w:rsid w:val="00E036EB"/>
    <w:rsid w:val="00E03ACD"/>
    <w:rsid w:val="00E03B47"/>
    <w:rsid w:val="00E04040"/>
    <w:rsid w:val="00E045AF"/>
    <w:rsid w:val="00E04638"/>
    <w:rsid w:val="00E0496B"/>
    <w:rsid w:val="00E05268"/>
    <w:rsid w:val="00E0565A"/>
    <w:rsid w:val="00E05B16"/>
    <w:rsid w:val="00E063DF"/>
    <w:rsid w:val="00E06AC6"/>
    <w:rsid w:val="00E06C4D"/>
    <w:rsid w:val="00E07729"/>
    <w:rsid w:val="00E07CEE"/>
    <w:rsid w:val="00E102CB"/>
    <w:rsid w:val="00E10444"/>
    <w:rsid w:val="00E105B4"/>
    <w:rsid w:val="00E10B04"/>
    <w:rsid w:val="00E10F89"/>
    <w:rsid w:val="00E116C0"/>
    <w:rsid w:val="00E11745"/>
    <w:rsid w:val="00E11F1E"/>
    <w:rsid w:val="00E123E1"/>
    <w:rsid w:val="00E12AC7"/>
    <w:rsid w:val="00E12C19"/>
    <w:rsid w:val="00E12D45"/>
    <w:rsid w:val="00E12E58"/>
    <w:rsid w:val="00E13410"/>
    <w:rsid w:val="00E138C2"/>
    <w:rsid w:val="00E13D98"/>
    <w:rsid w:val="00E147E7"/>
    <w:rsid w:val="00E1485C"/>
    <w:rsid w:val="00E14D10"/>
    <w:rsid w:val="00E1517C"/>
    <w:rsid w:val="00E15667"/>
    <w:rsid w:val="00E15701"/>
    <w:rsid w:val="00E15D5E"/>
    <w:rsid w:val="00E1606B"/>
    <w:rsid w:val="00E1607B"/>
    <w:rsid w:val="00E161D4"/>
    <w:rsid w:val="00E162E6"/>
    <w:rsid w:val="00E1674E"/>
    <w:rsid w:val="00E1677D"/>
    <w:rsid w:val="00E17161"/>
    <w:rsid w:val="00E2086C"/>
    <w:rsid w:val="00E20880"/>
    <w:rsid w:val="00E20DBA"/>
    <w:rsid w:val="00E21109"/>
    <w:rsid w:val="00E215FA"/>
    <w:rsid w:val="00E21AE6"/>
    <w:rsid w:val="00E22244"/>
    <w:rsid w:val="00E2226B"/>
    <w:rsid w:val="00E22411"/>
    <w:rsid w:val="00E22755"/>
    <w:rsid w:val="00E22872"/>
    <w:rsid w:val="00E2294E"/>
    <w:rsid w:val="00E22A94"/>
    <w:rsid w:val="00E22ABC"/>
    <w:rsid w:val="00E22E35"/>
    <w:rsid w:val="00E22F5B"/>
    <w:rsid w:val="00E234E2"/>
    <w:rsid w:val="00E234F5"/>
    <w:rsid w:val="00E2391D"/>
    <w:rsid w:val="00E23E4D"/>
    <w:rsid w:val="00E241AA"/>
    <w:rsid w:val="00E24983"/>
    <w:rsid w:val="00E24C7F"/>
    <w:rsid w:val="00E24C92"/>
    <w:rsid w:val="00E24F3D"/>
    <w:rsid w:val="00E251D3"/>
    <w:rsid w:val="00E25465"/>
    <w:rsid w:val="00E25724"/>
    <w:rsid w:val="00E25ADE"/>
    <w:rsid w:val="00E25D4B"/>
    <w:rsid w:val="00E25E44"/>
    <w:rsid w:val="00E25FB9"/>
    <w:rsid w:val="00E260BD"/>
    <w:rsid w:val="00E26184"/>
    <w:rsid w:val="00E2641A"/>
    <w:rsid w:val="00E26533"/>
    <w:rsid w:val="00E26AD3"/>
    <w:rsid w:val="00E26C4A"/>
    <w:rsid w:val="00E26D26"/>
    <w:rsid w:val="00E271DF"/>
    <w:rsid w:val="00E274BC"/>
    <w:rsid w:val="00E3065F"/>
    <w:rsid w:val="00E30991"/>
    <w:rsid w:val="00E30ACB"/>
    <w:rsid w:val="00E311F2"/>
    <w:rsid w:val="00E3123D"/>
    <w:rsid w:val="00E3151D"/>
    <w:rsid w:val="00E3194B"/>
    <w:rsid w:val="00E31EE0"/>
    <w:rsid w:val="00E320F2"/>
    <w:rsid w:val="00E325D0"/>
    <w:rsid w:val="00E325F9"/>
    <w:rsid w:val="00E32682"/>
    <w:rsid w:val="00E33429"/>
    <w:rsid w:val="00E33495"/>
    <w:rsid w:val="00E33617"/>
    <w:rsid w:val="00E33A3F"/>
    <w:rsid w:val="00E34401"/>
    <w:rsid w:val="00E34652"/>
    <w:rsid w:val="00E34909"/>
    <w:rsid w:val="00E34F0B"/>
    <w:rsid w:val="00E3520F"/>
    <w:rsid w:val="00E355DE"/>
    <w:rsid w:val="00E3573D"/>
    <w:rsid w:val="00E35A61"/>
    <w:rsid w:val="00E35A75"/>
    <w:rsid w:val="00E35BC0"/>
    <w:rsid w:val="00E35D12"/>
    <w:rsid w:val="00E364A4"/>
    <w:rsid w:val="00E365DB"/>
    <w:rsid w:val="00E36F36"/>
    <w:rsid w:val="00E3742F"/>
    <w:rsid w:val="00E404AC"/>
    <w:rsid w:val="00E40CC7"/>
    <w:rsid w:val="00E40D26"/>
    <w:rsid w:val="00E4104F"/>
    <w:rsid w:val="00E41078"/>
    <w:rsid w:val="00E4116E"/>
    <w:rsid w:val="00E419F4"/>
    <w:rsid w:val="00E4200D"/>
    <w:rsid w:val="00E42178"/>
    <w:rsid w:val="00E4256A"/>
    <w:rsid w:val="00E429DF"/>
    <w:rsid w:val="00E43563"/>
    <w:rsid w:val="00E438F8"/>
    <w:rsid w:val="00E43B8A"/>
    <w:rsid w:val="00E43D56"/>
    <w:rsid w:val="00E43DBE"/>
    <w:rsid w:val="00E43EBA"/>
    <w:rsid w:val="00E440E5"/>
    <w:rsid w:val="00E4420B"/>
    <w:rsid w:val="00E44381"/>
    <w:rsid w:val="00E445A2"/>
    <w:rsid w:val="00E44A73"/>
    <w:rsid w:val="00E44F01"/>
    <w:rsid w:val="00E44F9D"/>
    <w:rsid w:val="00E451DB"/>
    <w:rsid w:val="00E4520A"/>
    <w:rsid w:val="00E452C9"/>
    <w:rsid w:val="00E455DB"/>
    <w:rsid w:val="00E45F36"/>
    <w:rsid w:val="00E46523"/>
    <w:rsid w:val="00E466E7"/>
    <w:rsid w:val="00E469F7"/>
    <w:rsid w:val="00E47518"/>
    <w:rsid w:val="00E47AD6"/>
    <w:rsid w:val="00E47BA7"/>
    <w:rsid w:val="00E502F0"/>
    <w:rsid w:val="00E510E7"/>
    <w:rsid w:val="00E513EC"/>
    <w:rsid w:val="00E5155C"/>
    <w:rsid w:val="00E5177D"/>
    <w:rsid w:val="00E51BAE"/>
    <w:rsid w:val="00E51F23"/>
    <w:rsid w:val="00E53047"/>
    <w:rsid w:val="00E53237"/>
    <w:rsid w:val="00E532C6"/>
    <w:rsid w:val="00E534E3"/>
    <w:rsid w:val="00E53CCB"/>
    <w:rsid w:val="00E5441D"/>
    <w:rsid w:val="00E548BF"/>
    <w:rsid w:val="00E55309"/>
    <w:rsid w:val="00E55687"/>
    <w:rsid w:val="00E55712"/>
    <w:rsid w:val="00E560C2"/>
    <w:rsid w:val="00E56509"/>
    <w:rsid w:val="00E5677B"/>
    <w:rsid w:val="00E56968"/>
    <w:rsid w:val="00E56D77"/>
    <w:rsid w:val="00E6012D"/>
    <w:rsid w:val="00E609E2"/>
    <w:rsid w:val="00E60A28"/>
    <w:rsid w:val="00E60DB9"/>
    <w:rsid w:val="00E61022"/>
    <w:rsid w:val="00E61429"/>
    <w:rsid w:val="00E61621"/>
    <w:rsid w:val="00E62278"/>
    <w:rsid w:val="00E63597"/>
    <w:rsid w:val="00E63ABE"/>
    <w:rsid w:val="00E63BA3"/>
    <w:rsid w:val="00E63D01"/>
    <w:rsid w:val="00E63EB6"/>
    <w:rsid w:val="00E64366"/>
    <w:rsid w:val="00E6484B"/>
    <w:rsid w:val="00E64F89"/>
    <w:rsid w:val="00E6573B"/>
    <w:rsid w:val="00E65834"/>
    <w:rsid w:val="00E65F54"/>
    <w:rsid w:val="00E6617C"/>
    <w:rsid w:val="00E66345"/>
    <w:rsid w:val="00E66774"/>
    <w:rsid w:val="00E669C5"/>
    <w:rsid w:val="00E673E7"/>
    <w:rsid w:val="00E6780B"/>
    <w:rsid w:val="00E67A6B"/>
    <w:rsid w:val="00E67AF1"/>
    <w:rsid w:val="00E67C53"/>
    <w:rsid w:val="00E702EE"/>
    <w:rsid w:val="00E7064E"/>
    <w:rsid w:val="00E71128"/>
    <w:rsid w:val="00E71180"/>
    <w:rsid w:val="00E713D5"/>
    <w:rsid w:val="00E71BF3"/>
    <w:rsid w:val="00E7222B"/>
    <w:rsid w:val="00E7249C"/>
    <w:rsid w:val="00E724AF"/>
    <w:rsid w:val="00E72753"/>
    <w:rsid w:val="00E72C74"/>
    <w:rsid w:val="00E72EA0"/>
    <w:rsid w:val="00E73263"/>
    <w:rsid w:val="00E73922"/>
    <w:rsid w:val="00E7394E"/>
    <w:rsid w:val="00E73BD6"/>
    <w:rsid w:val="00E73E3C"/>
    <w:rsid w:val="00E74761"/>
    <w:rsid w:val="00E74C53"/>
    <w:rsid w:val="00E74FD9"/>
    <w:rsid w:val="00E753EC"/>
    <w:rsid w:val="00E75572"/>
    <w:rsid w:val="00E761E7"/>
    <w:rsid w:val="00E768E3"/>
    <w:rsid w:val="00E76A09"/>
    <w:rsid w:val="00E773D7"/>
    <w:rsid w:val="00E77508"/>
    <w:rsid w:val="00E77926"/>
    <w:rsid w:val="00E77A64"/>
    <w:rsid w:val="00E80C95"/>
    <w:rsid w:val="00E80D05"/>
    <w:rsid w:val="00E8112B"/>
    <w:rsid w:val="00E8135D"/>
    <w:rsid w:val="00E813FB"/>
    <w:rsid w:val="00E81457"/>
    <w:rsid w:val="00E818BB"/>
    <w:rsid w:val="00E820E5"/>
    <w:rsid w:val="00E82468"/>
    <w:rsid w:val="00E8278F"/>
    <w:rsid w:val="00E827F1"/>
    <w:rsid w:val="00E82E24"/>
    <w:rsid w:val="00E82E95"/>
    <w:rsid w:val="00E8348B"/>
    <w:rsid w:val="00E84174"/>
    <w:rsid w:val="00E846A4"/>
    <w:rsid w:val="00E84ACD"/>
    <w:rsid w:val="00E84B90"/>
    <w:rsid w:val="00E84CF9"/>
    <w:rsid w:val="00E85B69"/>
    <w:rsid w:val="00E86524"/>
    <w:rsid w:val="00E8672E"/>
    <w:rsid w:val="00E8724A"/>
    <w:rsid w:val="00E872A2"/>
    <w:rsid w:val="00E872F7"/>
    <w:rsid w:val="00E8733B"/>
    <w:rsid w:val="00E8782B"/>
    <w:rsid w:val="00E87929"/>
    <w:rsid w:val="00E90578"/>
    <w:rsid w:val="00E90891"/>
    <w:rsid w:val="00E90AC5"/>
    <w:rsid w:val="00E90CD0"/>
    <w:rsid w:val="00E91167"/>
    <w:rsid w:val="00E919A1"/>
    <w:rsid w:val="00E91A35"/>
    <w:rsid w:val="00E9299E"/>
    <w:rsid w:val="00E92DD9"/>
    <w:rsid w:val="00E92F02"/>
    <w:rsid w:val="00E93181"/>
    <w:rsid w:val="00E934C0"/>
    <w:rsid w:val="00E93BE8"/>
    <w:rsid w:val="00E93E93"/>
    <w:rsid w:val="00E94521"/>
    <w:rsid w:val="00E94C61"/>
    <w:rsid w:val="00E95774"/>
    <w:rsid w:val="00E957A6"/>
    <w:rsid w:val="00E958EB"/>
    <w:rsid w:val="00E95B84"/>
    <w:rsid w:val="00E95F2D"/>
    <w:rsid w:val="00E9684A"/>
    <w:rsid w:val="00E9689C"/>
    <w:rsid w:val="00E96D96"/>
    <w:rsid w:val="00E96F27"/>
    <w:rsid w:val="00E972D8"/>
    <w:rsid w:val="00E97828"/>
    <w:rsid w:val="00E978CD"/>
    <w:rsid w:val="00E97909"/>
    <w:rsid w:val="00E97B3F"/>
    <w:rsid w:val="00E97F04"/>
    <w:rsid w:val="00E97F54"/>
    <w:rsid w:val="00EA01C5"/>
    <w:rsid w:val="00EA029E"/>
    <w:rsid w:val="00EA10B4"/>
    <w:rsid w:val="00EA1337"/>
    <w:rsid w:val="00EA1352"/>
    <w:rsid w:val="00EA1B92"/>
    <w:rsid w:val="00EA1C9C"/>
    <w:rsid w:val="00EA1E73"/>
    <w:rsid w:val="00EA1F79"/>
    <w:rsid w:val="00EA1FFE"/>
    <w:rsid w:val="00EA206D"/>
    <w:rsid w:val="00EA225E"/>
    <w:rsid w:val="00EA2627"/>
    <w:rsid w:val="00EA2CD0"/>
    <w:rsid w:val="00EA2EDD"/>
    <w:rsid w:val="00EA3330"/>
    <w:rsid w:val="00EA4139"/>
    <w:rsid w:val="00EA41BC"/>
    <w:rsid w:val="00EA501F"/>
    <w:rsid w:val="00EA551F"/>
    <w:rsid w:val="00EA5C2D"/>
    <w:rsid w:val="00EA5DA4"/>
    <w:rsid w:val="00EA6101"/>
    <w:rsid w:val="00EA6361"/>
    <w:rsid w:val="00EA6650"/>
    <w:rsid w:val="00EA761C"/>
    <w:rsid w:val="00EA7812"/>
    <w:rsid w:val="00EA78F3"/>
    <w:rsid w:val="00EB00A0"/>
    <w:rsid w:val="00EB0221"/>
    <w:rsid w:val="00EB0543"/>
    <w:rsid w:val="00EB057C"/>
    <w:rsid w:val="00EB1539"/>
    <w:rsid w:val="00EB19AC"/>
    <w:rsid w:val="00EB19BD"/>
    <w:rsid w:val="00EB1B33"/>
    <w:rsid w:val="00EB1E44"/>
    <w:rsid w:val="00EB1E7E"/>
    <w:rsid w:val="00EB20C9"/>
    <w:rsid w:val="00EB21A8"/>
    <w:rsid w:val="00EB23DB"/>
    <w:rsid w:val="00EB2EDE"/>
    <w:rsid w:val="00EB3BFA"/>
    <w:rsid w:val="00EB3EFC"/>
    <w:rsid w:val="00EB40E4"/>
    <w:rsid w:val="00EB427A"/>
    <w:rsid w:val="00EB46CB"/>
    <w:rsid w:val="00EB4B97"/>
    <w:rsid w:val="00EB4EC4"/>
    <w:rsid w:val="00EB55CF"/>
    <w:rsid w:val="00EB5A56"/>
    <w:rsid w:val="00EB62DD"/>
    <w:rsid w:val="00EB6E2A"/>
    <w:rsid w:val="00EB73F8"/>
    <w:rsid w:val="00EB76AA"/>
    <w:rsid w:val="00EB76DC"/>
    <w:rsid w:val="00EB7C56"/>
    <w:rsid w:val="00EB7C81"/>
    <w:rsid w:val="00EC051D"/>
    <w:rsid w:val="00EC0933"/>
    <w:rsid w:val="00EC12A8"/>
    <w:rsid w:val="00EC158D"/>
    <w:rsid w:val="00EC2561"/>
    <w:rsid w:val="00EC2575"/>
    <w:rsid w:val="00EC2B8B"/>
    <w:rsid w:val="00EC326A"/>
    <w:rsid w:val="00EC340C"/>
    <w:rsid w:val="00EC3444"/>
    <w:rsid w:val="00EC34A4"/>
    <w:rsid w:val="00EC34ED"/>
    <w:rsid w:val="00EC3856"/>
    <w:rsid w:val="00EC3978"/>
    <w:rsid w:val="00EC3D4F"/>
    <w:rsid w:val="00EC3E06"/>
    <w:rsid w:val="00EC46D5"/>
    <w:rsid w:val="00EC47AF"/>
    <w:rsid w:val="00EC4ACD"/>
    <w:rsid w:val="00EC4DC0"/>
    <w:rsid w:val="00EC547E"/>
    <w:rsid w:val="00EC56FF"/>
    <w:rsid w:val="00EC5739"/>
    <w:rsid w:val="00EC596E"/>
    <w:rsid w:val="00EC5F23"/>
    <w:rsid w:val="00EC5FC7"/>
    <w:rsid w:val="00EC6818"/>
    <w:rsid w:val="00EC71FA"/>
    <w:rsid w:val="00EC7651"/>
    <w:rsid w:val="00EC79E7"/>
    <w:rsid w:val="00EC7BD6"/>
    <w:rsid w:val="00EC7DF8"/>
    <w:rsid w:val="00EC7E73"/>
    <w:rsid w:val="00ED0412"/>
    <w:rsid w:val="00ED053F"/>
    <w:rsid w:val="00ED0C65"/>
    <w:rsid w:val="00ED0EDE"/>
    <w:rsid w:val="00ED1B55"/>
    <w:rsid w:val="00ED1E73"/>
    <w:rsid w:val="00ED20BA"/>
    <w:rsid w:val="00ED26DF"/>
    <w:rsid w:val="00ED278A"/>
    <w:rsid w:val="00ED29AC"/>
    <w:rsid w:val="00ED2FD3"/>
    <w:rsid w:val="00ED3234"/>
    <w:rsid w:val="00ED3454"/>
    <w:rsid w:val="00ED381F"/>
    <w:rsid w:val="00ED4052"/>
    <w:rsid w:val="00ED51DD"/>
    <w:rsid w:val="00ED534A"/>
    <w:rsid w:val="00ED5789"/>
    <w:rsid w:val="00ED5D2B"/>
    <w:rsid w:val="00ED63C9"/>
    <w:rsid w:val="00ED64FA"/>
    <w:rsid w:val="00ED665B"/>
    <w:rsid w:val="00ED6759"/>
    <w:rsid w:val="00ED697A"/>
    <w:rsid w:val="00ED7372"/>
    <w:rsid w:val="00ED785D"/>
    <w:rsid w:val="00ED7AE0"/>
    <w:rsid w:val="00ED7EC8"/>
    <w:rsid w:val="00EE07C7"/>
    <w:rsid w:val="00EE0C22"/>
    <w:rsid w:val="00EE0D54"/>
    <w:rsid w:val="00EE12BD"/>
    <w:rsid w:val="00EE13A5"/>
    <w:rsid w:val="00EE1672"/>
    <w:rsid w:val="00EE1677"/>
    <w:rsid w:val="00EE1AD9"/>
    <w:rsid w:val="00EE1E87"/>
    <w:rsid w:val="00EE22BA"/>
    <w:rsid w:val="00EE2319"/>
    <w:rsid w:val="00EE2324"/>
    <w:rsid w:val="00EE2547"/>
    <w:rsid w:val="00EE294F"/>
    <w:rsid w:val="00EE2EC2"/>
    <w:rsid w:val="00EE3020"/>
    <w:rsid w:val="00EE31FA"/>
    <w:rsid w:val="00EE3355"/>
    <w:rsid w:val="00EE36C7"/>
    <w:rsid w:val="00EE3782"/>
    <w:rsid w:val="00EE3878"/>
    <w:rsid w:val="00EE41F9"/>
    <w:rsid w:val="00EE44C9"/>
    <w:rsid w:val="00EE460D"/>
    <w:rsid w:val="00EE5782"/>
    <w:rsid w:val="00EE59A4"/>
    <w:rsid w:val="00EE5A23"/>
    <w:rsid w:val="00EE61E8"/>
    <w:rsid w:val="00EE62CA"/>
    <w:rsid w:val="00EE63E7"/>
    <w:rsid w:val="00EE67FE"/>
    <w:rsid w:val="00EE69E2"/>
    <w:rsid w:val="00EE6D27"/>
    <w:rsid w:val="00EE6E42"/>
    <w:rsid w:val="00EE7282"/>
    <w:rsid w:val="00EE7909"/>
    <w:rsid w:val="00EE794C"/>
    <w:rsid w:val="00EE7B28"/>
    <w:rsid w:val="00EF02C8"/>
    <w:rsid w:val="00EF0683"/>
    <w:rsid w:val="00EF0BBC"/>
    <w:rsid w:val="00EF0D2C"/>
    <w:rsid w:val="00EF106E"/>
    <w:rsid w:val="00EF1778"/>
    <w:rsid w:val="00EF1C21"/>
    <w:rsid w:val="00EF291E"/>
    <w:rsid w:val="00EF2B77"/>
    <w:rsid w:val="00EF2CB5"/>
    <w:rsid w:val="00EF3198"/>
    <w:rsid w:val="00EF32BD"/>
    <w:rsid w:val="00EF37F9"/>
    <w:rsid w:val="00EF38E0"/>
    <w:rsid w:val="00EF3921"/>
    <w:rsid w:val="00EF3E25"/>
    <w:rsid w:val="00EF40FC"/>
    <w:rsid w:val="00EF4261"/>
    <w:rsid w:val="00EF4468"/>
    <w:rsid w:val="00EF4898"/>
    <w:rsid w:val="00EF4A0A"/>
    <w:rsid w:val="00EF4E12"/>
    <w:rsid w:val="00EF4F0E"/>
    <w:rsid w:val="00EF4F8C"/>
    <w:rsid w:val="00EF52A2"/>
    <w:rsid w:val="00EF5347"/>
    <w:rsid w:val="00EF5B5A"/>
    <w:rsid w:val="00EF623F"/>
    <w:rsid w:val="00EF6454"/>
    <w:rsid w:val="00EF69E7"/>
    <w:rsid w:val="00EF6EE7"/>
    <w:rsid w:val="00EF72F6"/>
    <w:rsid w:val="00EF7403"/>
    <w:rsid w:val="00EF7FE2"/>
    <w:rsid w:val="00F00096"/>
    <w:rsid w:val="00F013D3"/>
    <w:rsid w:val="00F015C3"/>
    <w:rsid w:val="00F018D7"/>
    <w:rsid w:val="00F019FC"/>
    <w:rsid w:val="00F01B45"/>
    <w:rsid w:val="00F01C55"/>
    <w:rsid w:val="00F01C6F"/>
    <w:rsid w:val="00F0277A"/>
    <w:rsid w:val="00F0294A"/>
    <w:rsid w:val="00F02B8B"/>
    <w:rsid w:val="00F02BDB"/>
    <w:rsid w:val="00F02D91"/>
    <w:rsid w:val="00F02E6F"/>
    <w:rsid w:val="00F02FC4"/>
    <w:rsid w:val="00F0328D"/>
    <w:rsid w:val="00F03466"/>
    <w:rsid w:val="00F03DBA"/>
    <w:rsid w:val="00F04177"/>
    <w:rsid w:val="00F041E3"/>
    <w:rsid w:val="00F04239"/>
    <w:rsid w:val="00F044C8"/>
    <w:rsid w:val="00F04B2D"/>
    <w:rsid w:val="00F04CC3"/>
    <w:rsid w:val="00F04E08"/>
    <w:rsid w:val="00F05259"/>
    <w:rsid w:val="00F05311"/>
    <w:rsid w:val="00F05491"/>
    <w:rsid w:val="00F05D38"/>
    <w:rsid w:val="00F05E84"/>
    <w:rsid w:val="00F07099"/>
    <w:rsid w:val="00F0740A"/>
    <w:rsid w:val="00F077CD"/>
    <w:rsid w:val="00F079C2"/>
    <w:rsid w:val="00F07A66"/>
    <w:rsid w:val="00F07B42"/>
    <w:rsid w:val="00F07C55"/>
    <w:rsid w:val="00F07D21"/>
    <w:rsid w:val="00F1015C"/>
    <w:rsid w:val="00F1046C"/>
    <w:rsid w:val="00F10AFB"/>
    <w:rsid w:val="00F10CB3"/>
    <w:rsid w:val="00F10D5E"/>
    <w:rsid w:val="00F11257"/>
    <w:rsid w:val="00F1126E"/>
    <w:rsid w:val="00F1145F"/>
    <w:rsid w:val="00F117D3"/>
    <w:rsid w:val="00F11F43"/>
    <w:rsid w:val="00F11F46"/>
    <w:rsid w:val="00F12D26"/>
    <w:rsid w:val="00F138BE"/>
    <w:rsid w:val="00F14541"/>
    <w:rsid w:val="00F1476E"/>
    <w:rsid w:val="00F149C6"/>
    <w:rsid w:val="00F14E14"/>
    <w:rsid w:val="00F14E93"/>
    <w:rsid w:val="00F151EC"/>
    <w:rsid w:val="00F1531D"/>
    <w:rsid w:val="00F157B5"/>
    <w:rsid w:val="00F158B1"/>
    <w:rsid w:val="00F159CC"/>
    <w:rsid w:val="00F161EA"/>
    <w:rsid w:val="00F16559"/>
    <w:rsid w:val="00F16844"/>
    <w:rsid w:val="00F170C1"/>
    <w:rsid w:val="00F1729D"/>
    <w:rsid w:val="00F17A26"/>
    <w:rsid w:val="00F17A2A"/>
    <w:rsid w:val="00F17F1A"/>
    <w:rsid w:val="00F2035B"/>
    <w:rsid w:val="00F20760"/>
    <w:rsid w:val="00F2159F"/>
    <w:rsid w:val="00F2178B"/>
    <w:rsid w:val="00F21F2B"/>
    <w:rsid w:val="00F220BC"/>
    <w:rsid w:val="00F22D06"/>
    <w:rsid w:val="00F22D46"/>
    <w:rsid w:val="00F22D52"/>
    <w:rsid w:val="00F23599"/>
    <w:rsid w:val="00F235F5"/>
    <w:rsid w:val="00F23713"/>
    <w:rsid w:val="00F24B11"/>
    <w:rsid w:val="00F24B22"/>
    <w:rsid w:val="00F24E62"/>
    <w:rsid w:val="00F254B1"/>
    <w:rsid w:val="00F254D8"/>
    <w:rsid w:val="00F25733"/>
    <w:rsid w:val="00F258B6"/>
    <w:rsid w:val="00F25A48"/>
    <w:rsid w:val="00F25A73"/>
    <w:rsid w:val="00F25CBE"/>
    <w:rsid w:val="00F25E88"/>
    <w:rsid w:val="00F268EE"/>
    <w:rsid w:val="00F26ED6"/>
    <w:rsid w:val="00F276D3"/>
    <w:rsid w:val="00F27862"/>
    <w:rsid w:val="00F27A4C"/>
    <w:rsid w:val="00F27BB9"/>
    <w:rsid w:val="00F27D40"/>
    <w:rsid w:val="00F27E14"/>
    <w:rsid w:val="00F3043B"/>
    <w:rsid w:val="00F305FB"/>
    <w:rsid w:val="00F308AB"/>
    <w:rsid w:val="00F30E42"/>
    <w:rsid w:val="00F31294"/>
    <w:rsid w:val="00F31668"/>
    <w:rsid w:val="00F31BDB"/>
    <w:rsid w:val="00F3264E"/>
    <w:rsid w:val="00F32BD8"/>
    <w:rsid w:val="00F32CDC"/>
    <w:rsid w:val="00F33D24"/>
    <w:rsid w:val="00F33DCA"/>
    <w:rsid w:val="00F34317"/>
    <w:rsid w:val="00F346DF"/>
    <w:rsid w:val="00F34E09"/>
    <w:rsid w:val="00F354C0"/>
    <w:rsid w:val="00F35681"/>
    <w:rsid w:val="00F3580B"/>
    <w:rsid w:val="00F35BF9"/>
    <w:rsid w:val="00F36580"/>
    <w:rsid w:val="00F365B9"/>
    <w:rsid w:val="00F36915"/>
    <w:rsid w:val="00F36DE8"/>
    <w:rsid w:val="00F36DFF"/>
    <w:rsid w:val="00F36EEE"/>
    <w:rsid w:val="00F36F1B"/>
    <w:rsid w:val="00F37269"/>
    <w:rsid w:val="00F3728D"/>
    <w:rsid w:val="00F3731F"/>
    <w:rsid w:val="00F37396"/>
    <w:rsid w:val="00F373A8"/>
    <w:rsid w:val="00F37681"/>
    <w:rsid w:val="00F3776D"/>
    <w:rsid w:val="00F37916"/>
    <w:rsid w:val="00F37B29"/>
    <w:rsid w:val="00F37CB6"/>
    <w:rsid w:val="00F400D9"/>
    <w:rsid w:val="00F40704"/>
    <w:rsid w:val="00F4096E"/>
    <w:rsid w:val="00F40BDB"/>
    <w:rsid w:val="00F4120E"/>
    <w:rsid w:val="00F413DC"/>
    <w:rsid w:val="00F4194D"/>
    <w:rsid w:val="00F41B59"/>
    <w:rsid w:val="00F41B91"/>
    <w:rsid w:val="00F42361"/>
    <w:rsid w:val="00F4317B"/>
    <w:rsid w:val="00F439EE"/>
    <w:rsid w:val="00F43DA2"/>
    <w:rsid w:val="00F43E7E"/>
    <w:rsid w:val="00F44125"/>
    <w:rsid w:val="00F444BA"/>
    <w:rsid w:val="00F444BC"/>
    <w:rsid w:val="00F4472D"/>
    <w:rsid w:val="00F44996"/>
    <w:rsid w:val="00F44D1E"/>
    <w:rsid w:val="00F44EBD"/>
    <w:rsid w:val="00F45801"/>
    <w:rsid w:val="00F45E08"/>
    <w:rsid w:val="00F46428"/>
    <w:rsid w:val="00F4683C"/>
    <w:rsid w:val="00F4695E"/>
    <w:rsid w:val="00F46C74"/>
    <w:rsid w:val="00F46FF8"/>
    <w:rsid w:val="00F4727C"/>
    <w:rsid w:val="00F47831"/>
    <w:rsid w:val="00F47BFC"/>
    <w:rsid w:val="00F47DAA"/>
    <w:rsid w:val="00F5006F"/>
    <w:rsid w:val="00F5011F"/>
    <w:rsid w:val="00F5030F"/>
    <w:rsid w:val="00F50F29"/>
    <w:rsid w:val="00F51C89"/>
    <w:rsid w:val="00F51D22"/>
    <w:rsid w:val="00F520D7"/>
    <w:rsid w:val="00F52316"/>
    <w:rsid w:val="00F528C9"/>
    <w:rsid w:val="00F5290C"/>
    <w:rsid w:val="00F52CF6"/>
    <w:rsid w:val="00F52D6B"/>
    <w:rsid w:val="00F531DB"/>
    <w:rsid w:val="00F53B3D"/>
    <w:rsid w:val="00F53D10"/>
    <w:rsid w:val="00F53D59"/>
    <w:rsid w:val="00F53E64"/>
    <w:rsid w:val="00F5400C"/>
    <w:rsid w:val="00F5466F"/>
    <w:rsid w:val="00F546A4"/>
    <w:rsid w:val="00F54788"/>
    <w:rsid w:val="00F54B98"/>
    <w:rsid w:val="00F54C0E"/>
    <w:rsid w:val="00F54EF8"/>
    <w:rsid w:val="00F54F3C"/>
    <w:rsid w:val="00F54FB0"/>
    <w:rsid w:val="00F551AF"/>
    <w:rsid w:val="00F55449"/>
    <w:rsid w:val="00F5596D"/>
    <w:rsid w:val="00F55ADB"/>
    <w:rsid w:val="00F55C85"/>
    <w:rsid w:val="00F5622B"/>
    <w:rsid w:val="00F56778"/>
    <w:rsid w:val="00F56BA2"/>
    <w:rsid w:val="00F56F18"/>
    <w:rsid w:val="00F570BB"/>
    <w:rsid w:val="00F570C7"/>
    <w:rsid w:val="00F5719E"/>
    <w:rsid w:val="00F571B5"/>
    <w:rsid w:val="00F5735A"/>
    <w:rsid w:val="00F5736A"/>
    <w:rsid w:val="00F576EE"/>
    <w:rsid w:val="00F57766"/>
    <w:rsid w:val="00F57AE3"/>
    <w:rsid w:val="00F57DFB"/>
    <w:rsid w:val="00F60051"/>
    <w:rsid w:val="00F603C8"/>
    <w:rsid w:val="00F60628"/>
    <w:rsid w:val="00F61195"/>
    <w:rsid w:val="00F618E5"/>
    <w:rsid w:val="00F61FF8"/>
    <w:rsid w:val="00F6216C"/>
    <w:rsid w:val="00F628A6"/>
    <w:rsid w:val="00F62CFE"/>
    <w:rsid w:val="00F63059"/>
    <w:rsid w:val="00F63177"/>
    <w:rsid w:val="00F633A6"/>
    <w:rsid w:val="00F63429"/>
    <w:rsid w:val="00F636E5"/>
    <w:rsid w:val="00F637B1"/>
    <w:rsid w:val="00F63B12"/>
    <w:rsid w:val="00F63D76"/>
    <w:rsid w:val="00F6402A"/>
    <w:rsid w:val="00F642DD"/>
    <w:rsid w:val="00F64E17"/>
    <w:rsid w:val="00F653AD"/>
    <w:rsid w:val="00F65775"/>
    <w:rsid w:val="00F657DE"/>
    <w:rsid w:val="00F65817"/>
    <w:rsid w:val="00F65AAF"/>
    <w:rsid w:val="00F65F4C"/>
    <w:rsid w:val="00F65F85"/>
    <w:rsid w:val="00F65FE8"/>
    <w:rsid w:val="00F662E1"/>
    <w:rsid w:val="00F663EB"/>
    <w:rsid w:val="00F66446"/>
    <w:rsid w:val="00F66943"/>
    <w:rsid w:val="00F67010"/>
    <w:rsid w:val="00F700E4"/>
    <w:rsid w:val="00F707BD"/>
    <w:rsid w:val="00F7095A"/>
    <w:rsid w:val="00F70DC8"/>
    <w:rsid w:val="00F70EC3"/>
    <w:rsid w:val="00F712F1"/>
    <w:rsid w:val="00F71E19"/>
    <w:rsid w:val="00F7339B"/>
    <w:rsid w:val="00F73B97"/>
    <w:rsid w:val="00F7410C"/>
    <w:rsid w:val="00F7462A"/>
    <w:rsid w:val="00F747E2"/>
    <w:rsid w:val="00F74957"/>
    <w:rsid w:val="00F74A9C"/>
    <w:rsid w:val="00F74AAD"/>
    <w:rsid w:val="00F74C5E"/>
    <w:rsid w:val="00F74CB3"/>
    <w:rsid w:val="00F74E86"/>
    <w:rsid w:val="00F74F74"/>
    <w:rsid w:val="00F74FB6"/>
    <w:rsid w:val="00F75225"/>
    <w:rsid w:val="00F75291"/>
    <w:rsid w:val="00F75A21"/>
    <w:rsid w:val="00F75E5B"/>
    <w:rsid w:val="00F76035"/>
    <w:rsid w:val="00F76244"/>
    <w:rsid w:val="00F76891"/>
    <w:rsid w:val="00F76B9C"/>
    <w:rsid w:val="00F76F73"/>
    <w:rsid w:val="00F77067"/>
    <w:rsid w:val="00F7718C"/>
    <w:rsid w:val="00F77628"/>
    <w:rsid w:val="00F77B3C"/>
    <w:rsid w:val="00F77C41"/>
    <w:rsid w:val="00F8029C"/>
    <w:rsid w:val="00F804BD"/>
    <w:rsid w:val="00F80C26"/>
    <w:rsid w:val="00F81042"/>
    <w:rsid w:val="00F81274"/>
    <w:rsid w:val="00F81BDF"/>
    <w:rsid w:val="00F8247F"/>
    <w:rsid w:val="00F832C4"/>
    <w:rsid w:val="00F837F8"/>
    <w:rsid w:val="00F838F0"/>
    <w:rsid w:val="00F842DF"/>
    <w:rsid w:val="00F84416"/>
    <w:rsid w:val="00F8480E"/>
    <w:rsid w:val="00F8496B"/>
    <w:rsid w:val="00F84CE1"/>
    <w:rsid w:val="00F856BE"/>
    <w:rsid w:val="00F85826"/>
    <w:rsid w:val="00F858A3"/>
    <w:rsid w:val="00F85A3C"/>
    <w:rsid w:val="00F85AF2"/>
    <w:rsid w:val="00F85CFE"/>
    <w:rsid w:val="00F85EC8"/>
    <w:rsid w:val="00F860FD"/>
    <w:rsid w:val="00F86149"/>
    <w:rsid w:val="00F86E96"/>
    <w:rsid w:val="00F87063"/>
    <w:rsid w:val="00F87DDF"/>
    <w:rsid w:val="00F901B7"/>
    <w:rsid w:val="00F903E5"/>
    <w:rsid w:val="00F90671"/>
    <w:rsid w:val="00F911D5"/>
    <w:rsid w:val="00F91338"/>
    <w:rsid w:val="00F91DF7"/>
    <w:rsid w:val="00F92370"/>
    <w:rsid w:val="00F923DC"/>
    <w:rsid w:val="00F924FC"/>
    <w:rsid w:val="00F92B87"/>
    <w:rsid w:val="00F92E13"/>
    <w:rsid w:val="00F9367F"/>
    <w:rsid w:val="00F9415C"/>
    <w:rsid w:val="00F9435D"/>
    <w:rsid w:val="00F94A31"/>
    <w:rsid w:val="00F94A81"/>
    <w:rsid w:val="00F94F1E"/>
    <w:rsid w:val="00F9514B"/>
    <w:rsid w:val="00F95540"/>
    <w:rsid w:val="00F9562B"/>
    <w:rsid w:val="00F957A1"/>
    <w:rsid w:val="00F96699"/>
    <w:rsid w:val="00F967CA"/>
    <w:rsid w:val="00F968D1"/>
    <w:rsid w:val="00F969CA"/>
    <w:rsid w:val="00F96E9C"/>
    <w:rsid w:val="00F97052"/>
    <w:rsid w:val="00F970B5"/>
    <w:rsid w:val="00F97167"/>
    <w:rsid w:val="00F972A6"/>
    <w:rsid w:val="00F973D3"/>
    <w:rsid w:val="00F975A7"/>
    <w:rsid w:val="00F97634"/>
    <w:rsid w:val="00F97C29"/>
    <w:rsid w:val="00F97C75"/>
    <w:rsid w:val="00FA0208"/>
    <w:rsid w:val="00FA028C"/>
    <w:rsid w:val="00FA041D"/>
    <w:rsid w:val="00FA0C5C"/>
    <w:rsid w:val="00FA0D37"/>
    <w:rsid w:val="00FA0E1A"/>
    <w:rsid w:val="00FA1074"/>
    <w:rsid w:val="00FA147B"/>
    <w:rsid w:val="00FA14D1"/>
    <w:rsid w:val="00FA17E7"/>
    <w:rsid w:val="00FA185D"/>
    <w:rsid w:val="00FA193E"/>
    <w:rsid w:val="00FA19AA"/>
    <w:rsid w:val="00FA1C7E"/>
    <w:rsid w:val="00FA1D49"/>
    <w:rsid w:val="00FA23EA"/>
    <w:rsid w:val="00FA24B2"/>
    <w:rsid w:val="00FA264F"/>
    <w:rsid w:val="00FA2A4D"/>
    <w:rsid w:val="00FA3419"/>
    <w:rsid w:val="00FA3957"/>
    <w:rsid w:val="00FA4118"/>
    <w:rsid w:val="00FA473C"/>
    <w:rsid w:val="00FA4969"/>
    <w:rsid w:val="00FA49C4"/>
    <w:rsid w:val="00FA4C02"/>
    <w:rsid w:val="00FA4C58"/>
    <w:rsid w:val="00FA4E2E"/>
    <w:rsid w:val="00FA50A9"/>
    <w:rsid w:val="00FA52DC"/>
    <w:rsid w:val="00FA59E5"/>
    <w:rsid w:val="00FA5AFE"/>
    <w:rsid w:val="00FA5E30"/>
    <w:rsid w:val="00FA5F5D"/>
    <w:rsid w:val="00FA5FD0"/>
    <w:rsid w:val="00FA639B"/>
    <w:rsid w:val="00FA68D9"/>
    <w:rsid w:val="00FA7A8D"/>
    <w:rsid w:val="00FA7E75"/>
    <w:rsid w:val="00FB0279"/>
    <w:rsid w:val="00FB0346"/>
    <w:rsid w:val="00FB04B6"/>
    <w:rsid w:val="00FB0615"/>
    <w:rsid w:val="00FB0B6F"/>
    <w:rsid w:val="00FB0D0C"/>
    <w:rsid w:val="00FB125E"/>
    <w:rsid w:val="00FB13AB"/>
    <w:rsid w:val="00FB1C55"/>
    <w:rsid w:val="00FB2228"/>
    <w:rsid w:val="00FB2698"/>
    <w:rsid w:val="00FB2961"/>
    <w:rsid w:val="00FB2E98"/>
    <w:rsid w:val="00FB3009"/>
    <w:rsid w:val="00FB3152"/>
    <w:rsid w:val="00FB3878"/>
    <w:rsid w:val="00FB389D"/>
    <w:rsid w:val="00FB4086"/>
    <w:rsid w:val="00FB41D9"/>
    <w:rsid w:val="00FB47D7"/>
    <w:rsid w:val="00FB4D51"/>
    <w:rsid w:val="00FB4DBA"/>
    <w:rsid w:val="00FB573C"/>
    <w:rsid w:val="00FB582E"/>
    <w:rsid w:val="00FB583D"/>
    <w:rsid w:val="00FB59C8"/>
    <w:rsid w:val="00FB5ADF"/>
    <w:rsid w:val="00FB5D6F"/>
    <w:rsid w:val="00FB5E8F"/>
    <w:rsid w:val="00FB630A"/>
    <w:rsid w:val="00FB6C88"/>
    <w:rsid w:val="00FB6CDF"/>
    <w:rsid w:val="00FB759F"/>
    <w:rsid w:val="00FB77AD"/>
    <w:rsid w:val="00FB7902"/>
    <w:rsid w:val="00FB79E4"/>
    <w:rsid w:val="00FB7BDC"/>
    <w:rsid w:val="00FC0047"/>
    <w:rsid w:val="00FC004D"/>
    <w:rsid w:val="00FC0472"/>
    <w:rsid w:val="00FC056B"/>
    <w:rsid w:val="00FC0AB3"/>
    <w:rsid w:val="00FC0DFE"/>
    <w:rsid w:val="00FC13B2"/>
    <w:rsid w:val="00FC179B"/>
    <w:rsid w:val="00FC1AC0"/>
    <w:rsid w:val="00FC1E42"/>
    <w:rsid w:val="00FC219C"/>
    <w:rsid w:val="00FC24A6"/>
    <w:rsid w:val="00FC29FA"/>
    <w:rsid w:val="00FC30E0"/>
    <w:rsid w:val="00FC31F8"/>
    <w:rsid w:val="00FC321D"/>
    <w:rsid w:val="00FC35F5"/>
    <w:rsid w:val="00FC36C9"/>
    <w:rsid w:val="00FC37B7"/>
    <w:rsid w:val="00FC3853"/>
    <w:rsid w:val="00FC389C"/>
    <w:rsid w:val="00FC3B36"/>
    <w:rsid w:val="00FC3C5B"/>
    <w:rsid w:val="00FC3E1D"/>
    <w:rsid w:val="00FC43DE"/>
    <w:rsid w:val="00FC44DA"/>
    <w:rsid w:val="00FC4883"/>
    <w:rsid w:val="00FC48D1"/>
    <w:rsid w:val="00FC4923"/>
    <w:rsid w:val="00FC5876"/>
    <w:rsid w:val="00FC58F0"/>
    <w:rsid w:val="00FC59C9"/>
    <w:rsid w:val="00FC5F74"/>
    <w:rsid w:val="00FC6AC5"/>
    <w:rsid w:val="00FC7CB9"/>
    <w:rsid w:val="00FD0A11"/>
    <w:rsid w:val="00FD0F18"/>
    <w:rsid w:val="00FD119C"/>
    <w:rsid w:val="00FD141F"/>
    <w:rsid w:val="00FD14E9"/>
    <w:rsid w:val="00FD214D"/>
    <w:rsid w:val="00FD21E2"/>
    <w:rsid w:val="00FD258A"/>
    <w:rsid w:val="00FD25EA"/>
    <w:rsid w:val="00FD32A6"/>
    <w:rsid w:val="00FD3440"/>
    <w:rsid w:val="00FD3454"/>
    <w:rsid w:val="00FD3793"/>
    <w:rsid w:val="00FD3948"/>
    <w:rsid w:val="00FD3C87"/>
    <w:rsid w:val="00FD3D40"/>
    <w:rsid w:val="00FD41CD"/>
    <w:rsid w:val="00FD421A"/>
    <w:rsid w:val="00FD437C"/>
    <w:rsid w:val="00FD441D"/>
    <w:rsid w:val="00FD4A82"/>
    <w:rsid w:val="00FD4ABD"/>
    <w:rsid w:val="00FD4F61"/>
    <w:rsid w:val="00FD5066"/>
    <w:rsid w:val="00FD5A35"/>
    <w:rsid w:val="00FD5FAB"/>
    <w:rsid w:val="00FD62A5"/>
    <w:rsid w:val="00FD6C0C"/>
    <w:rsid w:val="00FD6CA2"/>
    <w:rsid w:val="00FD7563"/>
    <w:rsid w:val="00FD77D6"/>
    <w:rsid w:val="00FE0858"/>
    <w:rsid w:val="00FE08D9"/>
    <w:rsid w:val="00FE0B3D"/>
    <w:rsid w:val="00FE0B41"/>
    <w:rsid w:val="00FE0B70"/>
    <w:rsid w:val="00FE0C31"/>
    <w:rsid w:val="00FE0ED9"/>
    <w:rsid w:val="00FE1882"/>
    <w:rsid w:val="00FE1AC2"/>
    <w:rsid w:val="00FE1DE1"/>
    <w:rsid w:val="00FE1F5F"/>
    <w:rsid w:val="00FE2244"/>
    <w:rsid w:val="00FE25D3"/>
    <w:rsid w:val="00FE3260"/>
    <w:rsid w:val="00FE3375"/>
    <w:rsid w:val="00FE33CC"/>
    <w:rsid w:val="00FE3B63"/>
    <w:rsid w:val="00FE3D23"/>
    <w:rsid w:val="00FE4054"/>
    <w:rsid w:val="00FE4418"/>
    <w:rsid w:val="00FE457B"/>
    <w:rsid w:val="00FE4612"/>
    <w:rsid w:val="00FE46BF"/>
    <w:rsid w:val="00FE4774"/>
    <w:rsid w:val="00FE4D2F"/>
    <w:rsid w:val="00FE4F91"/>
    <w:rsid w:val="00FE520F"/>
    <w:rsid w:val="00FE5FD7"/>
    <w:rsid w:val="00FE64D9"/>
    <w:rsid w:val="00FE69B6"/>
    <w:rsid w:val="00FE6AAE"/>
    <w:rsid w:val="00FE7855"/>
    <w:rsid w:val="00FE7ACE"/>
    <w:rsid w:val="00FE7C51"/>
    <w:rsid w:val="00FF09B4"/>
    <w:rsid w:val="00FF0BCF"/>
    <w:rsid w:val="00FF0C0E"/>
    <w:rsid w:val="00FF0E7F"/>
    <w:rsid w:val="00FF115D"/>
    <w:rsid w:val="00FF13FD"/>
    <w:rsid w:val="00FF1A3C"/>
    <w:rsid w:val="00FF215A"/>
    <w:rsid w:val="00FF2EAB"/>
    <w:rsid w:val="00FF2EC7"/>
    <w:rsid w:val="00FF3196"/>
    <w:rsid w:val="00FF3948"/>
    <w:rsid w:val="00FF3EA8"/>
    <w:rsid w:val="00FF3EF6"/>
    <w:rsid w:val="00FF43EE"/>
    <w:rsid w:val="00FF4432"/>
    <w:rsid w:val="00FF4448"/>
    <w:rsid w:val="00FF4A24"/>
    <w:rsid w:val="00FF5697"/>
    <w:rsid w:val="00FF5802"/>
    <w:rsid w:val="00FF61E4"/>
    <w:rsid w:val="00FF6C6B"/>
    <w:rsid w:val="00FF6CFC"/>
    <w:rsid w:val="00FF6DA5"/>
    <w:rsid w:val="00FF7201"/>
    <w:rsid w:val="00FF722C"/>
    <w:rsid w:val="00FF7824"/>
    <w:rsid w:val="00FF794C"/>
    <w:rsid w:val="00FF7B16"/>
    <w:rsid w:val="00FF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637B81-FE60-45AF-9808-AD72F40A7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C3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35</Characters>
  <Application>Microsoft Office Word</Application>
  <DocSecurity>0</DocSecurity>
  <Lines>4</Lines>
  <Paragraphs>1</Paragraphs>
  <ScaleCrop>false</ScaleCrop>
  <Company>Microsoft</Company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lamh</dc:creator>
  <cp:keywords/>
  <dc:description/>
  <cp:lastModifiedBy>baolamh</cp:lastModifiedBy>
  <cp:revision>4</cp:revision>
  <dcterms:created xsi:type="dcterms:W3CDTF">2023-03-26T18:08:00Z</dcterms:created>
  <dcterms:modified xsi:type="dcterms:W3CDTF">2024-02-11T19:59:00Z</dcterms:modified>
</cp:coreProperties>
</file>